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47E26E" w14:textId="0DC5E1C1" w:rsidR="00FF5AA6" w:rsidRPr="00A22289" w:rsidRDefault="00AF2A95">
      <w:pPr>
        <w:rPr>
          <w:rFonts w:ascii="Times New Roman" w:hAnsi="Times New Roman" w:cs="Times New Roman"/>
          <w:sz w:val="24"/>
          <w:szCs w:val="24"/>
          <w:lang w:val="en-GB"/>
        </w:rPr>
      </w:pPr>
      <w:r>
        <w:rPr>
          <w:rFonts w:ascii="Times New Roman" w:hAnsi="Times New Roman" w:cs="Times New Roman"/>
          <w:b/>
          <w:sz w:val="24"/>
          <w:szCs w:val="24"/>
          <w:lang w:val="en-GB"/>
        </w:rPr>
        <w:t>Additional file 1</w:t>
      </w:r>
      <w:r w:rsidR="00FF5AA6" w:rsidRPr="00A22289">
        <w:rPr>
          <w:rFonts w:ascii="Times New Roman" w:hAnsi="Times New Roman" w:cs="Times New Roman"/>
          <w:b/>
          <w:sz w:val="24"/>
          <w:szCs w:val="24"/>
          <w:lang w:val="en-GB"/>
        </w:rPr>
        <w:t xml:space="preserve">. </w:t>
      </w:r>
      <w:r w:rsidR="00C92A34" w:rsidRPr="00755D46">
        <w:rPr>
          <w:rFonts w:ascii="Times New Roman" w:hAnsi="Times New Roman" w:cs="Times New Roman"/>
          <w:sz w:val="24"/>
          <w:szCs w:val="24"/>
          <w:lang w:val="en-GB"/>
        </w:rPr>
        <w:t>References</w:t>
      </w:r>
      <w:r w:rsidR="00C92A34">
        <w:rPr>
          <w:rFonts w:ascii="Times New Roman" w:hAnsi="Times New Roman" w:cs="Times New Roman"/>
          <w:sz w:val="24"/>
          <w:szCs w:val="24"/>
          <w:lang w:val="en-GB"/>
        </w:rPr>
        <w:t xml:space="preserve"> related to the 45 cohorts and the s</w:t>
      </w:r>
      <w:r w:rsidR="00FF5AA6" w:rsidRPr="00A22289">
        <w:rPr>
          <w:rFonts w:ascii="Times New Roman" w:hAnsi="Times New Roman" w:cs="Times New Roman"/>
          <w:sz w:val="24"/>
          <w:szCs w:val="24"/>
          <w:lang w:val="en-GB"/>
        </w:rPr>
        <w:t xml:space="preserve">earch strings used to find </w:t>
      </w:r>
      <w:r w:rsidR="00C92A34">
        <w:rPr>
          <w:rFonts w:ascii="Times New Roman" w:hAnsi="Times New Roman" w:cs="Times New Roman"/>
          <w:sz w:val="24"/>
          <w:szCs w:val="24"/>
          <w:lang w:val="en-GB"/>
        </w:rPr>
        <w:t xml:space="preserve">each </w:t>
      </w:r>
      <w:r w:rsidR="00FF5AA6" w:rsidRPr="00A22289">
        <w:rPr>
          <w:rFonts w:ascii="Times New Roman" w:hAnsi="Times New Roman" w:cs="Times New Roman"/>
          <w:sz w:val="24"/>
          <w:szCs w:val="24"/>
          <w:lang w:val="en-GB"/>
        </w:rPr>
        <w:t>cohort</w:t>
      </w:r>
      <w:r w:rsidR="00C92A34">
        <w:rPr>
          <w:rFonts w:ascii="Times New Roman" w:hAnsi="Times New Roman" w:cs="Times New Roman"/>
          <w:sz w:val="24"/>
          <w:szCs w:val="24"/>
          <w:lang w:val="en-GB"/>
        </w:rPr>
        <w:t>’s</w:t>
      </w:r>
      <w:r w:rsidR="00FF5AA6" w:rsidRPr="00A22289">
        <w:rPr>
          <w:rFonts w:ascii="Times New Roman" w:hAnsi="Times New Roman" w:cs="Times New Roman"/>
          <w:sz w:val="24"/>
          <w:szCs w:val="24"/>
          <w:lang w:val="en-GB"/>
        </w:rPr>
        <w:t xml:space="preserve"> publications in PubMed.</w:t>
      </w:r>
    </w:p>
    <w:tbl>
      <w:tblPr>
        <w:tblStyle w:val="PlainTable5"/>
        <w:tblW w:w="15418" w:type="dxa"/>
        <w:tblLayout w:type="fixed"/>
        <w:tblLook w:val="04A0" w:firstRow="1" w:lastRow="0" w:firstColumn="1" w:lastColumn="0" w:noHBand="0" w:noVBand="1"/>
      </w:tblPr>
      <w:tblGrid>
        <w:gridCol w:w="2376"/>
        <w:gridCol w:w="1418"/>
        <w:gridCol w:w="7229"/>
        <w:gridCol w:w="1843"/>
        <w:gridCol w:w="851"/>
        <w:gridCol w:w="1701"/>
      </w:tblGrid>
      <w:tr w:rsidR="00F23416" w:rsidRPr="00A22289" w14:paraId="52813B48" w14:textId="77777777" w:rsidTr="00755D46">
        <w:trPr>
          <w:cnfStyle w:val="100000000000" w:firstRow="1" w:lastRow="0" w:firstColumn="0" w:lastColumn="0" w:oddVBand="0" w:evenVBand="0" w:oddHBand="0" w:evenHBand="0" w:firstRowFirstColumn="0" w:firstRowLastColumn="0" w:lastRowFirstColumn="0" w:lastRowLastColumn="0"/>
          <w:trHeight w:val="822"/>
        </w:trPr>
        <w:tc>
          <w:tcPr>
            <w:cnfStyle w:val="001000000100" w:firstRow="0" w:lastRow="0" w:firstColumn="1" w:lastColumn="0" w:oddVBand="0" w:evenVBand="0" w:oddHBand="0" w:evenHBand="0" w:firstRowFirstColumn="1" w:firstRowLastColumn="0" w:lastRowFirstColumn="0" w:lastRowLastColumn="0"/>
            <w:tcW w:w="2376" w:type="dxa"/>
            <w:shd w:val="clear" w:color="auto" w:fill="auto"/>
            <w:noWrap/>
            <w:hideMark/>
          </w:tcPr>
          <w:p w14:paraId="6A7EF6A9" w14:textId="77777777" w:rsidR="00F23416" w:rsidRPr="00CE1B92" w:rsidRDefault="00F23416" w:rsidP="007B3D88">
            <w:pPr>
              <w:rPr>
                <w:rFonts w:ascii="Times New Roman" w:eastAsia="Times New Roman" w:hAnsi="Times New Roman" w:cs="Times New Roman"/>
                <w:bCs/>
                <w:i w:val="0"/>
                <w:sz w:val="24"/>
                <w:szCs w:val="24"/>
                <w:lang w:val="en-GB" w:eastAsia="en-GB"/>
              </w:rPr>
            </w:pPr>
            <w:r w:rsidRPr="00CE1B92">
              <w:rPr>
                <w:rFonts w:ascii="Times New Roman" w:eastAsia="Times New Roman" w:hAnsi="Times New Roman" w:cs="Times New Roman"/>
                <w:bCs/>
                <w:i w:val="0"/>
                <w:sz w:val="24"/>
                <w:szCs w:val="24"/>
                <w:lang w:val="en-GB" w:eastAsia="en-GB"/>
              </w:rPr>
              <w:t>Cohort</w:t>
            </w:r>
          </w:p>
        </w:tc>
        <w:tc>
          <w:tcPr>
            <w:tcW w:w="1418" w:type="dxa"/>
            <w:shd w:val="clear" w:color="auto" w:fill="auto"/>
            <w:hideMark/>
          </w:tcPr>
          <w:p w14:paraId="23C997E6" w14:textId="3F22469C" w:rsidR="00F23416" w:rsidRPr="00CE1B92" w:rsidRDefault="00F23416" w:rsidP="007B3D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lang w:val="en-GB" w:eastAsia="en-GB"/>
              </w:rPr>
            </w:pPr>
            <w:r w:rsidRPr="00CE1B92">
              <w:rPr>
                <w:rFonts w:ascii="Times New Roman" w:eastAsia="Times New Roman" w:hAnsi="Times New Roman" w:cs="Times New Roman"/>
                <w:i w:val="0"/>
                <w:sz w:val="24"/>
                <w:szCs w:val="24"/>
                <w:lang w:val="en-GB" w:eastAsia="en-GB"/>
              </w:rPr>
              <w:t>Enrolment start</w:t>
            </w:r>
          </w:p>
        </w:tc>
        <w:tc>
          <w:tcPr>
            <w:tcW w:w="7229" w:type="dxa"/>
            <w:shd w:val="clear" w:color="auto" w:fill="auto"/>
            <w:noWrap/>
            <w:hideMark/>
          </w:tcPr>
          <w:p w14:paraId="07D5189E" w14:textId="77777777" w:rsidR="00F23416" w:rsidRPr="00CE1B92" w:rsidRDefault="00F23416" w:rsidP="007B3D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val="0"/>
                <w:sz w:val="24"/>
                <w:szCs w:val="24"/>
                <w:lang w:val="en-GB" w:eastAsia="en-GB"/>
              </w:rPr>
            </w:pPr>
            <w:r w:rsidRPr="00CE1B92">
              <w:rPr>
                <w:rFonts w:ascii="Times New Roman" w:eastAsia="Times New Roman" w:hAnsi="Times New Roman" w:cs="Times New Roman"/>
                <w:bCs/>
                <w:i w:val="0"/>
                <w:sz w:val="24"/>
                <w:szCs w:val="24"/>
                <w:lang w:val="en-GB" w:eastAsia="en-GB"/>
              </w:rPr>
              <w:t>Search string</w:t>
            </w:r>
          </w:p>
        </w:tc>
        <w:tc>
          <w:tcPr>
            <w:tcW w:w="1843" w:type="dxa"/>
            <w:shd w:val="clear" w:color="auto" w:fill="auto"/>
          </w:tcPr>
          <w:p w14:paraId="151E1282" w14:textId="77777777" w:rsidR="00F23416" w:rsidRPr="00A22289" w:rsidRDefault="00F23416" w:rsidP="007B3D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val="0"/>
                <w:sz w:val="24"/>
                <w:szCs w:val="24"/>
                <w:lang w:val="en-GB" w:eastAsia="en-GB"/>
              </w:rPr>
            </w:pPr>
            <w:r w:rsidRPr="00A22289">
              <w:rPr>
                <w:rFonts w:ascii="Times New Roman" w:hAnsi="Times New Roman" w:cs="Times New Roman"/>
                <w:i w:val="0"/>
                <w:sz w:val="24"/>
                <w:szCs w:val="24"/>
                <w:lang w:val="en-GB"/>
              </w:rPr>
              <w:t>Limits applied to search string or search results</w:t>
            </w:r>
          </w:p>
        </w:tc>
        <w:tc>
          <w:tcPr>
            <w:tcW w:w="851" w:type="dxa"/>
            <w:shd w:val="clear" w:color="auto" w:fill="auto"/>
            <w:hideMark/>
          </w:tcPr>
          <w:p w14:paraId="3DB8C60A" w14:textId="7F8C2988" w:rsidR="00F23416" w:rsidRPr="00CE1B92" w:rsidRDefault="00F23416" w:rsidP="007B3D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val="0"/>
                <w:sz w:val="24"/>
                <w:szCs w:val="24"/>
                <w:lang w:val="en-GB" w:eastAsia="en-GB"/>
              </w:rPr>
            </w:pPr>
            <w:r w:rsidRPr="00CE1B92">
              <w:rPr>
                <w:rFonts w:ascii="Times New Roman" w:eastAsia="Times New Roman" w:hAnsi="Times New Roman" w:cs="Times New Roman"/>
                <w:bCs/>
                <w:i w:val="0"/>
                <w:sz w:val="24"/>
                <w:szCs w:val="24"/>
                <w:lang w:val="en-GB" w:eastAsia="en-GB"/>
              </w:rPr>
              <w:t>N</w:t>
            </w:r>
            <w:r w:rsidR="001B701A">
              <w:rPr>
                <w:rFonts w:ascii="Times New Roman" w:eastAsia="Times New Roman" w:hAnsi="Times New Roman" w:cs="Times New Roman"/>
                <w:bCs/>
                <w:i w:val="0"/>
                <w:sz w:val="24"/>
                <w:szCs w:val="24"/>
                <w:lang w:val="en-GB" w:eastAsia="en-GB"/>
              </w:rPr>
              <w:t xml:space="preserve"> </w:t>
            </w:r>
            <w:r w:rsidRPr="00A22289">
              <w:rPr>
                <w:rFonts w:ascii="Times New Roman" w:eastAsia="Times New Roman" w:hAnsi="Times New Roman" w:cs="Times New Roman"/>
                <w:bCs/>
                <w:i w:val="0"/>
                <w:sz w:val="24"/>
                <w:szCs w:val="24"/>
                <w:lang w:val="en-GB" w:eastAsia="en-GB"/>
              </w:rPr>
              <w:t>pub</w:t>
            </w:r>
            <w:r w:rsidR="001B701A">
              <w:rPr>
                <w:rFonts w:ascii="Times New Roman" w:eastAsia="Times New Roman" w:hAnsi="Times New Roman" w:cs="Times New Roman"/>
                <w:bCs/>
                <w:i w:val="0"/>
                <w:sz w:val="24"/>
                <w:szCs w:val="24"/>
                <w:lang w:val="en-GB" w:eastAsia="en-GB"/>
              </w:rPr>
              <w:t>lication</w:t>
            </w:r>
            <w:r w:rsidRPr="00A22289">
              <w:rPr>
                <w:rFonts w:ascii="Times New Roman" w:eastAsia="Times New Roman" w:hAnsi="Times New Roman" w:cs="Times New Roman"/>
                <w:bCs/>
                <w:i w:val="0"/>
                <w:sz w:val="24"/>
                <w:szCs w:val="24"/>
                <w:lang w:val="en-GB" w:eastAsia="en-GB"/>
              </w:rPr>
              <w:t>s</w:t>
            </w:r>
          </w:p>
        </w:tc>
        <w:tc>
          <w:tcPr>
            <w:tcW w:w="1701" w:type="dxa"/>
            <w:shd w:val="clear" w:color="auto" w:fill="auto"/>
            <w:noWrap/>
            <w:hideMark/>
          </w:tcPr>
          <w:p w14:paraId="74924C0A" w14:textId="77777777" w:rsidR="00F23416" w:rsidRPr="00A22289" w:rsidRDefault="00F23416" w:rsidP="007B3D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val="0"/>
                <w:sz w:val="24"/>
                <w:szCs w:val="24"/>
                <w:lang w:val="en-GB" w:eastAsia="en-GB"/>
              </w:rPr>
            </w:pPr>
            <w:r w:rsidRPr="00A22289">
              <w:rPr>
                <w:rFonts w:ascii="Times New Roman" w:eastAsia="Times New Roman" w:hAnsi="Times New Roman" w:cs="Times New Roman"/>
                <w:bCs/>
                <w:i w:val="0"/>
                <w:sz w:val="24"/>
                <w:szCs w:val="24"/>
                <w:lang w:val="en-GB" w:eastAsia="en-GB"/>
              </w:rPr>
              <w:t>Dates of publications</w:t>
            </w:r>
          </w:p>
          <w:p w14:paraId="2B7C16BE" w14:textId="77777777" w:rsidR="00F23416" w:rsidRPr="00CE1B92" w:rsidRDefault="00F23416" w:rsidP="007B3D8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val="0"/>
                <w:sz w:val="24"/>
                <w:szCs w:val="24"/>
                <w:lang w:val="en-GB" w:eastAsia="en-GB"/>
              </w:rPr>
            </w:pPr>
          </w:p>
        </w:tc>
      </w:tr>
      <w:tr w:rsidR="00F23416" w:rsidRPr="00A22289" w14:paraId="685D78AE"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2CC2534" w14:textId="7B725F0F" w:rsidR="00F23416" w:rsidRPr="00CE1B92" w:rsidRDefault="00F23416" w:rsidP="007B3D88">
            <w:pPr>
              <w:rPr>
                <w:rFonts w:ascii="Times New Roman" w:eastAsia="Times New Roman" w:hAnsi="Times New Roman" w:cs="Times New Roman"/>
                <w:b/>
                <w:bCs/>
                <w:i w:val="0"/>
                <w:sz w:val="24"/>
                <w:szCs w:val="24"/>
                <w:lang w:val="en-GB" w:eastAsia="en-GB"/>
              </w:rPr>
            </w:pPr>
            <w:r w:rsidRPr="00CE1B92">
              <w:rPr>
                <w:rFonts w:ascii="Times New Roman" w:eastAsia="Times New Roman" w:hAnsi="Times New Roman" w:cs="Times New Roman"/>
                <w:b/>
                <w:bCs/>
                <w:i w:val="0"/>
                <w:sz w:val="24"/>
                <w:szCs w:val="24"/>
                <w:lang w:val="en-GB" w:eastAsia="en-GB"/>
              </w:rPr>
              <w:t>ABERDEEN</w:t>
            </w:r>
            <w:r w:rsidR="00177689">
              <w:rPr>
                <w:rFonts w:ascii="Times New Roman" w:eastAsia="Times New Roman" w:hAnsi="Times New Roman" w:cs="Times New Roman"/>
                <w:b/>
                <w:bCs/>
                <w:sz w:val="24"/>
                <w:szCs w:val="24"/>
                <w:lang w:val="en-GB" w:eastAsia="en-GB"/>
              </w:rPr>
              <w:fldChar w:fldCharType="begin"/>
            </w:r>
            <w:r w:rsidR="00177689">
              <w:rPr>
                <w:rFonts w:ascii="Times New Roman" w:eastAsia="Times New Roman" w:hAnsi="Times New Roman" w:cs="Times New Roman"/>
                <w:b/>
                <w:bCs/>
                <w:i w:val="0"/>
                <w:sz w:val="24"/>
                <w:szCs w:val="24"/>
                <w:lang w:val="en-GB" w:eastAsia="en-GB"/>
              </w:rPr>
              <w:instrText xml:space="preserve"> ADDIN ZOTERO_ITEM CSL_CITATION {"citationID":"Cs17WuOo","properties":{"formattedCitation":"[1]","plainCitation":"[1]","noteIndex":0},"citationItems":[{"id":6014,"uris":["http://zotero.org/users/local/FRUp1ToD/items/RDP4NZZQ"],"uri":["http://zotero.org/users/local/FRUp1ToD/items/RDP4NZZQ"],"itemData":{"id":6014,"type":"article-journal","abstract":"OBJECTIVES: To identify environmental influences on infant growth using data from a birth cohort established in 1921.\nDESIGN: A longitudinal cohort study.\nSETTING: Aberdeen 1921-22.\nSUBJECTS: Five hundred and sixteen individuals (263 boys and 253 girls) born in Aberdeen during 1921. Health visitor assessments ranged from two to 40 (47% received at least 10 visits). No records were available for infants who died. Individuals were grouped as those who did not breast feed, those who breast fed initially but not at 6 months, and those who were continuing to breast feed at 6 months.\nMAIN OUTCOME MEASURE: Rate of weight gain over the 1st year of life. A random effects model was used to identify environmental factors and conditions contributing to rate of weight gain in the 1st year of life.\nRESULTS: Breast feeding rates were about 80% and 50% at 10 days and 6 months, respectively. Breast fed infants were significantly heavier than bottle fed infants at 28 days but this difference disappeared by 12 months. Significant negative effects on rate of weight gain, independent of initial body weight, were found for overcrowding in family homes and maternal parity, whereas social class had no effect.\nCONCLUSION: Studies based on historical cohorts that have controlled socioeconomic variables only in terms of social class (derived from parental occupation) may have been subject to residual confounding. Growth in the 1st year of life is likely to reflect a number of environmental influences, some of which may continue to have effects throughout early life and beyond.","container-title":"Archives of Disease in Childhood","DOI":"10.1136/adc.81.1.5","ISSN":"1468-2044","issue":"1","journalAbbreviation":"Arch Dis Child","language":"eng","note":"PMID: 10373124\nPMCID: PMC1717981","page":"5-9","source":"PubMed","title":"Influence of socioeconomic conditions on growth in infancy: the 1921 Aberdeen birth cohort","title-short":"Influence of socioeconomic conditions on growth in infancy","volume":"81","author":[{"family":"Baxter-Jones","given":"A. D."},{"family":"Cardy","given":"A. H."},{"family":"Helms","given":"P. J."},{"family":"Phillips","given":"D. O."},{"family":"Smith","given":"W. C."}],"issued":{"date-parts":[["1999",7]]}}}],"schema":"https://github.com/citation-style-language/schema/raw/master/csl-citation.json"} </w:instrText>
            </w:r>
            <w:r w:rsidR="00177689">
              <w:rPr>
                <w:rFonts w:ascii="Times New Roman" w:eastAsia="Times New Roman" w:hAnsi="Times New Roman" w:cs="Times New Roman"/>
                <w:b/>
                <w:bCs/>
                <w:sz w:val="24"/>
                <w:szCs w:val="24"/>
                <w:lang w:val="en-GB" w:eastAsia="en-GB"/>
              </w:rPr>
              <w:fldChar w:fldCharType="separate"/>
            </w:r>
            <w:r w:rsidR="00177689" w:rsidRPr="00177689">
              <w:rPr>
                <w:rFonts w:ascii="Times New Roman" w:hAnsi="Times New Roman" w:cs="Times New Roman"/>
                <w:sz w:val="24"/>
              </w:rPr>
              <w:t>[1]</w:t>
            </w:r>
            <w:r w:rsidR="00177689">
              <w:rPr>
                <w:rFonts w:ascii="Times New Roman" w:eastAsia="Times New Roman" w:hAnsi="Times New Roman" w:cs="Times New Roman"/>
                <w:b/>
                <w:bCs/>
                <w:sz w:val="24"/>
                <w:szCs w:val="24"/>
                <w:lang w:val="en-GB" w:eastAsia="en-GB"/>
              </w:rPr>
              <w:fldChar w:fldCharType="end"/>
            </w:r>
          </w:p>
        </w:tc>
        <w:tc>
          <w:tcPr>
            <w:tcW w:w="1418" w:type="dxa"/>
            <w:shd w:val="clear" w:color="auto" w:fill="auto"/>
            <w:noWrap/>
            <w:hideMark/>
          </w:tcPr>
          <w:p w14:paraId="2CBC12E2"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21</w:t>
            </w:r>
          </w:p>
        </w:tc>
        <w:tc>
          <w:tcPr>
            <w:tcW w:w="7229" w:type="dxa"/>
            <w:shd w:val="clear" w:color="auto" w:fill="auto"/>
            <w:noWrap/>
            <w:hideMark/>
          </w:tcPr>
          <w:p w14:paraId="462D3D85" w14:textId="77777777" w:rsidR="00F23416" w:rsidRPr="00CE1B92" w:rsidRDefault="00F23416" w:rsidP="00E46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A22289">
              <w:rPr>
                <w:rFonts w:ascii="Times New Roman" w:eastAsia="Times New Roman" w:hAnsi="Times New Roman" w:cs="Times New Roman"/>
                <w:color w:val="000000"/>
                <w:sz w:val="24"/>
                <w:szCs w:val="24"/>
                <w:lang w:val="en-GB" w:eastAsia="en-GB"/>
              </w:rPr>
              <w:t xml:space="preserve">Aberdeen </w:t>
            </w:r>
            <w:r w:rsidRPr="00CE1B92">
              <w:rPr>
                <w:rFonts w:ascii="Times New Roman" w:eastAsia="Times New Roman" w:hAnsi="Times New Roman" w:cs="Times New Roman"/>
                <w:color w:val="000000"/>
                <w:sz w:val="24"/>
                <w:szCs w:val="24"/>
                <w:lang w:val="en-GB" w:eastAsia="en-GB"/>
              </w:rPr>
              <w:t>AND 1921 AND cohort</w:t>
            </w:r>
          </w:p>
        </w:tc>
        <w:tc>
          <w:tcPr>
            <w:tcW w:w="1843" w:type="dxa"/>
            <w:shd w:val="clear" w:color="auto" w:fill="auto"/>
          </w:tcPr>
          <w:p w14:paraId="509DF3DA"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6A0D88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1</w:t>
            </w:r>
          </w:p>
        </w:tc>
        <w:tc>
          <w:tcPr>
            <w:tcW w:w="1701" w:type="dxa"/>
            <w:shd w:val="clear" w:color="auto" w:fill="auto"/>
            <w:noWrap/>
            <w:hideMark/>
          </w:tcPr>
          <w:p w14:paraId="73A0515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9-2020</w:t>
            </w:r>
          </w:p>
        </w:tc>
      </w:tr>
      <w:tr w:rsidR="00F23416" w:rsidRPr="00A22289" w14:paraId="244CB078"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4EB91A3" w14:textId="6FB760E6"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ABIS</w:t>
            </w:r>
            <w:r w:rsidR="000B232E">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BesITM8N","properties":{"formattedCitation":"[2]","plainCitation":"[2]","noteIndex":0},"citationItems":[{"id":6218,"uris":["http://zotero.org/users/local/FRUp1ToD/items/WHBGKUKA"],"uri":["http://zotero.org/users/local/FRUp1ToD/items/WHBGKUKA"],"itemData":{"id":6218,"type":"article-journal","abstract":"BACKGROUND AND AIMS: Untreated coeliac disease in the mother is associated with lower birth weight. We examined the risk of adverse neonatal outcome when the infant's mother, father, or other relative suffered from known coeliac disease.\nMETHODS: Mothers answered a questionnaire a few days after the birth of their infant. Of a total of 10,597 single birth infants from Southeast Sweden, 53 infants had a mother with coeliac disease (father 27, sibling 70, other close relative 442). Adjusted odds ratios and adjusted differences for neonatal outcome were calculated.\nRESULTS: Infants whose father suffered from coeliac disease had a lower birth weight (95% adjusted confidence interval (CI) -459, -72 g), more often belonged to the low birth weight (LBW) category (LBW &lt; or =2499 g) (95% CI adjusted odds ratio (AOR) 1.48--17.18), and had a shorter pregnancy duration (95% adjusted CI -1.53, -0.08 weeks) than non-coeliac controls. They also weighed less than infants whose father suffered from other autoimmune diseases (95% CI -549, -93 g). Infants whose mother suffered from coeliac disease had a lower birth weight (95% adjusted CI -370, -74 g) and more often belonged to the LBW category (95% CI AOR 2.60--15.08) than non-coeliac controls. These infants were more often in the LBW category than infants whose mother suffered from non-diabetic autoimmune diseases (95% CI AOR 1.24--9.65). Coeliac disease in other relatives was not associated with any adverse effect on neonatal outcome.\nCONCLUSIONS: This study suggests that even treated coeliac disease, in either of the parents, has a negative effect on pregnancy, resulting in lower birth weight and perhaps shorter duration of pregnancy.","container-title":"Gut","DOI":"10.1136/gut.49.2.169","ISSN":"0017-5749","issue":"2","journalAbbreviation":"Gut","language":"eng","note":"PMID: 11454790\nPMCID: PMC1728412","page":"169-175","source":"PubMed","title":"Coeliac disease in the father affects the newborn","volume":"49","author":[{"family":"Ludvigsson","given":"J. F."},{"family":"Ludvigsson","given":"J."}],"issued":{"date-parts":[["2001",8]]}}}],"schema":"https://github.com/citation-style-language/schema/raw/master/csl-citation.json"} </w:instrText>
            </w:r>
            <w:r w:rsidR="000B232E">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2]</w:t>
            </w:r>
            <w:r w:rsidR="000B232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3C3EFFAB"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7</w:t>
            </w:r>
          </w:p>
        </w:tc>
        <w:tc>
          <w:tcPr>
            <w:tcW w:w="7229" w:type="dxa"/>
            <w:shd w:val="clear" w:color="auto" w:fill="auto"/>
            <w:noWrap/>
            <w:hideMark/>
          </w:tcPr>
          <w:p w14:paraId="57E31AB6"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ABIS[Title/Abstract] AND (cohort OR study) AND </w:t>
            </w:r>
            <w:r w:rsidRPr="00A22289">
              <w:rPr>
                <w:rFonts w:ascii="Times New Roman" w:eastAsia="Times New Roman" w:hAnsi="Times New Roman" w:cs="Times New Roman"/>
                <w:color w:val="000000"/>
                <w:sz w:val="24"/>
                <w:szCs w:val="24"/>
                <w:lang w:val="en-GB" w:eastAsia="en-GB"/>
              </w:rPr>
              <w:t>Sweden</w:t>
            </w:r>
          </w:p>
        </w:tc>
        <w:tc>
          <w:tcPr>
            <w:tcW w:w="1843" w:type="dxa"/>
            <w:shd w:val="clear" w:color="auto" w:fill="auto"/>
          </w:tcPr>
          <w:p w14:paraId="3E849EEB"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0D17F4E"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88</w:t>
            </w:r>
          </w:p>
        </w:tc>
        <w:tc>
          <w:tcPr>
            <w:tcW w:w="1701" w:type="dxa"/>
            <w:shd w:val="clear" w:color="auto" w:fill="auto"/>
            <w:noWrap/>
            <w:hideMark/>
          </w:tcPr>
          <w:p w14:paraId="000D9653"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9-2020</w:t>
            </w:r>
          </w:p>
        </w:tc>
      </w:tr>
      <w:tr w:rsidR="00F23416" w:rsidRPr="00A22289" w14:paraId="11449536"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D1AA10E" w14:textId="690D392F"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ADAPAR</w:t>
            </w:r>
            <w:r w:rsidR="006C62B5">
              <w:rPr>
                <w:rFonts w:ascii="Times New Roman" w:eastAsia="Times New Roman" w:hAnsi="Times New Roman" w:cs="Times New Roman"/>
                <w:b/>
                <w:bCs/>
                <w:color w:val="000000"/>
                <w:sz w:val="24"/>
                <w:szCs w:val="24"/>
                <w:lang w:val="en-GB" w:eastAsia="en-GB"/>
              </w:rPr>
              <w:fldChar w:fldCharType="begin"/>
            </w:r>
            <w:r w:rsidR="006C62B5">
              <w:rPr>
                <w:rFonts w:ascii="Times New Roman" w:eastAsia="Times New Roman" w:hAnsi="Times New Roman" w:cs="Times New Roman"/>
                <w:b/>
                <w:bCs/>
                <w:i w:val="0"/>
                <w:color w:val="000000"/>
                <w:sz w:val="24"/>
                <w:szCs w:val="24"/>
                <w:lang w:val="en-GB" w:eastAsia="en-GB"/>
              </w:rPr>
              <w:instrText xml:space="preserve"> ADDIN ZOTERO_ITEM CSL_CITATION {"citationID":"9VbrCuvt","properties":{"formattedCitation":"[3]","plainCitation":"[3]","noteIndex":0},"citationItems":[{"id":5759,"uris":["http://zotero.org/users/local/FRUp1ToD/items/672NP5MS"],"uri":["http://zotero.org/users/local/FRUp1ToD/items/672NP5MS"],"itemData":{"id":5759,"type":"article-journal","container-title":"International Archives of Allergy and Immunology","DOI":"10.1159/000443831","ISSN":"1018-2438, 1423-0097","issue":"1","journalAbbreviation":"Int Arch Allergy Immunol","language":"en","page":"57-61","source":"DOI.org (Crossref)","title":"The ADAPAR Birth Cohort Study: Food Allergy Results at Five Years and New Insights","title-short":"The ADAPAR Birth Cohort Study","volume":"169","author":[{"family":"Doğruel","given":"Dilek"},{"family":"Bingöl","given":"Gülbin"},{"family":"Yılmaz","given":"Mustafa"},{"family":"Altıntaş","given":"Derya Ufuk"}],"issued":{"date-parts":[["2016"]]}}}],"schema":"https://github.com/citation-style-language/schema/raw/master/csl-citation.json"} </w:instrText>
            </w:r>
            <w:r w:rsidR="006C62B5">
              <w:rPr>
                <w:rFonts w:ascii="Times New Roman" w:eastAsia="Times New Roman" w:hAnsi="Times New Roman" w:cs="Times New Roman"/>
                <w:b/>
                <w:bCs/>
                <w:color w:val="000000"/>
                <w:sz w:val="24"/>
                <w:szCs w:val="24"/>
                <w:lang w:val="en-GB" w:eastAsia="en-GB"/>
              </w:rPr>
              <w:fldChar w:fldCharType="separate"/>
            </w:r>
            <w:r w:rsidR="006C62B5" w:rsidRPr="006C62B5">
              <w:rPr>
                <w:rFonts w:ascii="Times New Roman" w:hAnsi="Times New Roman" w:cs="Times New Roman"/>
                <w:sz w:val="24"/>
              </w:rPr>
              <w:t>[3]</w:t>
            </w:r>
            <w:r w:rsidR="006C62B5">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1A15EF3"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0</w:t>
            </w:r>
          </w:p>
        </w:tc>
        <w:tc>
          <w:tcPr>
            <w:tcW w:w="7229" w:type="dxa"/>
            <w:shd w:val="clear" w:color="auto" w:fill="auto"/>
            <w:noWrap/>
            <w:hideMark/>
          </w:tcPr>
          <w:p w14:paraId="56C49610"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A22289">
              <w:rPr>
                <w:rFonts w:ascii="Times New Roman" w:eastAsia="Times New Roman" w:hAnsi="Times New Roman" w:cs="Times New Roman"/>
                <w:color w:val="000000"/>
                <w:sz w:val="24"/>
                <w:szCs w:val="24"/>
                <w:lang w:val="en-GB" w:eastAsia="en-GB"/>
              </w:rPr>
              <w:t>Adapar</w:t>
            </w:r>
            <w:proofErr w:type="spellEnd"/>
            <w:r w:rsidRPr="00CE1B92">
              <w:rPr>
                <w:rFonts w:ascii="Times New Roman" w:eastAsia="Times New Roman" w:hAnsi="Times New Roman" w:cs="Times New Roman"/>
                <w:color w:val="000000"/>
                <w:sz w:val="24"/>
                <w:szCs w:val="24"/>
                <w:lang w:val="en-GB" w:eastAsia="en-GB"/>
              </w:rPr>
              <w:t>[Title/Abstract]</w:t>
            </w:r>
          </w:p>
        </w:tc>
        <w:tc>
          <w:tcPr>
            <w:tcW w:w="1843" w:type="dxa"/>
            <w:shd w:val="clear" w:color="auto" w:fill="auto"/>
          </w:tcPr>
          <w:p w14:paraId="4EBDB6C2"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F190D3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3</w:t>
            </w:r>
          </w:p>
        </w:tc>
        <w:tc>
          <w:tcPr>
            <w:tcW w:w="1701" w:type="dxa"/>
            <w:shd w:val="clear" w:color="auto" w:fill="auto"/>
            <w:noWrap/>
            <w:hideMark/>
          </w:tcPr>
          <w:p w14:paraId="5F1DB20D"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5-2020</w:t>
            </w:r>
          </w:p>
        </w:tc>
      </w:tr>
      <w:tr w:rsidR="00F23416" w:rsidRPr="00A22289" w14:paraId="29327CB7"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0F1CEF18" w14:textId="3B57B3FD" w:rsidR="00F23416" w:rsidRPr="00CE1B92" w:rsidRDefault="00F23416" w:rsidP="007B3D88">
            <w:pPr>
              <w:rPr>
                <w:rFonts w:ascii="Times New Roman" w:eastAsia="Times New Roman" w:hAnsi="Times New Roman" w:cs="Times New Roman"/>
                <w:b/>
                <w:bCs/>
                <w:i w:val="0"/>
                <w:color w:val="000000"/>
                <w:sz w:val="24"/>
                <w:szCs w:val="24"/>
                <w:lang w:val="en-GB" w:eastAsia="en-GB"/>
              </w:rPr>
            </w:pPr>
            <w:proofErr w:type="spellStart"/>
            <w:r w:rsidRPr="00CE1B92">
              <w:rPr>
                <w:rFonts w:ascii="Times New Roman" w:eastAsia="Times New Roman" w:hAnsi="Times New Roman" w:cs="Times New Roman"/>
                <w:b/>
                <w:bCs/>
                <w:i w:val="0"/>
                <w:color w:val="000000"/>
                <w:sz w:val="24"/>
                <w:szCs w:val="24"/>
                <w:lang w:val="en-GB" w:eastAsia="en-GB"/>
              </w:rPr>
              <w:t>AuBE</w:t>
            </w:r>
            <w:proofErr w:type="spellEnd"/>
            <w:r w:rsidR="006C62B5">
              <w:rPr>
                <w:rFonts w:ascii="Times New Roman" w:eastAsia="Times New Roman" w:hAnsi="Times New Roman" w:cs="Times New Roman"/>
                <w:b/>
                <w:bCs/>
                <w:color w:val="000000"/>
                <w:sz w:val="24"/>
                <w:szCs w:val="24"/>
                <w:lang w:val="en-GB" w:eastAsia="en-GB"/>
              </w:rPr>
              <w:fldChar w:fldCharType="begin"/>
            </w:r>
            <w:r w:rsidR="006C62B5">
              <w:rPr>
                <w:rFonts w:ascii="Times New Roman" w:eastAsia="Times New Roman" w:hAnsi="Times New Roman" w:cs="Times New Roman"/>
                <w:b/>
                <w:bCs/>
                <w:i w:val="0"/>
                <w:color w:val="000000"/>
                <w:sz w:val="24"/>
                <w:szCs w:val="24"/>
                <w:lang w:val="en-GB" w:eastAsia="en-GB"/>
              </w:rPr>
              <w:instrText xml:space="preserve"> ADDIN ZOTERO_ITEM CSL_CITATION {"citationID":"g1hIeGUQ","properties":{"formattedCitation":"[4]","plainCitation":"[4]","noteIndex":0},"citationItems":[{"id":6217,"uris":["http://zotero.org/users/local/FRUp1ToD/items/XX5KWXT4"],"uri":["http://zotero.org/users/local/FRUp1ToD/items/XX5KWXT4"],"itemData":{"id":6217,"type":"article-journal","abstract":"Background: While a dysfunction of the autonomic nervous system (ANS) determined from the cardio-respiratory rhythms in children may represent a key criteria in the physiopathology of possible neurodevelopmental disorders, the normal thresholds and profile of the ANS maturation during the two first years of life have not been established.\nMethod : The Autonomic Baby Evaluation (AuBE) study is a prospective observational prospective single-center cohort following a population of 302 consecutive term and preterm newborns. The primary objective of the “AuBE” prospective cohort is to define the autonomic nervous system maturity profile obtained, during the two first years of life, by repeated polysomnography and 24-hour ECG recordings, with a time scale values for each autonomic indices of interest and the secondary objective is to determine, the potential influence of this autonomic profile, on sleep disorders and on cognitive development at the age of 3. Parental questionnaires on sleep quality of children and mood status of the mother are collected at birth and at 6, 12, 18 and 24 months (i.e. M0, M6, M12, M18 and M24). A psychometric status is measured at 3 years for all children.\nResults: Study population was included between September 2009 and September 2011. During these two years, a cohort of 302 children was recruited, including 271 (89.7%) term, and 31 (10.3%) preterm newborns. After an initial polysomnography at birth (M0), Holter ECG recordings ECG Holter recordings were performed at M6, M12 M18 and M24. A temporal and frequency domain analysis of the heart rate variability is being performed on each recording.\nConclusion: The strength of this study, is based on the longitudinal organization of a large cohort of newborns (n=302) including physiological maturation of cardiorespiratory systems drive, together with the quantitative and qualitative analysis of sleep and neurological and psychomotor outcome.","container-title":"Journal of Clinical Trials","DOI":"10.4172/2167-0870.1000176","ISSN":"21670870","issue":"04","journalAbbreviation":"J Clin Trials","language":"en","source":"DOI.org (Crossref)","title":"Autonomic Nervous System: A Biomarker of Neurodevelopmental Comportment- the AuBE Study","title-short":"Autonomic Nervous System","URL":"http://omicsgroup.org/journals/autonomic-nervous-system-a-biomarker-of-neurodevelopmental-comportment-the-aube-study-2167-0870.1000176.php?aid=30174","volume":"04","author":[{"family":"Patural","given":"Hugues"}],"accessed":{"date-parts":[["2022",5,17]]},"issued":{"date-parts":[["2014"]]}}}],"schema":"https://github.com/citation-style-language/schema/raw/master/csl-citation.json"} </w:instrText>
            </w:r>
            <w:r w:rsidR="006C62B5">
              <w:rPr>
                <w:rFonts w:ascii="Times New Roman" w:eastAsia="Times New Roman" w:hAnsi="Times New Roman" w:cs="Times New Roman"/>
                <w:b/>
                <w:bCs/>
                <w:color w:val="000000"/>
                <w:sz w:val="24"/>
                <w:szCs w:val="24"/>
                <w:lang w:val="en-GB" w:eastAsia="en-GB"/>
              </w:rPr>
              <w:fldChar w:fldCharType="separate"/>
            </w:r>
            <w:r w:rsidR="006C62B5" w:rsidRPr="006C62B5">
              <w:rPr>
                <w:rFonts w:ascii="Times New Roman" w:hAnsi="Times New Roman" w:cs="Times New Roman"/>
                <w:sz w:val="24"/>
              </w:rPr>
              <w:t>[4]</w:t>
            </w:r>
            <w:r w:rsidR="006C62B5">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640D2137"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9</w:t>
            </w:r>
          </w:p>
        </w:tc>
        <w:tc>
          <w:tcPr>
            <w:tcW w:w="7229" w:type="dxa"/>
            <w:shd w:val="clear" w:color="auto" w:fill="auto"/>
            <w:noWrap/>
            <w:hideMark/>
          </w:tcPr>
          <w:p w14:paraId="66C02F58"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AuBE</w:t>
            </w:r>
            <w:proofErr w:type="spellEnd"/>
            <w:r w:rsidRPr="00CE1B92">
              <w:rPr>
                <w:rFonts w:ascii="Times New Roman" w:eastAsia="Times New Roman" w:hAnsi="Times New Roman" w:cs="Times New Roman"/>
                <w:color w:val="000000"/>
                <w:sz w:val="24"/>
                <w:szCs w:val="24"/>
                <w:lang w:val="en-GB" w:eastAsia="en-GB"/>
              </w:rPr>
              <w:t>[Title/Abstract] AND (cohort OR study) AND (</w:t>
            </w:r>
            <w:r w:rsidRPr="00A22289">
              <w:rPr>
                <w:rFonts w:ascii="Times New Roman" w:eastAsia="Times New Roman" w:hAnsi="Times New Roman" w:cs="Times New Roman"/>
                <w:color w:val="000000"/>
                <w:sz w:val="24"/>
                <w:szCs w:val="24"/>
                <w:lang w:val="en-GB" w:eastAsia="en-GB"/>
              </w:rPr>
              <w:t xml:space="preserve">France </w:t>
            </w:r>
            <w:r w:rsidRPr="00CE1B92">
              <w:rPr>
                <w:rFonts w:ascii="Times New Roman" w:eastAsia="Times New Roman" w:hAnsi="Times New Roman" w:cs="Times New Roman"/>
                <w:color w:val="000000"/>
                <w:sz w:val="24"/>
                <w:szCs w:val="24"/>
                <w:lang w:val="en-GB" w:eastAsia="en-GB"/>
              </w:rPr>
              <w:t xml:space="preserve">OR </w:t>
            </w:r>
            <w:r w:rsidRPr="00A22289">
              <w:rPr>
                <w:rFonts w:ascii="Times New Roman" w:eastAsia="Times New Roman" w:hAnsi="Times New Roman" w:cs="Times New Roman"/>
                <w:color w:val="000000"/>
                <w:sz w:val="24"/>
                <w:szCs w:val="24"/>
                <w:lang w:val="en-GB" w:eastAsia="en-GB"/>
              </w:rPr>
              <w:t>French</w:t>
            </w:r>
            <w:r w:rsidRPr="00CE1B92">
              <w:rPr>
                <w:rFonts w:ascii="Times New Roman" w:eastAsia="Times New Roman" w:hAnsi="Times New Roman" w:cs="Times New Roman"/>
                <w:color w:val="000000"/>
                <w:sz w:val="24"/>
                <w:szCs w:val="24"/>
                <w:lang w:val="en-GB" w:eastAsia="en-GB"/>
              </w:rPr>
              <w:t>)</w:t>
            </w:r>
          </w:p>
        </w:tc>
        <w:tc>
          <w:tcPr>
            <w:tcW w:w="1843" w:type="dxa"/>
            <w:shd w:val="clear" w:color="auto" w:fill="auto"/>
          </w:tcPr>
          <w:p w14:paraId="75E5202D"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72105D0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7</w:t>
            </w:r>
          </w:p>
        </w:tc>
        <w:tc>
          <w:tcPr>
            <w:tcW w:w="1701" w:type="dxa"/>
            <w:shd w:val="clear" w:color="auto" w:fill="auto"/>
            <w:noWrap/>
            <w:hideMark/>
          </w:tcPr>
          <w:p w14:paraId="78CE9B8E"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9-2020</w:t>
            </w:r>
          </w:p>
        </w:tc>
      </w:tr>
      <w:tr w:rsidR="00F23416" w:rsidRPr="00A22289" w14:paraId="086490E5"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10E74223" w14:textId="2EA0CAAD"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BAMSE</w:t>
            </w:r>
            <w:r w:rsidR="006C62B5">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apv3kp2h","properties":{"formattedCitation":"[5]","plainCitation":"[5]","noteIndex":0},"citationItems":[{"id":6210,"uris":["http://zotero.org/users/local/FRUp1ToD/items/Z7NL6WNW"],"uri":["http://zotero.org/users/local/FRUp1ToD/items/Z7NL6WNW"],"itemData":{"id":6210,"type":"article-journal","abstract":"Associations between parental educational level and possible risk factors for atopic disease during the first months of life were explored in a cohort of 4089 neonate children born 1994-96 in Stockholm, Sweden. Reports concerning a number of life style factors during pregnancy and after the baby was born were obtained by questionnaire. There was a strong negative association between duration of education and maternal smoking during pregnancy, parental smoking after the baby was born and keeping of cat and dog (p-trend &lt; 0.001), respectively. For example, smoking during pregnancy was reported by 6.7% (95% CI 5.5-7.9) of mothers with college or university degree and by 22.2% (95% CI 20.1-24.5) of those with the shortest education. Indicators of dampness and poor ventilation were also more common in homes of those with the shortest education. The results show that the educational level has an influence on risk factors for development of atopic disease in childhood and indicates a need of deeper understanding of life style in different socioeconomic groups. The data also indicate that various possible confounding factors need to be thoroughly investigated when analysing studies of risk factors for allergic disease in childhood.","container-title":"Pediatric Allergy and Immunology: Official Publication of the European Society of Pediatric Allergy and Immunology","DOI":"10.1034/j.1399-3038.2002.01055.x","ISSN":"0905-6157","issue":"3","journalAbbreviation":"Pediatr Allergy Immunol","language":"eng","note":"PMID: 12144640","page":"182-187","source":"PubMed","title":"Environmental risk factors for allergy and socioeconomic status in a birth cohort (BAMSE)","volume":"13","author":[{"family":"Lannerö","given":"E."},{"family":"Kull","given":"I."},{"family":"Wickman","given":"M."},{"family":"Pershagen","given":"G."},{"family":"Nordvall","given":"S. L."}],"issued":{"date-parts":[["2002",6]]}}}],"schema":"https://github.com/citation-style-language/schema/raw/master/csl-citation.json"} </w:instrText>
            </w:r>
            <w:r w:rsidR="006C62B5">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5]</w:t>
            </w:r>
            <w:r w:rsidR="006C62B5">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2E1016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4</w:t>
            </w:r>
          </w:p>
        </w:tc>
        <w:tc>
          <w:tcPr>
            <w:tcW w:w="7229" w:type="dxa"/>
            <w:shd w:val="clear" w:color="auto" w:fill="auto"/>
            <w:noWrap/>
            <w:hideMark/>
          </w:tcPr>
          <w:p w14:paraId="5CFF60DF"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BAMSE AND cohort AND </w:t>
            </w:r>
            <w:r w:rsidRPr="00A22289">
              <w:rPr>
                <w:rFonts w:ascii="Times New Roman" w:eastAsia="Times New Roman" w:hAnsi="Times New Roman" w:cs="Times New Roman"/>
                <w:color w:val="000000"/>
                <w:sz w:val="24"/>
                <w:szCs w:val="24"/>
                <w:lang w:val="en-GB" w:eastAsia="en-GB"/>
              </w:rPr>
              <w:t>Sweden</w:t>
            </w:r>
          </w:p>
        </w:tc>
        <w:tc>
          <w:tcPr>
            <w:tcW w:w="1843" w:type="dxa"/>
            <w:shd w:val="clear" w:color="auto" w:fill="auto"/>
          </w:tcPr>
          <w:p w14:paraId="4C343B67"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AD7C9F2"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10</w:t>
            </w:r>
          </w:p>
        </w:tc>
        <w:tc>
          <w:tcPr>
            <w:tcW w:w="1701" w:type="dxa"/>
            <w:shd w:val="clear" w:color="auto" w:fill="auto"/>
            <w:noWrap/>
            <w:hideMark/>
          </w:tcPr>
          <w:p w14:paraId="136AEF2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2-2020</w:t>
            </w:r>
          </w:p>
        </w:tc>
      </w:tr>
      <w:tr w:rsidR="00F23416" w:rsidRPr="00A22289" w14:paraId="6BD0FD19"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151754BF" w14:textId="698C198D"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CCC2000</w:t>
            </w:r>
            <w:r w:rsidR="000B232E">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Hmu92eQs","properties":{"formattedCitation":"[6]","plainCitation":"[6]","noteIndex":0},"citationItems":[{"id":6221,"uris":["http://zotero.org/users/local/FRUp1ToD/items/Q84YNMRK"],"uri":["http://zotero.org/users/local/FRUp1ToD/items/Q84YNMRK"],"itemData":{"id":6221,"type":"article-journal","abstract":"BACKGROUND: Epidemiological studies of psychopathology in the first years of life are few, and the association between mental health problems in infancy and psychiatric disturbances later in life has not been systematically investigated. The aim of the present project was to study mental health problems and possibilities of intervention from infancy and onward.\nMETHODS: The basic study population consists of a birth cohort of 6,090 children born in the year 2000 in the County of Copenhagen, the Copenhagen County Child Cohort, CCCC 2000. At stage one CCCC 2000 was established on data from the Civil Registration System, Danish national registers, and standardized, longitudinal data from the first year of living obtained by public health nurses. At stage two a subsample was assessed at 1(1/2) years of age concerning child psychiatric illness and associated factors in a case-control study nested in the cohort, including a random sample. Participation rate at stage one was 92%.\nPERSPECTIVES: Ongoing studies of CCCC 2000 include studies of failure to thrive, register studies, and studies of the predictive validity of public health screening. A follow-up study concerning the prevalence of psychopathology at age 5 is planned.\nSUMMARY: The Copenhagen County Child Cohort CCCC 2000 is a longitudinal study of mental health from infancy investigating psychopathology in early childhood. Results from this study will add to the knowledge of risk factors and course of mental health problems in childhood and contribute to the validation of the mental health screening made by public health nurses.","container-title":"Scandinavian Journal of Public Health","DOI":"10.1080/14034940510005662","ISSN":"1403-4948","issue":"3","journalAbbreviation":"Scand J Public Health","language":"eng","note":"PMID: 16040460","page":"197-202","source":"PubMed","title":"The Copenhagen County child cohort: design of a longitudinal study of child mental health","title-short":"The Copenhagen County child cohort","volume":"33","author":[{"family":"Skovgaard","given":"Anne Mette"},{"family":"Olsen","given":"Else Marie"},{"family":"Houmann","given":"Tine"},{"family":"Christiansen","given":"Eva"},{"family":"Samberg","given":"Vibeke"},{"family":"Lichtenberg","given":"Anne"},{"family":"Jørgensen","given":"Torben"}],"issued":{"date-parts":[["2005"]]}}}],"schema":"https://github.com/citation-style-language/schema/raw/master/csl-citation.json"} </w:instrText>
            </w:r>
            <w:r w:rsidR="000B232E">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6]</w:t>
            </w:r>
            <w:r w:rsidR="000B232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3B1AD5A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0</w:t>
            </w:r>
          </w:p>
        </w:tc>
        <w:tc>
          <w:tcPr>
            <w:tcW w:w="7229" w:type="dxa"/>
            <w:shd w:val="clear" w:color="auto" w:fill="auto"/>
            <w:noWrap/>
            <w:hideMark/>
          </w:tcPr>
          <w:p w14:paraId="0F83B008"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CCC2000 OR CCCC2000) OR ("Copenhagen Child Cohort") OR ("Copenhagen County Child Cohort")</w:t>
            </w:r>
          </w:p>
        </w:tc>
        <w:tc>
          <w:tcPr>
            <w:tcW w:w="1843" w:type="dxa"/>
            <w:shd w:val="clear" w:color="auto" w:fill="auto"/>
          </w:tcPr>
          <w:p w14:paraId="4A04CB24"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34F212A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52</w:t>
            </w:r>
          </w:p>
        </w:tc>
        <w:tc>
          <w:tcPr>
            <w:tcW w:w="1701" w:type="dxa"/>
            <w:shd w:val="clear" w:color="auto" w:fill="auto"/>
            <w:noWrap/>
            <w:hideMark/>
          </w:tcPr>
          <w:p w14:paraId="45C32E38"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5-2020</w:t>
            </w:r>
          </w:p>
        </w:tc>
      </w:tr>
      <w:tr w:rsidR="00F23416" w:rsidRPr="00A22289" w14:paraId="789E5B04"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B8A915B" w14:textId="3EBD13BC" w:rsidR="00F23416" w:rsidRPr="00CE1B92" w:rsidRDefault="00F23416" w:rsidP="007B3D88">
            <w:pPr>
              <w:rPr>
                <w:rFonts w:ascii="Times New Roman" w:eastAsia="Times New Roman" w:hAnsi="Times New Roman" w:cs="Times New Roman"/>
                <w:b/>
                <w:bCs/>
                <w:i w:val="0"/>
                <w:color w:val="000000"/>
                <w:sz w:val="24"/>
                <w:szCs w:val="24"/>
                <w:lang w:val="en-GB" w:eastAsia="en-GB"/>
              </w:rPr>
            </w:pPr>
            <w:proofErr w:type="spellStart"/>
            <w:r w:rsidRPr="00CE1B92">
              <w:rPr>
                <w:rFonts w:ascii="Times New Roman" w:eastAsia="Times New Roman" w:hAnsi="Times New Roman" w:cs="Times New Roman"/>
                <w:b/>
                <w:bCs/>
                <w:i w:val="0"/>
                <w:color w:val="000000"/>
                <w:sz w:val="24"/>
                <w:szCs w:val="24"/>
                <w:lang w:val="en-GB" w:eastAsia="en-GB"/>
              </w:rPr>
              <w:t>CzECH</w:t>
            </w:r>
            <w:proofErr w:type="spellEnd"/>
            <w:r w:rsidR="000B232E">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fPjSGMwF","properties":{"formattedCitation":"[7]","plainCitation":"[7]","noteIndex":0},"citationItems":[{"id":6223,"uris":["http://zotero.org/users/local/FRUp1ToD/items/ZHGMPLA2"],"uri":["http://zotero.org/users/local/FRUp1ToD/items/ZHGMPLA2"],"itemData":{"id":6223,"type":"article-journal","abstract":"The relationship between intrauterine growth retardation (IUGR) and exposure to particulate matter [less than/equal to] 10 microm (PM(10)) and particulate matter [less than and equal to] 2.5 microm (PM(2.5))( )in early pregnancy was recently studied in the highly polluted district of Teplice (Northern Bohemia). From this observation rose the question about the possible role of the carcinogenic fraction of polycyclic aromatic hydrocarbons (c-PAHs), which are usually bound to fine particles. The impact of c-PAHs and fine particles on IUGR was analyzed in Teplice and in Prachatice, a region with similarly high c-PAH but low particle levels. All European, single live births occurring in a 4-year period in Teplice (n = 3,378) and Prachatice (n = 1,505) were included. Detailed personal data were obtained via questionnaires and medical records. Mean PM(10), PM(2.5,) and c-PAHs levels during the 9 gestational months (GM) were estimated for each mother. Adjusted odds ratios (AORs) of IUGR for three levels of c-PAHs (low, medium, and high) and for continuous data were estimated after adjustment for a range of covariates using logistic regression models. In the present 4-year sample from Teplice, previously published results about increasing IUGR risk after exposure to particles in the first GM were fully confirmed, but no such effects were found in Prachatice. The AOR of IUGR for fetuses from Teplice exposed to medium levels of c-PAHs in the first GM was 1.60 [confidence interval (CI), 1.06-2. 15], and to high levels 2.15 (CI, 27-3.63). An exposure-response relationship was established by analyzing the continuous data. For each 10 ng increase of c-PAHs in the first GM, the AOR was 1.22 (CI, 1.07-1.39). About the same relationship was observed in Prachatice in spite of the low particle levels. The results prove that exposure to c-PAHs in early gestation may influence fetal growth. The particulate matter-IUGR association observed earlier may be at least partly explained by the presence of c-PAHs on particle surfaces.","container-title":"Environmental Health Perspectives","DOI":"10.1289/ehp.001081159","ISSN":"0091-6765","issue":"12","journalAbbreviation":"Environ Health Perspect","language":"eng","note":"PMID: 11133396\nPMCID: PMC1240197","page":"1159-1164","source":"PubMed","title":"The impact of polycyclic aromatic hydrocarbons and fine particles on pregnancy outcome","volume":"108","author":[{"family":"Dejmek","given":"J."},{"family":"Solanský","given":"I."},{"family":"Benes","given":"I."},{"family":"Lenícek","given":"J."},{"family":"Srám","given":"R. J."}],"issued":{"date-parts":[["2000",12]]}}}],"schema":"https://github.com/citation-style-language/schema/raw/master/csl-citation.json"} </w:instrText>
            </w:r>
            <w:r w:rsidR="000B232E">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7]</w:t>
            </w:r>
            <w:r w:rsidR="000B232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DF731D8"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4</w:t>
            </w:r>
          </w:p>
        </w:tc>
        <w:tc>
          <w:tcPr>
            <w:tcW w:w="7229" w:type="dxa"/>
            <w:shd w:val="clear" w:color="auto" w:fill="auto"/>
            <w:noWrap/>
            <w:hideMark/>
          </w:tcPr>
          <w:p w14:paraId="2F3FE085"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A22289">
              <w:rPr>
                <w:rFonts w:ascii="Times New Roman" w:eastAsia="Times New Roman" w:hAnsi="Times New Roman" w:cs="Times New Roman"/>
                <w:color w:val="000000"/>
                <w:sz w:val="24"/>
                <w:szCs w:val="24"/>
                <w:lang w:val="en-GB" w:eastAsia="en-GB"/>
              </w:rPr>
              <w:t xml:space="preserve">Czech </w:t>
            </w:r>
            <w:r w:rsidRPr="00CE1B92">
              <w:rPr>
                <w:rFonts w:ascii="Times New Roman" w:eastAsia="Times New Roman" w:hAnsi="Times New Roman" w:cs="Times New Roman"/>
                <w:color w:val="000000"/>
                <w:sz w:val="24"/>
                <w:szCs w:val="24"/>
                <w:lang w:val="en-GB" w:eastAsia="en-GB"/>
              </w:rPr>
              <w:t xml:space="preserve">AND Early Childhood Health study AND 1994 </w:t>
            </w:r>
          </w:p>
        </w:tc>
        <w:tc>
          <w:tcPr>
            <w:tcW w:w="1843" w:type="dxa"/>
            <w:shd w:val="clear" w:color="auto" w:fill="auto"/>
          </w:tcPr>
          <w:p w14:paraId="409518DF"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32E7F29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w:t>
            </w:r>
          </w:p>
        </w:tc>
        <w:tc>
          <w:tcPr>
            <w:tcW w:w="1701" w:type="dxa"/>
            <w:shd w:val="clear" w:color="auto" w:fill="auto"/>
            <w:noWrap/>
            <w:hideMark/>
          </w:tcPr>
          <w:p w14:paraId="07523A9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1-2020</w:t>
            </w:r>
          </w:p>
        </w:tc>
      </w:tr>
      <w:tr w:rsidR="00F23416" w:rsidRPr="00A22289" w14:paraId="74173877"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E169014" w14:textId="76AAE125"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DARC</w:t>
            </w:r>
            <w:r w:rsidR="000B232E">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jUUzE3zS","properties":{"formattedCitation":"[8]","plainCitation":"[8]","noteIndex":0},"citationItems":[{"id":6225,"uris":["http://zotero.org/users/local/FRUp1ToD/items/VAV4V7MR"],"uri":["http://zotero.org/users/local/FRUp1ToD/items/VAV4V7MR"],"itemData":{"id":6225,"type":"article-journal","abstract":"This study determines the prevalence of atopic dermatitis, asthma, rhinoconjunctivitis, food hypersensitivity and urticaria and the frequency of sensitization in children with and without clinical allergic disease. In an ongoing prospective non-interventional birth cohort study of 562 unselected children, 404 children were subjected to interview, clinical examination, lung function measurements and allergy testing at 6 yr of age. Sensitization measured by skin prick test (SPT) and specific immunoglobulin E (S-IgE) was determined for 24 different allergens. The 1-yr period prevalence of atopic dermatitis, asthma and rhinoconjunctivitis was 14.4%, 6.2% and 13.6%. 25.7% of the children suffered from at least one of the three diseases. The frequency of sensitization in children with no disease (controls), any allergic disease, atopic dermatitis, asthma and rhinoconjunctivitis was 17%, 45%, 47%, 56% and 55% (defined as SPT &gt;or=3 mm and/or S-IgE &gt;or=0.35 kU/l for at least one allergen). Symptoms were linked to sensitization for 44% in the asthma group and 42% in the rhinoconjunctivitis group, whereas sensitization could not be linked to worsening of the eczema in any cases of atopic dermatitis. Overlap between the three diseases was significantly more frequent in sensitized children than in non-sensitized (19/46 = 41% vs. 9/58 = 16%, p = 0.004). The prevalence of food hypersensitivity and urticaria was 1.2% and 5.4% respectively. In unselected 6 yr old children, approximately half of the children with atopic dermatitis, asthma or rhinoconjunctivitis are IgE-sensitized. Sensitization tends to link these diseases to each other.","container-title":"Pediatric Allergy and Immunology: Official Publication of the European Society of Pediatric Allergy and Immunology","DOI":"10.1111/j.1399-3038.2008.00733.x","ISSN":"1399-3038","issue":"8","journalAbbreviation":"Pediatr Allergy Immunol","language":"eng","note":"PMID: 18318699","page":"737-745","source":"PubMed","title":"The prevalence of allergic diseases in an unselected group of 6-year-old children. The DARC birth cohort study","volume":"19","author":[{"family":"Kjaer","given":"Henrik Fomsgaard"},{"family":"Eller","given":"Esben"},{"family":"Høst","given":"Arne"},{"family":"Andersen","given":"Klaus Ejner"},{"family":"Bindslev-Jensen","given":"Carsten"}],"issued":{"date-parts":[["2008",12]]}}}],"schema":"https://github.com/citation-style-language/schema/raw/master/csl-citation.json"} </w:instrText>
            </w:r>
            <w:r w:rsidR="000B232E">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8]</w:t>
            </w:r>
            <w:r w:rsidR="000B232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2A23132"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8</w:t>
            </w:r>
          </w:p>
        </w:tc>
        <w:tc>
          <w:tcPr>
            <w:tcW w:w="7229" w:type="dxa"/>
            <w:shd w:val="clear" w:color="auto" w:fill="auto"/>
            <w:noWrap/>
            <w:hideMark/>
          </w:tcPr>
          <w:p w14:paraId="53463496"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DARC" AND Denmark AND (cohort OR study)) NOT "Danish National Research Foundation Centre for Cardiac Arrhythmia"</w:t>
            </w:r>
          </w:p>
        </w:tc>
        <w:tc>
          <w:tcPr>
            <w:tcW w:w="1843" w:type="dxa"/>
            <w:shd w:val="clear" w:color="auto" w:fill="auto"/>
          </w:tcPr>
          <w:p w14:paraId="475C4E36"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3B3140C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7</w:t>
            </w:r>
          </w:p>
        </w:tc>
        <w:tc>
          <w:tcPr>
            <w:tcW w:w="1701" w:type="dxa"/>
            <w:shd w:val="clear" w:color="auto" w:fill="auto"/>
            <w:noWrap/>
            <w:hideMark/>
          </w:tcPr>
          <w:p w14:paraId="6B8F50AF"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5-2020</w:t>
            </w:r>
          </w:p>
        </w:tc>
      </w:tr>
      <w:tr w:rsidR="00F23416" w:rsidRPr="00A22289" w14:paraId="4DA82729"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39DE26D7" w14:textId="148C3E15"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DONALD</w:t>
            </w:r>
            <w:r w:rsidR="000B232E">
              <w:rPr>
                <w:rFonts w:ascii="Times New Roman" w:eastAsia="Times New Roman" w:hAnsi="Times New Roman" w:cs="Times New Roman"/>
                <w:b/>
                <w:bCs/>
                <w:color w:val="000000"/>
                <w:sz w:val="24"/>
                <w:szCs w:val="24"/>
                <w:lang w:val="en-GB" w:eastAsia="en-GB"/>
              </w:rPr>
              <w:fldChar w:fldCharType="begin"/>
            </w:r>
            <w:r w:rsidR="000B232E">
              <w:rPr>
                <w:rFonts w:ascii="Times New Roman" w:eastAsia="Times New Roman" w:hAnsi="Times New Roman" w:cs="Times New Roman"/>
                <w:b/>
                <w:bCs/>
                <w:i w:val="0"/>
                <w:color w:val="000000"/>
                <w:sz w:val="24"/>
                <w:szCs w:val="24"/>
                <w:lang w:val="en-GB" w:eastAsia="en-GB"/>
              </w:rPr>
              <w:instrText xml:space="preserve"> ADDIN ZOTERO_ITEM CSL_CITATION {"citationID":"5qMK30zO","properties":{"formattedCitation":"[9]","plainCitation":"[9]","noteIndex":0},"citationItems":[{"id":6227,"uris":["http://zotero.org/users/local/FRUp1ToD/items/D9VCT8FN"],"uri":["http://zotero.org/users/local/FRUp1ToD/items/D9VCT8FN"],"itemData":{"id":6227,"type":"article-journal","abstract":"Nutrition during childhood and adolescence is an important determinant of development and health, both for the child and the later adult. In industrialised countries as well as in many countries of economic transition, emphasis has moved from combating nutrient deficiencies to research on the effects of overnutrition and food selection. Prevention of chronic diseases including obesity have become a major focus in research. However, the complex relation between infant growth and its related endocrine and metabolic changes on the one hand and the influence of nutrition and nutritional status on the other hand still need to be understood in detail. Studies aiming to elucidate this have to follow children and adolescents during their growth period. The following pages display the features of the German DONALD Study ( DOrtmund Nutritional and Anthropometric Longitudinally Designed Study) which was specifically designed to address these complex research questions. Finally, comparisons to other studies are made and the specific strength and weaknesses of this study are discussed. As the DONALD study offers unique research opportunities and due to its long follow-up an abundance of data, collaborative research is encouraged.","container-title":"European Journal of Nutrition","DOI":"10.1007/s00394-004-0445-7","ISSN":"1436-6207","issue":"1","journalAbbreviation":"Eur J Nutr","language":"eng","note":"PMID: 14991269","page":"45-54","source":"PubMed","title":"The DONALD Study. History, current status and future perspectives","volume":"43","author":[{"family":"Kroke","given":"Anja"},{"family":"Manz","given":"Friederich"},{"family":"Kersting","given":"Mathilde"},{"family":"Remer","given":"Thomas"},{"family":"Sichert-Hellert","given":"Wolfgang"},{"family":"Alexy","given":"Ute"},{"family":"Lentze","given":"Michael J."}],"issued":{"date-parts":[["2004",2]]}}}],"schema":"https://github.com/citation-style-language/schema/raw/master/csl-citation.json"} </w:instrText>
            </w:r>
            <w:r w:rsidR="000B232E">
              <w:rPr>
                <w:rFonts w:ascii="Times New Roman" w:eastAsia="Times New Roman" w:hAnsi="Times New Roman" w:cs="Times New Roman"/>
                <w:b/>
                <w:bCs/>
                <w:color w:val="000000"/>
                <w:sz w:val="24"/>
                <w:szCs w:val="24"/>
                <w:lang w:val="en-GB" w:eastAsia="en-GB"/>
              </w:rPr>
              <w:fldChar w:fldCharType="separate"/>
            </w:r>
            <w:r w:rsidR="000B232E" w:rsidRPr="000B232E">
              <w:rPr>
                <w:rFonts w:ascii="Times New Roman" w:hAnsi="Times New Roman" w:cs="Times New Roman"/>
                <w:sz w:val="24"/>
              </w:rPr>
              <w:t>[9]</w:t>
            </w:r>
            <w:r w:rsidR="000B232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A84D87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85</w:t>
            </w:r>
          </w:p>
        </w:tc>
        <w:tc>
          <w:tcPr>
            <w:tcW w:w="7229" w:type="dxa"/>
            <w:shd w:val="clear" w:color="auto" w:fill="auto"/>
            <w:noWrap/>
            <w:hideMark/>
          </w:tcPr>
          <w:p w14:paraId="7570A584"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DONALD study" OR "Dortmund Nutritional and Anthropometric Longitudinally Designed study") AND Cohort AND </w:t>
            </w:r>
            <w:r w:rsidRPr="00A22289">
              <w:rPr>
                <w:rFonts w:ascii="Times New Roman" w:eastAsia="Times New Roman" w:hAnsi="Times New Roman" w:cs="Times New Roman"/>
                <w:color w:val="000000"/>
                <w:sz w:val="24"/>
                <w:szCs w:val="24"/>
                <w:lang w:val="en-GB" w:eastAsia="en-GB"/>
              </w:rPr>
              <w:t>Germany</w:t>
            </w:r>
          </w:p>
        </w:tc>
        <w:tc>
          <w:tcPr>
            <w:tcW w:w="1843" w:type="dxa"/>
            <w:shd w:val="clear" w:color="auto" w:fill="auto"/>
          </w:tcPr>
          <w:p w14:paraId="7D8AAED0"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4C615720"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87</w:t>
            </w:r>
          </w:p>
        </w:tc>
        <w:tc>
          <w:tcPr>
            <w:tcW w:w="1701" w:type="dxa"/>
            <w:shd w:val="clear" w:color="auto" w:fill="auto"/>
            <w:noWrap/>
            <w:hideMark/>
          </w:tcPr>
          <w:p w14:paraId="4D584050"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8-2020</w:t>
            </w:r>
          </w:p>
        </w:tc>
      </w:tr>
      <w:tr w:rsidR="00F23416" w:rsidRPr="00A22289" w14:paraId="2DE13BDF"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6F33187" w14:textId="633665D9"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Dutch</w:t>
            </w:r>
            <w:r w:rsidR="00A63543">
              <w:rPr>
                <w:rFonts w:ascii="Times New Roman" w:eastAsia="Times New Roman" w:hAnsi="Times New Roman" w:cs="Times New Roman"/>
                <w:b/>
                <w:bCs/>
                <w:color w:val="000000"/>
                <w:sz w:val="24"/>
                <w:szCs w:val="24"/>
                <w:lang w:val="en-GB" w:eastAsia="en-GB"/>
              </w:rPr>
              <w:fldChar w:fldCharType="begin"/>
            </w:r>
            <w:r w:rsidR="00A63543">
              <w:rPr>
                <w:rFonts w:ascii="Times New Roman" w:eastAsia="Times New Roman" w:hAnsi="Times New Roman" w:cs="Times New Roman"/>
                <w:b/>
                <w:bCs/>
                <w:i w:val="0"/>
                <w:color w:val="000000"/>
                <w:sz w:val="24"/>
                <w:szCs w:val="24"/>
                <w:lang w:val="en-GB" w:eastAsia="en-GB"/>
              </w:rPr>
              <w:instrText xml:space="preserve"> ADDIN ZOTERO_ITEM CSL_CITATION {"citationID":"WsqkrH3X","properties":{"formattedCitation":"[10]","plainCitation":"[10]","noteIndex":0},"citationItems":[{"id":6229,"uris":["http://zotero.org/users/local/FRUp1ToD/items/NULZAJZ2"],"uri":["http://zotero.org/users/local/FRUp1ToD/items/NULZAJZ2"],"itemData":{"id":6229,"type":"article-journal","abstract":"OBJECTIVE: This study prospectively assessed the association between body mass index (BMI) and cognitive ability of young children, while accounting for confounding factors.\nMETHODS: The study included 236 children born between 1990 and 1994 participating in a Dutch birth cohort study. Anthropometric data of the children at birth, 4, and 7 years of age were collected from growth records or measured at the Academic Hospital of Maastricht. The Kaufman Assessment Battery for Children (K-ABC) was used to assess cognitive ability at 7 years of age. The association between BMI and cognitive ability was investigated using univariate and multivariate linear regression analyses, including various covariates.\nRESULTS: Although the results suggest that cognitive ability at 7 years of age decreased with increasing BMI at 4 years and 7 years of age, this association was not significant in any performed analysis. Multivariate analyses showed that maternal intelligence was strongly associated with all scales of the K-ABC as a significant covariate. Adjusting analyses for physical fitness of the child, maternal education, maternal pre-pregnancy BMI, maternal smoking during pregnancy, and birth weight did not change the results.\nCONCLUSION: This study found no evidence for an association between BMI and cognitive ability of school-aged children.","container-title":"Obesity Facts","DOI":"10.1159/000331015","ISSN":"1662-4033","issue":"4","journalAbbreviation":"Obes Facts","language":"eng","note":"PMID: 21921648\nPMCID: PMC6444623","page":"264-269","source":"PubMed","title":"Body mass index and cognitive ability of young children","volume":"4","author":[{"family":"Veldwijk","given":"Jorien"},{"family":"Scholtens","given":"Salome"},{"family":"Hornstra","given":"Gerard"},{"family":"Bemelmans","given":"Wanda J. E."}],"issued":{"date-parts":[["2011"]]}}}],"schema":"https://github.com/citation-style-language/schema/raw/master/csl-citation.json"} </w:instrText>
            </w:r>
            <w:r w:rsidR="00A63543">
              <w:rPr>
                <w:rFonts w:ascii="Times New Roman" w:eastAsia="Times New Roman" w:hAnsi="Times New Roman" w:cs="Times New Roman"/>
                <w:b/>
                <w:bCs/>
                <w:color w:val="000000"/>
                <w:sz w:val="24"/>
                <w:szCs w:val="24"/>
                <w:lang w:val="en-GB" w:eastAsia="en-GB"/>
              </w:rPr>
              <w:fldChar w:fldCharType="separate"/>
            </w:r>
            <w:r w:rsidR="00A63543" w:rsidRPr="00A63543">
              <w:rPr>
                <w:rFonts w:ascii="Times New Roman" w:hAnsi="Times New Roman" w:cs="Times New Roman"/>
                <w:sz w:val="24"/>
              </w:rPr>
              <w:t>[10]</w:t>
            </w:r>
            <w:r w:rsidR="00A6354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ABFD584"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0</w:t>
            </w:r>
          </w:p>
        </w:tc>
        <w:tc>
          <w:tcPr>
            <w:tcW w:w="7229" w:type="dxa"/>
            <w:shd w:val="clear" w:color="auto" w:fill="auto"/>
            <w:noWrap/>
            <w:hideMark/>
          </w:tcPr>
          <w:p w14:paraId="2C6F221D"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Dutch Cohort" OR "</w:t>
            </w:r>
            <w:proofErr w:type="spellStart"/>
            <w:r w:rsidRPr="00CE1B92">
              <w:rPr>
                <w:rFonts w:ascii="Times New Roman" w:eastAsia="Times New Roman" w:hAnsi="Times New Roman" w:cs="Times New Roman"/>
                <w:color w:val="000000"/>
                <w:sz w:val="24"/>
                <w:szCs w:val="24"/>
                <w:lang w:val="en-GB" w:eastAsia="en-GB"/>
              </w:rPr>
              <w:t>dutch</w:t>
            </w:r>
            <w:proofErr w:type="spellEnd"/>
            <w:r w:rsidRPr="00CE1B92">
              <w:rPr>
                <w:rFonts w:ascii="Times New Roman" w:eastAsia="Times New Roman" w:hAnsi="Times New Roman" w:cs="Times New Roman"/>
                <w:color w:val="000000"/>
                <w:sz w:val="24"/>
                <w:szCs w:val="24"/>
                <w:lang w:val="en-GB" w:eastAsia="en-GB"/>
              </w:rPr>
              <w:t xml:space="preserve"> birth cohort") AND </w:t>
            </w:r>
            <w:r w:rsidRPr="00A22289">
              <w:rPr>
                <w:rFonts w:ascii="Times New Roman" w:eastAsia="Times New Roman" w:hAnsi="Times New Roman" w:cs="Times New Roman"/>
                <w:color w:val="000000"/>
                <w:sz w:val="24"/>
                <w:szCs w:val="24"/>
                <w:lang w:val="en-GB" w:eastAsia="en-GB"/>
              </w:rPr>
              <w:t xml:space="preserve">Netherlands </w:t>
            </w:r>
            <w:r w:rsidRPr="00CE1B92">
              <w:rPr>
                <w:rFonts w:ascii="Times New Roman" w:eastAsia="Times New Roman" w:hAnsi="Times New Roman" w:cs="Times New Roman"/>
                <w:color w:val="000000"/>
                <w:sz w:val="24"/>
                <w:szCs w:val="24"/>
                <w:lang w:val="en-GB" w:eastAsia="en-GB"/>
              </w:rPr>
              <w:t>AND 1990</w:t>
            </w:r>
          </w:p>
        </w:tc>
        <w:tc>
          <w:tcPr>
            <w:tcW w:w="1843" w:type="dxa"/>
            <w:shd w:val="clear" w:color="auto" w:fill="auto"/>
          </w:tcPr>
          <w:p w14:paraId="3E7C816F"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497E636E"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w:t>
            </w:r>
          </w:p>
        </w:tc>
        <w:tc>
          <w:tcPr>
            <w:tcW w:w="1701" w:type="dxa"/>
            <w:shd w:val="clear" w:color="auto" w:fill="auto"/>
            <w:noWrap/>
            <w:hideMark/>
          </w:tcPr>
          <w:p w14:paraId="10B94037"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1</w:t>
            </w:r>
          </w:p>
        </w:tc>
      </w:tr>
      <w:tr w:rsidR="00F23416" w:rsidRPr="00A22289" w14:paraId="54AF3B50"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34C2B533" w14:textId="20A2623C"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CA</w:t>
            </w:r>
            <w:r w:rsidR="00A63543">
              <w:rPr>
                <w:rFonts w:ascii="Times New Roman" w:eastAsia="Times New Roman" w:hAnsi="Times New Roman" w:cs="Times New Roman"/>
                <w:b/>
                <w:bCs/>
                <w:color w:val="000000"/>
                <w:sz w:val="24"/>
                <w:szCs w:val="24"/>
                <w:lang w:val="en-GB" w:eastAsia="en-GB"/>
              </w:rPr>
              <w:fldChar w:fldCharType="begin"/>
            </w:r>
            <w:r w:rsidR="00A63543">
              <w:rPr>
                <w:rFonts w:ascii="Times New Roman" w:eastAsia="Times New Roman" w:hAnsi="Times New Roman" w:cs="Times New Roman"/>
                <w:b/>
                <w:bCs/>
                <w:i w:val="0"/>
                <w:color w:val="000000"/>
                <w:sz w:val="24"/>
                <w:szCs w:val="24"/>
                <w:lang w:val="en-GB" w:eastAsia="en-GB"/>
              </w:rPr>
              <w:instrText xml:space="preserve"> ADDIN ZOTERO_ITEM CSL_CITATION {"citationID":"oiIBVTjV","properties":{"formattedCitation":"[11]","plainCitation":"[11]","noteIndex":0},"citationItems":[{"id":6232,"uris":["http://zotero.org/users/local/FRUp1ToD/items/FAUGHKD8"],"uri":["http://zotero.org/users/local/FRUp1ToD/items/FAUGHKD8"],"itemData":{"id":6232,"type":"article-journal","abstract":"An observed increase in asthma admissions in Oslo during the 1980s prompted a prospective birth cohort study to ask the following question: was air pollution (outdoor and indoor) (in a broad sense) associated with asthma development in young children? During 12 months from 1 January 1992, 3,754 children (birth weight &gt; or = 2,000 g) in Oslo were enrolled at birth into the Environment and Childhood Asthma (ECA) study and followed to 2 years of age (ECA-part I). Cord blood, a detailed questionnaire (family and pregnancy history of disease, environmental exposures, socio-economic status) completed by the mother and lung function measurements (n = 803) were collated at birth. Detailed questionnaires completed every 6 months for 2 years included the child's disease history, feeding habits and environmental exposures. A nested case-control study comprised 306 children with confirmed minimum two episodes of bronchial obstruction (rBO) and 306 controls (without lower respiratory tract disease) with clinical investigations (including tidal breathing lung function, beta-2 responsiveness and allergy assessment) and environmental exposure assessments (indoor and outdoor). Home dampness and low ventilation, as well as maternal smoking in pregnancy, but not outdoor air pollution increased the risk of rBO. Lung function at birth was decreased among newborns whose mother smoked during pregnancy. To understand better the early risk factors for asthma and allergy development, a follow-up study started (in 2001; ECA-part II) of all cases and controls, and those with lung function measured at birth (total 1,230 invited) (9-10 years of age). This involved clinical investigation, allergy assessments, lung function, airway hyper responsiveness measures, exhaled nitric oxide and immunological as well as allergen exposure investigations.","container-title":"Pediatric Allergy and Immunology: Official Publication of the European Society of Pediatric Allergy and Immunology","DOI":"10.1034/j.1399-3038.13.s.15.2.x","ISSN":"0905-6157","issue":"s15","journalAbbreviation":"Pediatr Allergy Immunol","language":"eng","note":"PMID: 12688621","page":"29-31","source":"PubMed","title":"The environment and childhood asthma (ECA) study in Oslo: ECA-1 and ECA-2","title-short":"The environment and childhood asthma (ECA) study in Oslo","volume":"13","author":[{"family":"Lødrup Carlsen","given":"Karin C."}],"issued":{"date-parts":[["2002"]]}}}],"schema":"https://github.com/citation-style-language/schema/raw/master/csl-citation.json"} </w:instrText>
            </w:r>
            <w:r w:rsidR="00A63543">
              <w:rPr>
                <w:rFonts w:ascii="Times New Roman" w:eastAsia="Times New Roman" w:hAnsi="Times New Roman" w:cs="Times New Roman"/>
                <w:b/>
                <w:bCs/>
                <w:color w:val="000000"/>
                <w:sz w:val="24"/>
                <w:szCs w:val="24"/>
                <w:lang w:val="en-GB" w:eastAsia="en-GB"/>
              </w:rPr>
              <w:fldChar w:fldCharType="separate"/>
            </w:r>
            <w:r w:rsidR="00A63543" w:rsidRPr="00A63543">
              <w:rPr>
                <w:rFonts w:ascii="Times New Roman" w:hAnsi="Times New Roman" w:cs="Times New Roman"/>
                <w:sz w:val="24"/>
              </w:rPr>
              <w:t>[11]</w:t>
            </w:r>
            <w:r w:rsidR="00A6354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2CAE418A"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2</w:t>
            </w:r>
          </w:p>
        </w:tc>
        <w:tc>
          <w:tcPr>
            <w:tcW w:w="7229" w:type="dxa"/>
            <w:shd w:val="clear" w:color="auto" w:fill="auto"/>
            <w:noWrap/>
            <w:hideMark/>
          </w:tcPr>
          <w:p w14:paraId="34152712"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environment and childhood asthma" </w:t>
            </w:r>
            <w:r w:rsidRPr="00A22289">
              <w:rPr>
                <w:rFonts w:ascii="Times New Roman" w:eastAsia="Times New Roman" w:hAnsi="Times New Roman" w:cs="Times New Roman"/>
                <w:color w:val="000000"/>
                <w:sz w:val="24"/>
                <w:szCs w:val="24"/>
                <w:lang w:val="en-GB" w:eastAsia="en-GB"/>
              </w:rPr>
              <w:t>AND Oslo</w:t>
            </w:r>
          </w:p>
        </w:tc>
        <w:tc>
          <w:tcPr>
            <w:tcW w:w="1843" w:type="dxa"/>
            <w:shd w:val="clear" w:color="auto" w:fill="auto"/>
          </w:tcPr>
          <w:p w14:paraId="2A88B282"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934FE5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w:t>
            </w:r>
          </w:p>
        </w:tc>
        <w:tc>
          <w:tcPr>
            <w:tcW w:w="1701" w:type="dxa"/>
            <w:shd w:val="clear" w:color="auto" w:fill="auto"/>
            <w:noWrap/>
            <w:hideMark/>
          </w:tcPr>
          <w:p w14:paraId="610D422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2</w:t>
            </w:r>
          </w:p>
        </w:tc>
      </w:tr>
      <w:tr w:rsidR="00F23416" w:rsidRPr="00A22289" w14:paraId="5955FB39"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1835CE7" w14:textId="4D6787F3"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LFE</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kdTR6ePZ","properties":{"formattedCitation":"[12]","plainCitation":"[12]","noteIndex":0},"citationItems":[{"id":6237,"uris":["http://zotero.org/users/local/FRUp1ToD/items/RIWBSSTA"],"uri":["http://zotero.org/users/local/FRUp1ToD/items/RIWBSSTA"],"itemData":{"id":6237,"type":"article-journal","abstract":"BACKGROUND: Many factors act simultaneously in childhood to influence health status, life chances and well being, including pre-birth influences, the environmental pollutants of early life, health status but also the social influences of family and school. A cohort study is needed to disentangle these influences and explore attribution.\nMETHODS: Elfe will be a nationally representative cohort of 20 000 children followed from birth to adulthood using a multidisciplinary approach. The cohort will be based on the INSEE Permanent Demographic Panel (EDP) established using census data and civil records. The sample size has been defined in order to match the representativeness criteria and to obtain some prevalence estimation, but also to address the research area of low exposure/rare effects. The cohort will be based on repeated surveys by face to face or phone interview (at birth and each year) as well as medical interview (at 2 years) and examination (at 6 years). Furthermore, biological samples will be taken at birth to evaluate the foetal exposition to toxic substances, environmental sensors will be placed in the child's homes. Pilot studies have been initiated in 2007 (500 children) with an overall acceptance rate of 55% and are currently under progress, the 2-year survey being carried out in October this year.\nDISCUSSION: The longitudinal study will provide a unique source of data to analyse the development of children in their environment, to study the various factors interacting throughout the life course up to adulthood and to determine the impact of childhood experience on the individual's physical, psychological, social and professional development.","container-title":"BMC pediatrics","DOI":"10.1186/1471-2431-9-58","ISSN":"1471-2431","journalAbbreviation":"BMC Pediatr","language":"eng","note":"PMID: 19772571\nPMCID: PMC2754449","page":"58","source":"PubMed","title":"Rationales, design and recruitment for the Elfe longitudinal study","volume":"9","author":[{"family":"Vandentorren","given":"Stéphanie"},{"family":"Bois","given":"Corinne"},{"family":"Pirus","given":"Claudine"},{"family":"Sarter","given":"Hélène"},{"family":"Salines","given":"Georges"},{"family":"Leridon","given":"Henri"},{"literal":"Elfe team"}],"issued":{"date-parts":[["2009",9,21]]}}}],"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2]</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078FF8E4"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1</w:t>
            </w:r>
          </w:p>
        </w:tc>
        <w:tc>
          <w:tcPr>
            <w:tcW w:w="7229" w:type="dxa"/>
            <w:shd w:val="clear" w:color="auto" w:fill="auto"/>
            <w:noWrap/>
            <w:hideMark/>
          </w:tcPr>
          <w:p w14:paraId="394BF6AE"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ELFE[Title/Abstract] AND (cohort OR study)</w:t>
            </w:r>
          </w:p>
        </w:tc>
        <w:tc>
          <w:tcPr>
            <w:tcW w:w="1843" w:type="dxa"/>
            <w:shd w:val="clear" w:color="auto" w:fill="auto"/>
          </w:tcPr>
          <w:p w14:paraId="32433F5D"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8E29791"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52</w:t>
            </w:r>
          </w:p>
        </w:tc>
        <w:tc>
          <w:tcPr>
            <w:tcW w:w="1701" w:type="dxa"/>
            <w:shd w:val="clear" w:color="auto" w:fill="auto"/>
            <w:noWrap/>
            <w:hideMark/>
          </w:tcPr>
          <w:p w14:paraId="07DD8C24"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1-2020</w:t>
            </w:r>
          </w:p>
        </w:tc>
      </w:tr>
      <w:tr w:rsidR="00F23416" w:rsidRPr="00A22289" w14:paraId="105929A6"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529391BF" w14:textId="3BBACFC9"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NVIRONAGE</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wZ0ILwW0","properties":{"formattedCitation":"[13]","plainCitation":"[13]","noteIndex":0},"citationItems":[{"id":6240,"uris":["http://zotero.org/users/local/FRUp1ToD/items/EBRS4UWY"],"uri":["http://zotero.org/users/local/FRUp1ToD/items/EBRS4UWY"],"itemData":{"id":6240,"type":"article-journal","abstract":"INTRODUCTION: Particulate air pollution is probably causally related to increased risk of cardiovascular disease. Plasma homocysteine is an established cardiovascular disease risk factor. Recent studies show that exposure to particulate air pollution is associated with plasma homocysteine levels in adults but no studies on the association between prenatal air pollution and neonatal homocysteine levels exist.\nMETHODS: In 609 newborns of the ENVIRONAGE (ENVIRonmental influence ON early AGEing) birth cohort, we investigated the association between prenatal particulate matter exposure with a diameter ≤ 2.5 µm (PM2.5) and cord plasma homocysteine levels, and in a subset (n = 490) we studied the interaction with 11 single nucleotide polymorphism (SNPs) in oxidative stress-related genes (CAT, COMT, GSTP1, SOD2, NQO1 and HFE), through multiple linear regression. PM2.5 levels were obtained using a high resolution spatial temporal interpolation method. Homocysteine levels were measured by the homocysteine enzymatic assay on a Roche/Hitachi cobas c system. SNPs were assessed on the Biotrove OpenArray SNP genotyping platform.\nRESULTS: In multivariable-adjusted models, cord plasma homocysteine levels were 8.1% higher (95% CI: 1.9 to 14.3%; p = 0.01) for each 5 µg/m³ increment in average PM2.5 exposure during the entire pregnancy. With regard to pregnancy trimesters, there was only an association in the 2nd trimester: 3.6% (95% CI: 0.9% to 6.4%; p = 0.01). The positive association between PM2.5 in and homocysteine was (borderline) statistically significantly modified by genetic variants in MnSOD (p interaction = 0.02), GSTP1 (p interaction = 0.07) and the sum score of the 3 studied SNPs in the CAT gene (p interaction=0.09), suggesting oxidative stress as an underlying mechanism of action.\nCONCLUSIONS: Exposure to particulate air pollution in utero is associated with higher cord blood homocysteine levels, possibly through generating oxidative stress. Increased air pollution-induced homocysteine levels in early life might predispose for cardiovascular and other diseases later in life.","container-title":"Environmental Research","DOI":"10.1016/j.envres.2018.08.032","ISSN":"1096-0953","journalAbbreviation":"Environ Res","language":"eng","note":"PMID: 30477822","page":"507-513","source":"PubMed","title":"Prenatal particulate air pollution exposure and cord blood homocysteine in newborns: Results from the ENVIRONAGE birth cohort","title-short":"Prenatal particulate air pollution exposure and cord blood homocysteine in newborns","volume":"168","author":[{"family":"Hogervorst","given":"Janneke G. F."},{"family":"Madhloum","given":"Narjes"},{"family":"Saenen","given":"Nelly D."},{"family":"Janssen","given":"Bram G."},{"family":"Penders","given":"Joris"},{"family":"Vanpoucke","given":"Charlotte"},{"family":"De Vivo","given":"Immaculata"},{"family":"Vrijens","given":"Karen"},{"family":"Nawrot","given":"Tim S."}],"issued":{"date-parts":[["2019",1]]}}}],"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3]</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024B36A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0</w:t>
            </w:r>
          </w:p>
        </w:tc>
        <w:tc>
          <w:tcPr>
            <w:tcW w:w="7229" w:type="dxa"/>
            <w:shd w:val="clear" w:color="auto" w:fill="auto"/>
            <w:noWrap/>
            <w:hideMark/>
          </w:tcPr>
          <w:p w14:paraId="1A7BD46C"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ENVIRONAGE[Title/Abstract] AND (cohort OR study)</w:t>
            </w:r>
          </w:p>
        </w:tc>
        <w:tc>
          <w:tcPr>
            <w:tcW w:w="1843" w:type="dxa"/>
            <w:shd w:val="clear" w:color="auto" w:fill="auto"/>
          </w:tcPr>
          <w:p w14:paraId="1B90F879"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398FE25"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43</w:t>
            </w:r>
          </w:p>
        </w:tc>
        <w:tc>
          <w:tcPr>
            <w:tcW w:w="1701" w:type="dxa"/>
            <w:shd w:val="clear" w:color="auto" w:fill="auto"/>
            <w:noWrap/>
            <w:hideMark/>
          </w:tcPr>
          <w:p w14:paraId="3F5A9028"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3-2020</w:t>
            </w:r>
          </w:p>
        </w:tc>
      </w:tr>
      <w:tr w:rsidR="00F23416" w:rsidRPr="00A22289" w14:paraId="174329C4" w14:textId="77777777" w:rsidTr="00755D46">
        <w:trPr>
          <w:trHeight w:val="31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79F73FC" w14:textId="19872636"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PICure</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94c1CmoH","properties":{"formattedCitation":"[14]","plainCitation":"[14]","noteIndex":0},"citationItems":[{"id":6242,"uris":["http://zotero.org/users/local/FRUp1ToD/items/Z5LJ4UJZ"],"uri":["http://zotero.org/users/local/FRUp1ToD/items/Z5LJ4UJZ"],"itemData":{"id":6242,"type":"article-journal","abstract":"OBJECTIVE: To evaluate the outcome for all infants born before 26 weeks of gestation in the United Kingdom and the Republic of Ireland. This report is of survival and complications up until discharge from hospital.\nMETHODOLOGY: A prospective observational study of all births between March 1, 1995 and December 31, 1995 from 20 to 25 weeks of gestation.\nRESULTS: A total of 4004 births were recorded, and 811 infants were admitted for intensive care. Overall survival was 39% (n = 314). Male sex, no reported chorioamnionitis, no antenatal steroids, persistent bradycardia at 5 minutes, hypothermia, and high Clinical Risk Index for Babies (CRIB) score were all independently associated with death. Of the survivors, 17% had parenchymal cysts and/or hydrocephalus, 14% received treatment for retinopathy of prematurity (ROP), and 51% needed supplementary oxygen at the expected date of delivery. Failure to administer antenatal steroids and postnatal transfer for intensive care within 24 hours of birth were predictive of major scan abnormality; lower gestation was predictive of severe ROP, while being born to a black mother was protective. Being of lower gestation, male sex, tocolysis, low maternal age, neonatal hypothermia, a high CRIB score, and surfactant therapy were all predictive of oxygen dependency. Intensive care was provided in 137 units, only 8 of which had &gt;5 survivors. There was no difference in survival between institutions when divided into quintiles based on their numbers of extremely preterm births or admissions.\nCONCLUSIONS: This study provides outcome data for this geographically defined cohort; survival and neonatal morbidity are consistent with previous data from the United Kingdom and facilitate comparison with other geographically based data.","container-title":"Pediatrics","DOI":"10.1542/peds.106.4.659","ISSN":"1098-4275","issue":"4","journalAbbreviation":"Pediatrics","language":"eng","note":"PMID: 11015506","page":"659-671","source":"PubMed","title":"The EPICure study: outcomes to discharge from hospital for infants born at the threshold of viability","title-short":"The EPICure study","volume":"106","author":[{"family":"Costeloe","given":"K."},{"family":"Hennessy","given":"E."},{"family":"Gibson","given":"A. T."},{"family":"Marlow","given":"N."},{"family":"Wilkinson","given":"A. R."}],"issued":{"date-parts":[["2000",10]]}}}],"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4]</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4B316A9B"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5</w:t>
            </w:r>
          </w:p>
        </w:tc>
        <w:tc>
          <w:tcPr>
            <w:tcW w:w="7229" w:type="dxa"/>
            <w:shd w:val="clear" w:color="auto" w:fill="auto"/>
            <w:noWrap/>
            <w:hideMark/>
          </w:tcPr>
          <w:p w14:paraId="41D390E7"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A22289">
              <w:rPr>
                <w:rFonts w:ascii="Times New Roman" w:eastAsia="Times New Roman" w:hAnsi="Times New Roman" w:cs="Times New Roman"/>
                <w:color w:val="000000"/>
                <w:sz w:val="24"/>
                <w:szCs w:val="24"/>
                <w:lang w:val="en-GB" w:eastAsia="en-GB"/>
              </w:rPr>
              <w:t>Epicure</w:t>
            </w:r>
            <w:r w:rsidRPr="00CE1B92">
              <w:rPr>
                <w:rFonts w:ascii="Times New Roman" w:eastAsia="Times New Roman" w:hAnsi="Times New Roman" w:cs="Times New Roman"/>
                <w:color w:val="000000"/>
                <w:sz w:val="24"/>
                <w:szCs w:val="24"/>
                <w:lang w:val="en-GB" w:eastAsia="en-GB"/>
              </w:rPr>
              <w:t>[Title/Abstract] AND (cohort OR study)</w:t>
            </w:r>
          </w:p>
        </w:tc>
        <w:tc>
          <w:tcPr>
            <w:tcW w:w="1843" w:type="dxa"/>
            <w:shd w:val="clear" w:color="auto" w:fill="auto"/>
          </w:tcPr>
          <w:p w14:paraId="6C6ACA87"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7E88A5D"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7</w:t>
            </w:r>
          </w:p>
        </w:tc>
        <w:tc>
          <w:tcPr>
            <w:tcW w:w="1701" w:type="dxa"/>
            <w:shd w:val="clear" w:color="auto" w:fill="auto"/>
            <w:noWrap/>
            <w:hideMark/>
          </w:tcPr>
          <w:p w14:paraId="0F10EC3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5-2020</w:t>
            </w:r>
          </w:p>
        </w:tc>
      </w:tr>
      <w:tr w:rsidR="00F23416" w:rsidRPr="00A22289" w14:paraId="3C05226F"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06A5FCA1" w14:textId="374C3877"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pifane</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67qwGA0z","properties":{"formattedCitation":"[15]","plainCitation":"[15]","noteIndex":0},"citationItems":[{"id":6244,"uris":["http://zotero.org/users/local/FRUp1ToD/items/XQ8SSDPX"],"uri":["http://zotero.org/users/local/FRUp1ToD/items/XQ8SSDPX"],"itemData":{"id":6244,"type":"article-journal","abstract":"We described the introduction of complementary food (ICF) during the first year of life and identify associations observed with maternal and infant characteristics. We studied 3368 children included in the Epifane cohort, France, 2012. Maternal and infant characteristics and age at introduction of 28 complementary foods were collected at birth and at 1, 4, 8 and 12 months. Kaplan-Meier plots were used to represent probabilities of ICF. A score was used as tertiles in multinomial logistic regression to identify maternal and infant factors associated with ICF agreement with French recommendations. Median age of ICF was 152 days. While 12.6% of infants received complementary food before the age of 4 months, 95% of them were introduced after 7 months. Recommendations were generally followed, except for eggs and added fats, introduced in only 23.2% and 53.1% of 1-year-old infants, respectively. Factors significantly associated with the first ICF score tertile (low agreement with recommendations) vs. third tertile were as follows: maternal age 18-24 years (OR = 2.24 [1.49-3.35]) or 25-29 years (OR = 1.57 [1.21-2.04]), education less than or equal to high school graduation (OR = 1.94[1.51-2.48]), birthplace in France (OR = 2.13 [1.41-3.21]), three or more children (OR = 1.70 [1.15-2.51]), no follow-up antenatal classes (OR = 1.58 [1.22-2.04]), unemployment before and after pregnancy (OR = 1.64 [1.04-2.59]), unemployment before pregnancy and return to work within 12 months (OR = 2.06 [1.05-4.02]), no breastfeeding (OR = 2.08 [1.55-2.79]) or lasting &lt;28 days (OR = 1.68 [1.22-2.31]) or 1-4 months (OR = 1.45 [1.08-1.96]). Recommendations concerning complementary food were generally followed. However, guidelines should be clarified and adapted to families who have difficulties in adopting them.","container-title":"Maternal &amp; Child Nutrition","DOI":"10.1111/mcn.12339","ISSN":"1740-8709","issue":"3","journalAbbreviation":"Matern Child Nutr","language":"eng","note":"PMID: 27430649\nPMCID: PMC6865956","source":"PubMed","title":"Introduction of complementary foods with respect to French guidelines: description and associated socio-economic factors in a nationwide birth cohort (Epifane survey)","title-short":"Introduction of complementary foods with respect to French guidelines","volume":"13","author":[{"family":"Boudet-Berquier","given":"Julie"},{"family":"Salanave","given":"Benoit"},{"family":"Launay","given":"Catherine","non-dropping-particle":"de"},{"family":"Castetbon","given":"Katia"}],"issued":{"date-parts":[["2017",7]]}}}],"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5]</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28D95759"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2</w:t>
            </w:r>
          </w:p>
        </w:tc>
        <w:tc>
          <w:tcPr>
            <w:tcW w:w="7229" w:type="dxa"/>
            <w:shd w:val="clear" w:color="auto" w:fill="auto"/>
            <w:noWrap/>
            <w:hideMark/>
          </w:tcPr>
          <w:p w14:paraId="34F8C747"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Epifane</w:t>
            </w:r>
            <w:proofErr w:type="spellEnd"/>
            <w:r w:rsidRPr="00CE1B92">
              <w:rPr>
                <w:rFonts w:ascii="Times New Roman" w:eastAsia="Times New Roman" w:hAnsi="Times New Roman" w:cs="Times New Roman"/>
                <w:color w:val="000000"/>
                <w:sz w:val="24"/>
                <w:szCs w:val="24"/>
                <w:lang w:val="en-GB" w:eastAsia="en-GB"/>
              </w:rPr>
              <w:t>[Title/Abstract]</w:t>
            </w:r>
          </w:p>
        </w:tc>
        <w:tc>
          <w:tcPr>
            <w:tcW w:w="1843" w:type="dxa"/>
            <w:shd w:val="clear" w:color="auto" w:fill="auto"/>
          </w:tcPr>
          <w:p w14:paraId="4701AF62"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6B20C1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5</w:t>
            </w:r>
          </w:p>
        </w:tc>
        <w:tc>
          <w:tcPr>
            <w:tcW w:w="1701" w:type="dxa"/>
            <w:shd w:val="clear" w:color="auto" w:fill="auto"/>
            <w:noWrap/>
            <w:hideMark/>
          </w:tcPr>
          <w:p w14:paraId="178748EB"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6-2020</w:t>
            </w:r>
          </w:p>
        </w:tc>
      </w:tr>
      <w:tr w:rsidR="00F23416" w:rsidRPr="00A22289" w14:paraId="01683037"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C06C59B" w14:textId="796525F8"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PIPAGE 2</w:t>
            </w:r>
            <w:r w:rsidR="00830CBE">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MFgnH4NI","properties":{"formattedCitation":"[16]","plainCitation":"[16]","noteIndex":0},"citationItems":[{"id":6247,"uris":["http://zotero.org/users/local/FRUp1ToD/items/HBTJSAGS"],"uri":["http://zotero.org/users/local/FRUp1ToD/items/HBTJSAGS"],"itemData":{"id":6247,"type":"webpage","title":"Epipage 2","URL":"https://epipage2.inserm.fr/index.php/en","author":[{"literal":"Center for Epidemiology and Biostatistics, INSERM"}],"accessed":{"date-parts":[["2022",5,17]]}}}],"schema":"https://github.com/citation-style-language/schema/raw/master/csl-citation.json"} </w:instrText>
            </w:r>
            <w:r w:rsidR="00830CBE">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6]</w:t>
            </w:r>
            <w:r w:rsidR="00830CB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AD79783"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1</w:t>
            </w:r>
          </w:p>
        </w:tc>
        <w:tc>
          <w:tcPr>
            <w:tcW w:w="7229" w:type="dxa"/>
            <w:shd w:val="clear" w:color="auto" w:fill="auto"/>
            <w:noWrap/>
            <w:hideMark/>
          </w:tcPr>
          <w:p w14:paraId="5BDC4C03"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EPIPAGE 2[Title/Abstract] AND (cohort OR study)</w:t>
            </w:r>
          </w:p>
        </w:tc>
        <w:tc>
          <w:tcPr>
            <w:tcW w:w="1843" w:type="dxa"/>
            <w:shd w:val="clear" w:color="auto" w:fill="auto"/>
          </w:tcPr>
          <w:p w14:paraId="2D5CFD9C"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637A207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46</w:t>
            </w:r>
          </w:p>
        </w:tc>
        <w:tc>
          <w:tcPr>
            <w:tcW w:w="1701" w:type="dxa"/>
            <w:shd w:val="clear" w:color="auto" w:fill="auto"/>
            <w:noWrap/>
            <w:hideMark/>
          </w:tcPr>
          <w:p w14:paraId="5F3B4F9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4-2020</w:t>
            </w:r>
          </w:p>
        </w:tc>
      </w:tr>
      <w:tr w:rsidR="00F23416" w:rsidRPr="00755D46" w14:paraId="169BFF65"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150E6CD9" w14:textId="05AD6246"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Europrevall</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e0svQjFC","properties":{"formattedCitation":"[17]","plainCitation":"[17]","noteIndex":0},"citationItems":[{"id":6249,"uris":["http://zotero.org/users/local/FRUp1ToD/items/9PXQXEIU"],"uri":["http://zotero.org/users/local/FRUp1ToD/items/9PXQXEIU"],"itemData":{"id":6249,"type":"article-journal","abstract":"It is unclear why some children develop food allergy. The EuroPrevall birth cohort was established to examine regional differences in the prevalence and risk factors of food allergy in European children using gold-standard diagnostic criteria. The aim of this report was to describe pre-, post-natal and environmental characteristics among the participating countries. In nine countries across four major European climatic regions, mothers and their newborns were enrolled from October 2005 through February 2010. Using standardized questionnaires, we assessed allergic diseases and self-reported food hypersensitivity of parents and siblings, nutrition during pregnancy, nutritional supplements, medications, mode of delivery, socio-demographic data and home environmental exposures. A total of 12,049 babies and their families were recruited. Self-reported adverse reactions to food ever were considerably more common in mothers from Germany (30%), Iceland, United Kingdom, and the Netherlands (all 20-22%) compared with those from Italy (11%), Lithuania, Greece, Poland, and Spain (all 5-8%). Prevalence estimates of parental asthma, allergic rhinitis and eczema were highest in north-west (Iceland, UK), followed by west (Germany, the Netherlands), south (Greece, Italy, Spain) and lowest in central and east Europe (Poland, Lithuania). Over 17% of Spanish and Greek children were exposed to tobacco smoke in utero compared with only 8-11% in other countries. Caesarean section rate was highest in Greece (44%) and lowest in Spain (&lt;3%). We found country-specific differences in antibiotic use, pet ownership, type of flooring and baby's mattress. In the EuroPrevall birth cohort study, the largest study using gold-standard diagnostic criteria for food allergy in children worldwide, we found considerable country-specific baseline differences regarding a wide range of factors that are hypothesized to play a role in the development of food allergy including allergic family history, obstetrical practices, pre- and post-natal environmental exposures.","container-title":"Pediatric Allergy and Immunology: Official Publication of the European Society of Pediatric Allergy and Immunology","DOI":"10.1111/j.1399-3038.2011.01254.x","ISSN":"1399-3038","issue":"3","journalAbbreviation":"Pediatr Allergy Immunol","language":"eng","note":"PMID: 22192443","page":"230-239","source":"PubMed","title":"The EuroPrevall birth cohort study on food allergy: baseline characteristics of 12,000 newborns and their families from nine European countries","title-short":"The EuroPrevall birth cohort study on food allergy","volume":"23","author":[{"family":"McBride","given":"D."},{"family":"Keil","given":"T."},{"family":"Grabenhenrich","given":"L."},{"family":"Dubakiene","given":"R."},{"family":"Drasutiene","given":"G."},{"family":"Fiocchi","given":"A."},{"family":"Dahdah","given":"L."},{"family":"Sprikkelman","given":"A. B."},{"family":"Schoemaker","given":"A. A."},{"family":"Roberts","given":"G."},{"family":"Grimshaw","given":"K."},{"family":"Kowalski","given":"M. L."},{"family":"Stanczyk-Przyluska","given":"A."},{"family":"Sigurdardottir","given":"S."},{"family":"Clausen","given":"M."},{"family":"Papadopoulos","given":"N. G."},{"family":"Mitsias","given":"D."},{"family":"Rosenfeld","given":"L."},{"family":"Reche","given":"M."},{"family":"Pascual","given":"C."},{"family":"Reich","given":"A."},{"family":"Hourihane","given":"J."},{"family":"Wahn","given":"U."},{"family":"Mills","given":"E. N. C."},{"family":"Mackie","given":"A."},{"family":"Beyer","given":"K."}],"issued":{"date-parts":[["2012",5]]}}}],"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lang w:val="en-GB"/>
              </w:rPr>
              <w:t>[17]</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6572838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5</w:t>
            </w:r>
          </w:p>
        </w:tc>
        <w:tc>
          <w:tcPr>
            <w:tcW w:w="7229" w:type="dxa"/>
            <w:shd w:val="clear" w:color="auto" w:fill="auto"/>
            <w:noWrap/>
            <w:hideMark/>
          </w:tcPr>
          <w:p w14:paraId="752C5D9E"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Europrevall</w:t>
            </w:r>
            <w:proofErr w:type="spellEnd"/>
            <w:r w:rsidRPr="00CE1B92">
              <w:rPr>
                <w:rFonts w:ascii="Times New Roman" w:eastAsia="Times New Roman" w:hAnsi="Times New Roman" w:cs="Times New Roman"/>
                <w:color w:val="000000"/>
                <w:sz w:val="24"/>
                <w:szCs w:val="24"/>
                <w:lang w:val="en-GB" w:eastAsia="en-GB"/>
              </w:rPr>
              <w:t xml:space="preserve"> AND (cohort or study)</w:t>
            </w:r>
          </w:p>
        </w:tc>
        <w:tc>
          <w:tcPr>
            <w:tcW w:w="1843" w:type="dxa"/>
            <w:shd w:val="clear" w:color="auto" w:fill="auto"/>
          </w:tcPr>
          <w:p w14:paraId="421065E4"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A21C07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4</w:t>
            </w:r>
          </w:p>
        </w:tc>
        <w:tc>
          <w:tcPr>
            <w:tcW w:w="1701" w:type="dxa"/>
            <w:shd w:val="clear" w:color="auto" w:fill="auto"/>
            <w:noWrap/>
            <w:hideMark/>
          </w:tcPr>
          <w:p w14:paraId="4BE1202B"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7-2020</w:t>
            </w:r>
          </w:p>
        </w:tc>
      </w:tr>
      <w:tr w:rsidR="00F23416" w:rsidRPr="00755D46" w14:paraId="78514CF1"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9A17D23" w14:textId="75A5B591"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FAIR</w:t>
            </w:r>
            <w:r w:rsidR="00830CBE">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kLio99xO","properties":{"formattedCitation":"[18]","plainCitation":"[18]","noteIndex":0},"citationItems":[{"id":6251,"uris":["http://zotero.org/users/local/FRUp1ToD/items/GANNIUFY"],"uri":["http://zotero.org/users/local/FRUp1ToD/items/GANNIUFY"],"itemData":{"id":6251,"type":"post-weblog","container-title":"David Hide Asthma &amp; Allergy Research Centre","language":"en-GB","title":"Food Allergy and Intolerance Research (FAIR)","URL":"http://www.allergyresearch.org.uk/studies/food-allergy-intolerance-research-fair/","author":[{"literal":"The David Hide Asthma &amp; Allergy Research Centre, UK"}],"accessed":{"date-parts":[["2022",5,17]]}}}],"schema":"https://github.com/citation-style-language/schema/raw/master/csl-citation.json"} </w:instrText>
            </w:r>
            <w:r w:rsidR="00830CBE">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lang w:val="en-GB"/>
              </w:rPr>
              <w:t>[18]</w:t>
            </w:r>
            <w:r w:rsidR="00830CBE">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434A917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1</w:t>
            </w:r>
          </w:p>
        </w:tc>
        <w:tc>
          <w:tcPr>
            <w:tcW w:w="7229" w:type="dxa"/>
            <w:shd w:val="clear" w:color="auto" w:fill="auto"/>
            <w:noWrap/>
            <w:hideMark/>
          </w:tcPr>
          <w:p w14:paraId="1EBA5AEB"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Food Allergy and Intolerance Research"</w:t>
            </w:r>
          </w:p>
        </w:tc>
        <w:tc>
          <w:tcPr>
            <w:tcW w:w="1843" w:type="dxa"/>
            <w:shd w:val="clear" w:color="auto" w:fill="auto"/>
          </w:tcPr>
          <w:p w14:paraId="6E3EAC0E"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755B883F"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w:t>
            </w:r>
          </w:p>
        </w:tc>
        <w:tc>
          <w:tcPr>
            <w:tcW w:w="1701" w:type="dxa"/>
            <w:shd w:val="clear" w:color="auto" w:fill="auto"/>
            <w:noWrap/>
            <w:hideMark/>
          </w:tcPr>
          <w:p w14:paraId="5386E022"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5-2020</w:t>
            </w:r>
          </w:p>
        </w:tc>
      </w:tr>
      <w:tr w:rsidR="00F23416" w:rsidRPr="00A22289" w14:paraId="42C8624A"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201BC86" w14:textId="5CC5B3B2"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FLEHS-I</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ouj7tErw","properties":{"formattedCitation":"[19]","plainCitation":"[19]","noteIndex":0},"citationItems":[{"id":6253,"uris":["http://zotero.org/users/local/FRUp1ToD/items/SHI5TP88"],"uri":["http://zotero.org/users/local/FRUp1ToD/items/SHI5TP88"],"itemData":{"id":6253,"type":"article-journal","abstract":"Human biomonitoring provides an integrated measure for individual exposure to environmental pollutants. Better insight in inter-individual variability of biomarkers of exposure may help in the interpretation of biomonitoring studies. The aim was to study the impact of outliers, determine the optimal unit for fat-soluble biomarkers in serum and quantify the major determinants for biomarkers of exposure to polychlorinated aromatic hydrocarbons (PCAHs) in three age groups. Data were obtained from the Flemish Environment and Health Study (2002-2006). Marker PCBs (sum of 138, 153, 180), hexachlorobenzene (HCB) and p,p'-DDE were measured in cord blood samples of 1196 newborns, in serum samples of 1679 adolescents (14-15 years) and 1583 adults (50-65 years). Exclusion of influential outliers in multiple linear regression models lead to models that are better applicable to the general population. In terms of adjusted R2, the regression model with the pollutant expressed in volume-based units and blood fat as a separate independent variable was superior compared to models with other units. We found highly consistent relationships between the serum concentration of PCAHs and blood fat, age, changes in body weight, animal fat in the diet, local vegetable consumption (HCB and p,p'-DDE only) and being breastfed as a baby (in adolescents only). The impact of sex and BMI differed by age. For biomarkers of persistent pollutants that reflect long-term exposure, the relation between the covariates and the biomarkers can be well quantified.","container-title":"Environmental Research","DOI":"10.1016/j.envres.2009.02.007","ISSN":"1096-0953","issue":"4","journalAbbreviation":"Environ Res","language":"eng","note":"PMID: 19278675","page":"495-502","source":"PubMed","title":"Determinants of polychlorinated aromatic hydrocarbons in serum in three age classes--Methodological implications for human biomonitoring","volume":"109","author":[{"family":"Den Hond","given":"Elly"},{"family":"Govarts","given":"Eva"},{"family":"Bruckers","given":"Liesbeth"},{"family":"Schoeters","given":"Greet"}],"issued":{"date-parts":[["2009",5]]}}}],"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19]</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7AA4DFF"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2</w:t>
            </w:r>
          </w:p>
        </w:tc>
        <w:tc>
          <w:tcPr>
            <w:tcW w:w="7229" w:type="dxa"/>
            <w:shd w:val="clear" w:color="auto" w:fill="auto"/>
            <w:noWrap/>
            <w:hideMark/>
          </w:tcPr>
          <w:p w14:paraId="5B7F305D"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FLEHS AND Flemish Environment and Health Study AND 2002</w:t>
            </w:r>
          </w:p>
        </w:tc>
        <w:tc>
          <w:tcPr>
            <w:tcW w:w="1843" w:type="dxa"/>
            <w:shd w:val="clear" w:color="auto" w:fill="auto"/>
          </w:tcPr>
          <w:p w14:paraId="396F3C06"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7B5E7CA8"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1</w:t>
            </w:r>
          </w:p>
        </w:tc>
        <w:tc>
          <w:tcPr>
            <w:tcW w:w="1701" w:type="dxa"/>
            <w:shd w:val="clear" w:color="auto" w:fill="auto"/>
            <w:noWrap/>
            <w:hideMark/>
          </w:tcPr>
          <w:p w14:paraId="72E127FF"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2-2020</w:t>
            </w:r>
          </w:p>
        </w:tc>
      </w:tr>
      <w:tr w:rsidR="00F23416" w:rsidRPr="00A22289" w14:paraId="341714D5"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1C6F8614" w14:textId="278BA6AE"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G2</w:t>
            </w:r>
            <w:r w:rsidR="007C1710">
              <w:rPr>
                <w:rFonts w:ascii="Times New Roman" w:eastAsia="Times New Roman" w:hAnsi="Times New Roman" w:cs="Times New Roman"/>
                <w:b/>
                <w:bCs/>
                <w:i w:val="0"/>
                <w:color w:val="000000"/>
                <w:sz w:val="24"/>
                <w:szCs w:val="24"/>
                <w:lang w:val="en-GB" w:eastAsia="en-GB"/>
              </w:rPr>
              <w:t>1</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9PT4itgT","properties":{"formattedCitation":"[20]","plainCitation":"[20]","noteIndex":0},"citationItems":[{"id":6234,"uris":["http://zotero.org/users/local/FRUp1ToD/items/9UBLD4JE"],"uri":["http://zotero.org/users/local/FRUp1ToD/items/9UBLD4JE"],"itemData":{"id":6234,"type":"article-journal","abstract":"OBJECTIVES: This study aimed to assess the association of socioeconomic conditions with female fertility impairment among women who delivered a live birth.\nDESIGN: Cross-sectional analysis.\nSETTING: Population-based birth cohort (Generation XXI) assembled in 2005/2006 from five public maternity units in Porto Metropolitan Region, Northern Portugal.\nPARTICIPANTS: 7472 women aged 18 or more with spontaneous conception and no male diagnosis of infertility were recruited and interviewed immediately after birth with structured questionnaires.\nEXPOSURES OF INTEREST: Maternal education, occupation and income were recorded as proxy indicators of social conditions.\nOUTCOME: Impaired female fertility, defined as women who had unsuccessfully tried to conceive for over a year.\nDATA ANALYSIS: Multivariate logistic regression models were fitted to estimate the association between each socioeconomic indicator and impaired female fertility, stratified by previous pregnancy experience and adjusted for age, pregnancy planning and behavioural characteristics.\nRESULTS: Among primigravidae, 7.7% (95% CI 6.8% to 8.6%) presented impaired fertility and the prevalence was 9.6% (95% CI 8.7% to 10.6%) in multigravidae. In crude analysis, we found women with impaired fertility to be older, less educated, more likely to have planned the current pregnancy and to be overweight/obese; they had similar levels of income or occupation. In multivariate models, a significant independent association between educational level and female fertility impairment remained among primigravidae (OR (95% CI) vs ≤6 schooling years: 7-9: 0.85 (0.54 to 1.34); 10-12: 0.34 (0.21 to 0.54); &gt;12: 0.24 (0.14 to 0.40), ptrend&lt;0.001) but not in multigravidae.\nCONCLUSIONS: This study shows that education might be important in understanding female fertility impairment, particularly among first-time pregnant women. It also points out that the association is not totally explained by other sociodemographic and lifestyle characteristics that have been previously found to be important to disclose this relation.","container-title":"BMJ open","DOI":"10.1136/bmjopen-2013-003985","ISSN":"2044-6055","issue":"1","journalAbbreviation":"BMJ Open","language":"eng","note":"PMID: 24384900\nPMCID: PMC3902378","page":"e003985","source":"PubMed","title":"Socioeconomic variations in female fertility impairment: a study in a cohort of Portuguese mothers","title-short":"Socioeconomic variations in female fertility impairment","volume":"4","author":[{"family":"Correia","given":"Sofia"},{"family":"Rodrigues","given":"Teresa"},{"family":"Barros","given":"Henrique"}],"issued":{"date-parts":[["2014",1,2]]}}}],"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0]</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D7774E5"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5</w:t>
            </w:r>
          </w:p>
        </w:tc>
        <w:tc>
          <w:tcPr>
            <w:tcW w:w="7229" w:type="dxa"/>
            <w:shd w:val="clear" w:color="auto" w:fill="auto"/>
            <w:noWrap/>
            <w:hideMark/>
          </w:tcPr>
          <w:p w14:paraId="6ACC67E8"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G21 AND (cohort or study)) OR "Generation XXI") AND </w:t>
            </w:r>
            <w:r w:rsidRPr="00A22289">
              <w:rPr>
                <w:rFonts w:ascii="Times New Roman" w:eastAsia="Times New Roman" w:hAnsi="Times New Roman" w:cs="Times New Roman"/>
                <w:color w:val="000000"/>
                <w:sz w:val="24"/>
                <w:szCs w:val="24"/>
                <w:lang w:val="en-GB" w:eastAsia="en-GB"/>
              </w:rPr>
              <w:t>Portugal</w:t>
            </w:r>
            <w:r w:rsidRPr="00CE1B92">
              <w:rPr>
                <w:rFonts w:ascii="Times New Roman" w:eastAsia="Times New Roman" w:hAnsi="Times New Roman" w:cs="Times New Roman"/>
                <w:color w:val="000000"/>
                <w:sz w:val="24"/>
                <w:szCs w:val="24"/>
                <w:lang w:val="en-GB" w:eastAsia="en-GB"/>
              </w:rPr>
              <w:t>[Title/Abstract])</w:t>
            </w:r>
          </w:p>
        </w:tc>
        <w:tc>
          <w:tcPr>
            <w:tcW w:w="1843" w:type="dxa"/>
            <w:shd w:val="clear" w:color="auto" w:fill="auto"/>
          </w:tcPr>
          <w:p w14:paraId="3EBB0CB8"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8E3B5CD"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36</w:t>
            </w:r>
          </w:p>
        </w:tc>
        <w:tc>
          <w:tcPr>
            <w:tcW w:w="1701" w:type="dxa"/>
            <w:shd w:val="clear" w:color="auto" w:fill="auto"/>
            <w:noWrap/>
            <w:hideMark/>
          </w:tcPr>
          <w:p w14:paraId="42C253D6"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3-2020</w:t>
            </w:r>
          </w:p>
        </w:tc>
      </w:tr>
      <w:tr w:rsidR="00F23416" w:rsidRPr="00A22289" w14:paraId="3BD419E5"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486EBEB" w14:textId="33863415"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GASPII</w:t>
            </w:r>
            <w:r w:rsidR="00BA5D4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z3E7XcIM","properties":{"formattedCitation":"[21]","plainCitation":"[21]","noteIndex":0},"citationItems":[{"id":5888,"uris":["http://zotero.org/users/local/FRUp1ToD/items/FFV65TCG"],"uri":["http://zotero.org/users/local/FRUp1ToD/items/FFV65TCG"],"itemData":{"id":5888,"type":"article-journal","abstract":"OBJECTIVE: Longitudinal studies on cohorts of babies enrolled at birth are ongoing in Europe. On the basis of these experiences, a birth cohort study should be implemented in Italy at a national level. A pilot study is ongoing in Rome, from which we report data on adherence at recruitment and follow-up.\nDESIGN: Prospective cohort study.\nSETTING: the birth cohort was enrolled between June 2003 and October 2004, in two hospital ofRome in the district ofthe Local Health Unit RME.\nPARTICIPANTS: we enrolled children of women older than 18 years, Italian citizens and residents in the Local Health Unit RME.\nMAIN OUTCOME MEASURES: Baseline characteristics of enrolled women were compared with those of refusals, and characteristics of children with a complete follow-up with those lost at follow-up. Prevalence Rate ratio (PR) and the relative 95% confidence interval were calculated.\nRESULTS: The cohort consisted of 704 women (54% of the contacted) and 719 children. A low level of instruction (PR 2.84), and a caesarean delivery (OR 1.41) were significantly associated with the refusal. After the enrolment 25 children were lost, 117 were partially followed-up and 577 had a complete follow-up until the 15 month visit. Mothers of children lost at follow-up were less instructed (PR 1.69) and smoked during pregnancy (PR 1.57).\nCONCLUSIONS: During the enrolment and the follow-up of a birth cohort greater efforts must be done to avoid selection for the socioeconomic level of the family. Keeping a high response rate to follow-up is the only way to ensure a good level of internal validity.","container-title":"Epidemiologia E Prevenzione","ISSN":"1120-9763","issue":"6","journalAbbreviation":"Epidemiol Prev","language":"ita","note":"PMID: 18326421","page":"303-308","source":"PubMed","title":"[Enrolment and follow-up of a birth cohort in Rome]","volume":"31","author":[{"family":"Porta","given":"Daniela"},{"family":"Forastiere","given":"Francesco"},{"family":"Di Lallo","given":"Domenico"},{"family":"Perucci","given":"Carlo A."},{"literal":"Grupo Collaborativo GASPII"}],"issued":{"date-parts":[["2007",12]]}}}],"schema":"https://github.com/citation-style-language/schema/raw/master/csl-citation.json"} </w:instrText>
            </w:r>
            <w:r w:rsidR="00BA5D4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1]</w:t>
            </w:r>
            <w:r w:rsidR="00BA5D4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7158D9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3</w:t>
            </w:r>
          </w:p>
        </w:tc>
        <w:tc>
          <w:tcPr>
            <w:tcW w:w="7229" w:type="dxa"/>
            <w:shd w:val="clear" w:color="auto" w:fill="auto"/>
            <w:noWrap/>
            <w:hideMark/>
          </w:tcPr>
          <w:p w14:paraId="10E566AC"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GASPII OR Gene </w:t>
            </w:r>
            <w:r w:rsidRPr="00A22289">
              <w:rPr>
                <w:rFonts w:ascii="Times New Roman" w:eastAsia="Times New Roman" w:hAnsi="Times New Roman" w:cs="Times New Roman"/>
                <w:color w:val="000000"/>
                <w:sz w:val="24"/>
                <w:szCs w:val="24"/>
                <w:lang w:val="en-GB" w:eastAsia="en-GB"/>
              </w:rPr>
              <w:t xml:space="preserve">And </w:t>
            </w:r>
            <w:r w:rsidRPr="00CE1B92">
              <w:rPr>
                <w:rFonts w:ascii="Times New Roman" w:eastAsia="Times New Roman" w:hAnsi="Times New Roman" w:cs="Times New Roman"/>
                <w:color w:val="000000"/>
                <w:sz w:val="24"/>
                <w:szCs w:val="24"/>
                <w:lang w:val="en-GB" w:eastAsia="en-GB"/>
              </w:rPr>
              <w:t>Environment Prospective Study Of Infancy In Italy</w:t>
            </w:r>
          </w:p>
        </w:tc>
        <w:tc>
          <w:tcPr>
            <w:tcW w:w="1843" w:type="dxa"/>
            <w:shd w:val="clear" w:color="auto" w:fill="auto"/>
          </w:tcPr>
          <w:p w14:paraId="4BA08A5C"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68E8B5E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8</w:t>
            </w:r>
          </w:p>
        </w:tc>
        <w:tc>
          <w:tcPr>
            <w:tcW w:w="1701" w:type="dxa"/>
            <w:shd w:val="clear" w:color="auto" w:fill="auto"/>
            <w:noWrap/>
            <w:hideMark/>
          </w:tcPr>
          <w:p w14:paraId="4297278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7-2020</w:t>
            </w:r>
          </w:p>
        </w:tc>
      </w:tr>
      <w:tr w:rsidR="00F23416" w:rsidRPr="00A22289" w14:paraId="3D04B0EF"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52F23457" w14:textId="3E88DF6C"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GEMINI</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hZ9Rv0iM","properties":{"formattedCitation":"[22]","plainCitation":"[22]","noteIndex":0},"citationItems":[{"id":6259,"uris":["http://zotero.org/users/local/FRUp1ToD/items/Y2DT9UXQ"],"uri":["http://zotero.org/users/local/FRUp1ToD/items/Y2DT9UXQ"],"itemData":{"id":6259,"type":"article-journal","abstract":"Gemini is a cohort study of young twins in the United Kingdom designed to assess genetic and environmental influences on early childhood weight trajectories with a focus on infant appetite and the family environment. A total of 2402 families with twins born in England and Wales between March and December 2007 agreed to participate and returned completed baseline questionnaires. The sample includes 1586 same-sex and 816 opposite-sex twins. The study is currently funded for 5 years of follow-up, but is planned to continue into early adolescence and beyond, pending funding. With current funding of the study, families will be followed up when twins are: 8 months old (baseline), and then at 15, 20, 24, 36 and 48 months of age. Gemini is in its early stages, with baseline and first follow-up data collection completed. This is the first twin cohort to focus on childhood weight gain with detailed and repeated measures of children's appetite, food preferences, activity behavior and parental feeding styles, alongside detailed and repeated collection of anthropometrics. This article reviews the rationale for the Gemini study, its representativeness and the main measures.","container-title":"Twin Research and Human Genetics: The Official Journal of the International Society for Twin Studies","DOI":"10.1375/twin.13.1.72","ISSN":"1832-4274","issue":"1","journalAbbreviation":"Twin Res Hum Genet","language":"eng","note":"PMID: 20158309","page":"72-78","source":"PubMed","title":"Gemini: a UK twin birth cohort with a focus on early childhood weight trajectories, appetite and the family environment","title-short":"Gemini","volume":"13","author":[{"family":"Jaarsveld","given":"Cornelia H. M.","non-dropping-particle":"van"},{"family":"Johnson","given":"Laura"},{"family":"Llewellyn","given":"Clare"},{"family":"Wardle","given":"Jane"}],"issued":{"date-parts":[["2010",2]]}}}],"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2]</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30CED8C1"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7</w:t>
            </w:r>
          </w:p>
        </w:tc>
        <w:tc>
          <w:tcPr>
            <w:tcW w:w="7229" w:type="dxa"/>
            <w:shd w:val="clear" w:color="auto" w:fill="auto"/>
            <w:noWrap/>
            <w:hideMark/>
          </w:tcPr>
          <w:p w14:paraId="0A5E3437"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GEMINI AND twins AND (cohort OR study)</w:t>
            </w:r>
          </w:p>
        </w:tc>
        <w:tc>
          <w:tcPr>
            <w:tcW w:w="1843" w:type="dxa"/>
            <w:shd w:val="clear" w:color="auto" w:fill="auto"/>
          </w:tcPr>
          <w:p w14:paraId="5B05DC20"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0ADA8FAB"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5</w:t>
            </w:r>
          </w:p>
        </w:tc>
        <w:tc>
          <w:tcPr>
            <w:tcW w:w="1701" w:type="dxa"/>
            <w:shd w:val="clear" w:color="auto" w:fill="auto"/>
            <w:noWrap/>
            <w:hideMark/>
          </w:tcPr>
          <w:p w14:paraId="7DC65701"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7-2020</w:t>
            </w:r>
          </w:p>
        </w:tc>
      </w:tr>
      <w:tr w:rsidR="00F23416" w:rsidRPr="00A22289" w14:paraId="380C9887"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8048621" w14:textId="23F00B40" w:rsidR="00F23416" w:rsidRPr="00CE1B92" w:rsidRDefault="00F23416" w:rsidP="007B3D88">
            <w:pPr>
              <w:rPr>
                <w:rFonts w:ascii="Times New Roman" w:eastAsia="Times New Roman" w:hAnsi="Times New Roman" w:cs="Times New Roman"/>
                <w:b/>
                <w:bCs/>
                <w:i w:val="0"/>
                <w:color w:val="000000"/>
                <w:sz w:val="24"/>
                <w:szCs w:val="24"/>
                <w:lang w:val="en-GB" w:eastAsia="en-GB"/>
              </w:rPr>
            </w:pPr>
            <w:proofErr w:type="spellStart"/>
            <w:r w:rsidRPr="00CE1B92">
              <w:rPr>
                <w:rFonts w:ascii="Times New Roman" w:eastAsia="Times New Roman" w:hAnsi="Times New Roman" w:cs="Times New Roman"/>
                <w:b/>
                <w:bCs/>
                <w:i w:val="0"/>
                <w:color w:val="000000"/>
                <w:sz w:val="24"/>
                <w:szCs w:val="24"/>
                <w:lang w:val="en-GB" w:eastAsia="en-GB"/>
              </w:rPr>
              <w:t>GINIplus</w:t>
            </w:r>
            <w:proofErr w:type="spellEnd"/>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mpMBKVjp","properties":{"formattedCitation":"[23]","plainCitation":"[23]","noteIndex":0},"citationItems":[{"id":6261,"uris":["http://zotero.org/users/local/FRUp1ToD/items/DTJ8QF3A"],"uri":["http://zotero.org/users/local/FRUp1ToD/items/DTJ8QF3A"],"itemData":{"id":6261,"type":"article-journal","abstract":"The increasing prevalence of asthma, hay fever, and allergic sensitization in Western Germany after east-west division in 1949 and their rapid increase in East German children after re-unification in 1990 are strong indications for the role of life-style and/or environmental factors in the development of atopic diseases. Obviously, the perinatal period is crucial for priming the immune system. Therefore, explorations of determinants of atopic diseases need pregnancy or birth cohorts as the most appropriate epidemiological study designs. This review presents the design and selected results of the two German birth cohorts GINIplus and LISAplus. GINIplus and LISAplus recruited 5.991 and 3.097 healthy, term newborns, respectively, from Munich, Wesel, Leipzig, and Bad Honnef. Approximately 55% could be followed for the first 10 years. We analyzed the natural course of atopic diseases and the role of life-style, environmental, and genetic factors for disease onset, intermediate phenotypes, and genes involved in detoxification and oxidative stress. The results of these two large birth cohorts contributed substantially to the understanding of atopic diseases and their determinants.","container-title":"Allergologie Select","DOI":"10.5414/ALX01455E","ISSN":"2512-8957","issue":"1","journalAbbreviation":"Allergol Select","language":"eng","note":"PMID: 30402607\nPMCID: PMC6040001","page":"85-95","source":"PubMed","title":"GINIplus and LISAplus - Design and selected results of two German birth cohorts about natural course of atopic diseases and their determinants","volume":"1","author":[{"family":"Heinrich","given":"J."},{"family":"Brüske","given":"I."},{"family":"Cramer","given":"C."},{"family":"Hoffmann","given":"U."},{"family":"Schnappinger","given":"M."},{"family":"Schaaf","given":"B."},{"family":"Berg","given":"A.","non-dropping-particle":"von"},{"family":"Berdel","given":"D."},{"family":"Krämer","given":"U."},{"family":"Lehmann","given":"I."},{"family":"Herbarth","given":"O."},{"family":"Borte","given":"M."},{"family":"Grübl","given":"A."},{"family":"Bauer","given":"C. P."},{"family":"Beckmann","given":"C."},{"family":"Behrendt","given":"H."},{"family":"Ring","given":"J."},{"family":"Koletzko","given":"S."}],"issued":{"date-parts":[["2017"]]}}}],"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3]</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609AA0DD"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5</w:t>
            </w:r>
          </w:p>
        </w:tc>
        <w:tc>
          <w:tcPr>
            <w:tcW w:w="7229" w:type="dxa"/>
            <w:shd w:val="clear" w:color="auto" w:fill="auto"/>
            <w:noWrap/>
            <w:hideMark/>
          </w:tcPr>
          <w:p w14:paraId="271A284F"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GINIplus</w:t>
            </w:r>
            <w:proofErr w:type="spellEnd"/>
          </w:p>
        </w:tc>
        <w:tc>
          <w:tcPr>
            <w:tcW w:w="1843" w:type="dxa"/>
            <w:shd w:val="clear" w:color="auto" w:fill="auto"/>
          </w:tcPr>
          <w:p w14:paraId="3189395D"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786A766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12</w:t>
            </w:r>
          </w:p>
        </w:tc>
        <w:tc>
          <w:tcPr>
            <w:tcW w:w="1701" w:type="dxa"/>
            <w:shd w:val="clear" w:color="auto" w:fill="auto"/>
            <w:noWrap/>
            <w:hideMark/>
          </w:tcPr>
          <w:p w14:paraId="274C600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8-2020</w:t>
            </w:r>
          </w:p>
        </w:tc>
      </w:tr>
      <w:tr w:rsidR="00F23416" w:rsidRPr="00A22289" w14:paraId="55BB4C81"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56443E6B" w14:textId="4AEC67FF"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GMS</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nLo3A8VX","properties":{"formattedCitation":"[24]","plainCitation":"[24]","noteIndex":0},"citationItems":[{"id":6264,"uris":["http://zotero.org/users/local/FRUp1ToD/items/54S8IISA"],"uri":["http://zotero.org/users/local/FRUp1ToD/items/54S8IISA"],"itemData":{"id":6264,"type":"article-journal","container-title":"International Journal of Epidemiology","DOI":"10.1093/ije/dyq015","ISSN":"1464-3685","issue":"2","journalAbbreviation":"Int J Epidemiol","language":"eng","note":"PMID: 20332146","page":"308-317","source":"PubMed","title":"Cohort profile: the Gateshead Millennium Study","title-short":"Cohort profile","volume":"40","author":[{"family":"Parkinson","given":"Kathryn N."},{"family":"Pearce","given":"Mark S."},{"family":"Dale","given":"Anne"},{"family":"Reilly","given":"John J."},{"family":"Drewett","given":"Robert F."},{"family":"Wright","given":"Charlotte M."},{"family":"Relton","given":"Caroline L."},{"family":"McArdle","given":"Paul"},{"family":"Le Couteur","given":"Ann S."},{"family":"Adamson","given":"Ashley J."}],"issued":{"date-parts":[["2011",4]]}}}],"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4]</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31B84BD"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9</w:t>
            </w:r>
          </w:p>
        </w:tc>
        <w:tc>
          <w:tcPr>
            <w:tcW w:w="7229" w:type="dxa"/>
            <w:shd w:val="clear" w:color="auto" w:fill="auto"/>
            <w:noWrap/>
            <w:hideMark/>
          </w:tcPr>
          <w:p w14:paraId="21BFEF6C"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A22289">
              <w:rPr>
                <w:rFonts w:ascii="Times New Roman" w:eastAsia="Times New Roman" w:hAnsi="Times New Roman" w:cs="Times New Roman"/>
                <w:color w:val="000000"/>
                <w:sz w:val="24"/>
                <w:szCs w:val="24"/>
                <w:lang w:val="en-GB" w:eastAsia="en-GB"/>
              </w:rPr>
              <w:t xml:space="preserve">Gateshead </w:t>
            </w:r>
            <w:r w:rsidRPr="00CE1B92">
              <w:rPr>
                <w:rFonts w:ascii="Times New Roman" w:eastAsia="Times New Roman" w:hAnsi="Times New Roman" w:cs="Times New Roman"/>
                <w:color w:val="000000"/>
                <w:sz w:val="24"/>
                <w:szCs w:val="24"/>
                <w:lang w:val="en-GB" w:eastAsia="en-GB"/>
              </w:rPr>
              <w:t>millennium study</w:t>
            </w:r>
          </w:p>
        </w:tc>
        <w:tc>
          <w:tcPr>
            <w:tcW w:w="1843" w:type="dxa"/>
            <w:shd w:val="clear" w:color="auto" w:fill="auto"/>
          </w:tcPr>
          <w:p w14:paraId="5B50D4E1"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4703A2FD"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39</w:t>
            </w:r>
          </w:p>
        </w:tc>
        <w:tc>
          <w:tcPr>
            <w:tcW w:w="1701" w:type="dxa"/>
            <w:shd w:val="clear" w:color="auto" w:fill="auto"/>
            <w:noWrap/>
            <w:hideMark/>
          </w:tcPr>
          <w:p w14:paraId="7190A949"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6-2020</w:t>
            </w:r>
          </w:p>
        </w:tc>
      </w:tr>
      <w:tr w:rsidR="00F23416" w:rsidRPr="00A22289" w14:paraId="1EBA370B"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0D72DBCA" w14:textId="6A5E81FE"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GUS</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105D929n","properties":{"formattedCitation":"[25]","plainCitation":"[25]","noteIndex":0},"citationItems":[{"id":6267,"uris":["http://zotero.org/users/local/FRUp1ToD/items/KSD7AGYV"],"uri":["http://zotero.org/users/local/FRUp1ToD/items/KSD7AGYV"],"itemData":{"id":6267,"type":"webpage","title":"Growing up in Scotland","URL":"https://growingupinscotland.org.uk/about-gus/study-design-and-methodology/","accessed":{"date-parts":[["2022",5,17]]}}}],"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5]</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0A668F9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4</w:t>
            </w:r>
          </w:p>
        </w:tc>
        <w:tc>
          <w:tcPr>
            <w:tcW w:w="7229" w:type="dxa"/>
            <w:shd w:val="clear" w:color="auto" w:fill="auto"/>
            <w:noWrap/>
            <w:hideMark/>
          </w:tcPr>
          <w:p w14:paraId="1B9EE747"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GUS AND Growing Up in Scotland</w:t>
            </w:r>
          </w:p>
        </w:tc>
        <w:tc>
          <w:tcPr>
            <w:tcW w:w="1843" w:type="dxa"/>
            <w:shd w:val="clear" w:color="auto" w:fill="auto"/>
          </w:tcPr>
          <w:p w14:paraId="3A1B3F59"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425A07C8"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5</w:t>
            </w:r>
          </w:p>
        </w:tc>
        <w:tc>
          <w:tcPr>
            <w:tcW w:w="1701" w:type="dxa"/>
            <w:shd w:val="clear" w:color="auto" w:fill="auto"/>
            <w:noWrap/>
            <w:hideMark/>
          </w:tcPr>
          <w:p w14:paraId="12E9645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2-2020</w:t>
            </w:r>
          </w:p>
        </w:tc>
      </w:tr>
      <w:tr w:rsidR="00F23416" w:rsidRPr="00A22289" w14:paraId="44DE68E6"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8DE5CA3" w14:textId="46ADDDBE"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H2GS</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h25QYkKc","properties":{"formattedCitation":"[26]","plainCitation":"[26]","noteIndex":0},"citationItems":[{"id":6308,"uris":["http://zotero.org/users/local/FRUp1ToD/items/556SU78G"],"uri":["http://zotero.org/users/local/FRUp1ToD/items/556SU78G"],"itemData":{"id":6308,"type":"article-journal","container-title":"BMC Public Health","DOI":"10.1186/s12889-016-3252-1","ISSN":"1471-2458","issue":"1","journalAbbreviation":"BMC Public Health","language":"en","page":"546","source":"DOI.org (Crossref)","title":"Overweight at four years of age in a Swedish birth cohort: influence of neighbourhood-level purchasing power","title-short":"Overweight at four years of age in a Swedish birth cohort","volume":"16","author":[{"family":"Roswall","given":"Josefine"},{"family":"Almqvist-Tangen","given":"Gerd"},{"family":"Holmén","given":"Anders"},{"family":"Alm","given":"Bernt"},{"family":"Bergman","given":"Stefan"},{"family":"Dahlgren","given":"Jovanna"},{"family":"Strömberg","given":"Ulf"}],"issued":{"date-parts":[["2016",12]]}}}],"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6]</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3594C989"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7</w:t>
            </w:r>
          </w:p>
        </w:tc>
        <w:tc>
          <w:tcPr>
            <w:tcW w:w="7229" w:type="dxa"/>
            <w:shd w:val="clear" w:color="auto" w:fill="auto"/>
            <w:noWrap/>
            <w:hideMark/>
          </w:tcPr>
          <w:p w14:paraId="28044AF6"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w:t>
            </w:r>
            <w:proofErr w:type="spellStart"/>
            <w:r w:rsidRPr="00CE1B92">
              <w:rPr>
                <w:rFonts w:ascii="Times New Roman" w:eastAsia="Times New Roman" w:hAnsi="Times New Roman" w:cs="Times New Roman"/>
                <w:color w:val="000000"/>
                <w:sz w:val="24"/>
                <w:szCs w:val="24"/>
                <w:lang w:val="en-GB" w:eastAsia="en-GB"/>
              </w:rPr>
              <w:t>Halland</w:t>
            </w:r>
            <w:proofErr w:type="spellEnd"/>
            <w:r w:rsidRPr="00CE1B92">
              <w:rPr>
                <w:rFonts w:ascii="Times New Roman" w:eastAsia="Times New Roman" w:hAnsi="Times New Roman" w:cs="Times New Roman"/>
                <w:color w:val="000000"/>
                <w:sz w:val="24"/>
                <w:szCs w:val="24"/>
                <w:lang w:val="en-GB" w:eastAsia="en-GB"/>
              </w:rPr>
              <w:t xml:space="preserve"> Health and Growth Study AND </w:t>
            </w:r>
            <w:r w:rsidRPr="00A22289">
              <w:rPr>
                <w:rFonts w:ascii="Times New Roman" w:eastAsia="Times New Roman" w:hAnsi="Times New Roman" w:cs="Times New Roman"/>
                <w:color w:val="000000"/>
                <w:sz w:val="24"/>
                <w:szCs w:val="24"/>
                <w:lang w:val="en-GB" w:eastAsia="en-GB"/>
              </w:rPr>
              <w:t>Sweden</w:t>
            </w:r>
            <w:r w:rsidRPr="00CE1B92">
              <w:rPr>
                <w:rFonts w:ascii="Times New Roman" w:eastAsia="Times New Roman" w:hAnsi="Times New Roman" w:cs="Times New Roman"/>
                <w:color w:val="000000"/>
                <w:sz w:val="24"/>
                <w:szCs w:val="24"/>
                <w:lang w:val="en-GB" w:eastAsia="en-GB"/>
              </w:rPr>
              <w:t xml:space="preserve">) OR (south-western </w:t>
            </w:r>
            <w:r w:rsidRPr="00CE1B92">
              <w:rPr>
                <w:rFonts w:ascii="Times New Roman" w:eastAsia="Times New Roman" w:hAnsi="Times New Roman" w:cs="Times New Roman"/>
                <w:color w:val="000000"/>
                <w:sz w:val="24"/>
                <w:szCs w:val="24"/>
                <w:lang w:val="en-GB" w:eastAsia="en-GB"/>
              </w:rPr>
              <w:lastRenderedPageBreak/>
              <w:t xml:space="preserve">Sweden[Title/Abstract] OR south-west </w:t>
            </w:r>
            <w:r w:rsidRPr="00A22289">
              <w:rPr>
                <w:rFonts w:ascii="Times New Roman" w:eastAsia="Times New Roman" w:hAnsi="Times New Roman" w:cs="Times New Roman"/>
                <w:color w:val="000000"/>
                <w:sz w:val="24"/>
                <w:szCs w:val="24"/>
                <w:lang w:val="en-GB" w:eastAsia="en-GB"/>
              </w:rPr>
              <w:t>Sweden</w:t>
            </w:r>
            <w:r w:rsidRPr="00CE1B92">
              <w:rPr>
                <w:rFonts w:ascii="Times New Roman" w:eastAsia="Times New Roman" w:hAnsi="Times New Roman" w:cs="Times New Roman"/>
                <w:color w:val="000000"/>
                <w:sz w:val="24"/>
                <w:szCs w:val="24"/>
                <w:lang w:val="en-GB" w:eastAsia="en-GB"/>
              </w:rPr>
              <w:t xml:space="preserve">[Title/Abstract]) AND cohort) AND </w:t>
            </w:r>
            <w:proofErr w:type="spellStart"/>
            <w:r w:rsidRPr="00CE1B92">
              <w:rPr>
                <w:rFonts w:ascii="Times New Roman" w:eastAsia="Times New Roman" w:hAnsi="Times New Roman" w:cs="Times New Roman"/>
                <w:color w:val="000000"/>
                <w:sz w:val="24"/>
                <w:szCs w:val="24"/>
                <w:lang w:val="en-GB" w:eastAsia="en-GB"/>
              </w:rPr>
              <w:t>Halland</w:t>
            </w:r>
            <w:proofErr w:type="spellEnd"/>
          </w:p>
        </w:tc>
        <w:tc>
          <w:tcPr>
            <w:tcW w:w="1843" w:type="dxa"/>
            <w:shd w:val="clear" w:color="auto" w:fill="auto"/>
          </w:tcPr>
          <w:p w14:paraId="47BC9011"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7EFA7B5"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7</w:t>
            </w:r>
          </w:p>
        </w:tc>
        <w:tc>
          <w:tcPr>
            <w:tcW w:w="1701" w:type="dxa"/>
            <w:shd w:val="clear" w:color="auto" w:fill="auto"/>
            <w:noWrap/>
            <w:hideMark/>
          </w:tcPr>
          <w:p w14:paraId="300181D4"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1-2020</w:t>
            </w:r>
          </w:p>
        </w:tc>
      </w:tr>
      <w:tr w:rsidR="00F23416" w:rsidRPr="00A22289" w14:paraId="7A6B05D3"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36B12F4" w14:textId="17208E27"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lastRenderedPageBreak/>
              <w:t>HUMIS</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csOLNNAu","properties":{"formattedCitation":"[27]","plainCitation":"[27]","noteIndex":0},"citationItems":[{"id":5591,"uris":["http://zotero.org/users/local/FRUp1ToD/items/CRA838QB"],"uri":["http://zotero.org/users/local/FRUp1ToD/items/CRA838QB"],"itemData":{"id":5591,"type":"article-journal","abstract":"BACKGROUND: Hexachlorobenzene (HCB) is a ubiquitous environmental contaminant that, even at low doses, causes destruction of ovarian primordial germ cells in experimental studies. However, its potential for reproductive toxicity in humans exposed to background levels has not been fully evaluated. Here we examined the association between maternal levels of HCB and their infants' birth weight.\nMETHODS: HCB was measured in milk samples from a subset of women in the Norwegian Human Milk Study (HUMIS), 2003-2006; 300 subjects were randomly chosen from the cohort and 26 from all small for gestational age (SGA) children. Additional information was obtained through questionnaires and the Medical Birth Registry.\nRESULTS: Overall, HCB was associated with birth weight (adjusted b = -90 g per 8 microg/kg milk fat, 95% CI-275 to 8) and with SGA (odds ratio 1.8, 95% CI 0.9-3.7 per 8 microg/kg milk fat (difference between the 10th and the 90th percentile)). After stratification, however, the association was present only among smokers. For birth weight for past or current smokers: b = -282, CI -467 to -98; for never smokers: b = 0.5, CI -149 to 150, p-value for interaction: 0.01. Similar results were observed for head circumference, crown-heel length, and SGA.\nCONCLUSIONS: We saw a moderate association between HCB and markers of impaired fetal growth among past and current smokers. This finding may be non-causal and due to underlying genetic variants tied to both growth and breakdown of HCB or to confounding by unmeasured toxicants that coexist in exposure sources. It may, however, also result from HCB exposure.","container-title":"Environmental Research","DOI":"10.1016/j.envres.2009.04.001","ISSN":"1096-0953","issue":"5","journalAbbreviation":"Environ Res","language":"eng","note":"PMID: 19410245\nPMCID: PMC3625060","page":"559-566","source":"PubMed","title":"Levels of hexachlorobenzene (HCB) in breast milk in relation to birth weight in a Norwegian cohort","volume":"109","author":[{"family":"Eggesbø","given":"Merete"},{"family":"Stigum","given":"Hein"},{"family":"Longnecker","given":"Matthew P."},{"family":"Polder","given":"Anuschka"},{"family":"Aldrin","given":"Magne"},{"family":"Basso","given":"Olga"},{"family":"Thomsen","given":"Cathrine"},{"family":"Skaare","given":"Janneche Utne"},{"family":"Becher","given":"Georg"},{"family":"Magnus","given":"Per"}],"issued":{"date-parts":[["2009",7]]}}}],"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7]</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5DC2D47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3</w:t>
            </w:r>
          </w:p>
        </w:tc>
        <w:tc>
          <w:tcPr>
            <w:tcW w:w="7229" w:type="dxa"/>
            <w:shd w:val="clear" w:color="auto" w:fill="auto"/>
            <w:noWrap/>
            <w:hideMark/>
          </w:tcPr>
          <w:p w14:paraId="165E7B95"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HUMIS AND (</w:t>
            </w:r>
            <w:r w:rsidRPr="00A22289">
              <w:rPr>
                <w:rFonts w:ascii="Times New Roman" w:eastAsia="Times New Roman" w:hAnsi="Times New Roman" w:cs="Times New Roman"/>
                <w:color w:val="000000"/>
                <w:sz w:val="24"/>
                <w:szCs w:val="24"/>
                <w:lang w:val="en-GB" w:eastAsia="en-GB"/>
              </w:rPr>
              <w:t>Norway Or Norwegian</w:t>
            </w:r>
            <w:r w:rsidRPr="00CE1B92">
              <w:rPr>
                <w:rFonts w:ascii="Times New Roman" w:eastAsia="Times New Roman" w:hAnsi="Times New Roman" w:cs="Times New Roman"/>
                <w:color w:val="000000"/>
                <w:sz w:val="24"/>
                <w:szCs w:val="24"/>
                <w:lang w:val="en-GB" w:eastAsia="en-GB"/>
              </w:rPr>
              <w:t>) AND (cohort OR study)</w:t>
            </w:r>
          </w:p>
        </w:tc>
        <w:tc>
          <w:tcPr>
            <w:tcW w:w="1843" w:type="dxa"/>
            <w:shd w:val="clear" w:color="auto" w:fill="auto"/>
          </w:tcPr>
          <w:p w14:paraId="41B7B123"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3F13536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1</w:t>
            </w:r>
          </w:p>
        </w:tc>
        <w:tc>
          <w:tcPr>
            <w:tcW w:w="1701" w:type="dxa"/>
            <w:shd w:val="clear" w:color="auto" w:fill="auto"/>
            <w:noWrap/>
            <w:hideMark/>
          </w:tcPr>
          <w:p w14:paraId="6374298E"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9-2020</w:t>
            </w:r>
          </w:p>
        </w:tc>
      </w:tr>
      <w:tr w:rsidR="00F23416" w:rsidRPr="00A22289" w14:paraId="596F9D59"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6CB564D" w14:textId="56FA369F"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ITAL NEONAT</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vBFu2BUl","properties":{"formattedCitation":"[28]","plainCitation":"[28]","noteIndex":0},"citationItems":[{"id":6008,"uris":["http://zotero.org/users/local/FRUp1ToD/items/XXRNSCHZ"],"uri":["http://zotero.org/users/local/FRUp1ToD/items/XXRNSCHZ"],"itemData":{"id":6008,"type":"article-journal","abstract":"BACKGROUND: Respiratory Syncytial Virus (RSV) is one of the main causes of respiratory infections during the first year of life. Very premature infants may contract more severe diseases and 'late preterm infants' may also be more susceptible to the infection. The aim of this study is to evaluate the risk factors for hospitalization during the first year of life in children born at different gestational ages in Italy.\nMETHODS: A cohort of 33-34 weeks gestational age (wGA) newborns matched by sex and age with two cohort of newborns born at 35-37 wGA and &gt; 37 wGA were enrolled in this study for a three-year period (2009-2012). Hospitalization for bronchiolitis (ICD-9 code 466.1) during the first year of life was assessed through phone interview at the end of the RSV season (November-March) and at the completion of the first year of life.\nRESULTS: The study enrolled 2314 newborns, of which 2210 (95.5 %) had a one year follow-up and were included in the analysis; 120 (5.4 %) were hospitalized during the first year of life for bronchiolitis. Children born at 33-34 wGA had a higher hospitalization rate compared to the two other groups. The multivariate analysis carried out on the entire population associated the following factors with higher rates for bronchiolitis hospitalization: male gender; prenatal treatment with corticosteroids; prenatal exposure to maternal smoking; singleton delivery; respiratory diseases in neonatal period; surfactant therapy; lack of breastfeeding; siblings &lt;10 years old; living in crowded conditions and/or in unhealthy households and early exposure to the epidemic RSV season. When analysis was restricted to preterms born at 33-34 wGA the following variables were associated to higher rates of bronchiolitis hospitalization: male gender, prenatal exposure to maternal smoking, neonatal surfactant therapy, having siblings &lt;10 years old, living in crowded conditions and being exposed to epidemic season during the first three months of life.\nCONCLUSION: Our study identified some prenatal, perinatal and postnatal conditions proving to be relevant and independent risk factors for hospitalization for bronchiolitis during the first year of life. The combination of these factors may lead to consider palivizumab prophylaxis in Italy.","container-title":"Italian Journal of Pediatrics","DOI":"10.1186/s13052-015-0149-z","ISSN":"1824-7288","journalAbbreviation":"Ital J Pediatr","language":"eng","note":"PMID: 26006025\nPMCID: PMC4453833","page":"40","source":"PubMed","title":"Risk factors for bronchiolitis hospitalization during the first year of life in a multicenter Italian birth cohort","volume":"41","author":[{"family":"Lanari","given":"Marcello"},{"family":"Prinelli","given":"Federica"},{"family":"Adorni","given":"Fulvio"},{"family":"Di Santo","given":"Simona"},{"family":"Vandini","given":"Silvia"},{"family":"Silvestri","given":"Michela"},{"family":"Musicco","given":"Massimo"},{"literal":"Study Group of Italian Society of Neonatology on Risk Factors for RSV Hospitalization"}],"issued":{"date-parts":[["2015",5,26]]}}}],"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8]</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1BAC27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9</w:t>
            </w:r>
          </w:p>
        </w:tc>
        <w:tc>
          <w:tcPr>
            <w:tcW w:w="7229" w:type="dxa"/>
            <w:shd w:val="clear" w:color="auto" w:fill="auto"/>
            <w:noWrap/>
            <w:hideMark/>
          </w:tcPr>
          <w:p w14:paraId="24C3C1ED"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w:t>
            </w:r>
            <w:proofErr w:type="spellStart"/>
            <w:r w:rsidRPr="00CE1B92">
              <w:rPr>
                <w:rFonts w:ascii="Times New Roman" w:eastAsia="Times New Roman" w:hAnsi="Times New Roman" w:cs="Times New Roman"/>
                <w:color w:val="000000"/>
                <w:sz w:val="24"/>
                <w:szCs w:val="24"/>
                <w:lang w:val="en-GB" w:eastAsia="en-GB"/>
              </w:rPr>
              <w:t>Multicenter</w:t>
            </w:r>
            <w:proofErr w:type="spellEnd"/>
            <w:r w:rsidRPr="00CE1B92">
              <w:rPr>
                <w:rFonts w:ascii="Times New Roman" w:eastAsia="Times New Roman" w:hAnsi="Times New Roman" w:cs="Times New Roman"/>
                <w:color w:val="000000"/>
                <w:sz w:val="24"/>
                <w:szCs w:val="24"/>
                <w:lang w:val="en-GB" w:eastAsia="en-GB"/>
              </w:rPr>
              <w:t xml:space="preserve"> Italian Birth cohort" AND (2009:2020[</w:t>
            </w:r>
            <w:proofErr w:type="spellStart"/>
            <w:r w:rsidRPr="00CE1B92">
              <w:rPr>
                <w:rFonts w:ascii="Times New Roman" w:eastAsia="Times New Roman" w:hAnsi="Times New Roman" w:cs="Times New Roman"/>
                <w:color w:val="000000"/>
                <w:sz w:val="24"/>
                <w:szCs w:val="24"/>
                <w:lang w:val="en-GB" w:eastAsia="en-GB"/>
              </w:rPr>
              <w:t>pdat</w:t>
            </w:r>
            <w:proofErr w:type="spellEnd"/>
            <w:r w:rsidRPr="00CE1B92">
              <w:rPr>
                <w:rFonts w:ascii="Times New Roman" w:eastAsia="Times New Roman" w:hAnsi="Times New Roman" w:cs="Times New Roman"/>
                <w:color w:val="000000"/>
                <w:sz w:val="24"/>
                <w:szCs w:val="24"/>
                <w:lang w:val="en-GB" w:eastAsia="en-GB"/>
              </w:rPr>
              <w:t>])) AND ("Respiratory Tract Infections"[Mesh])</w:t>
            </w:r>
          </w:p>
        </w:tc>
        <w:tc>
          <w:tcPr>
            <w:tcW w:w="1843" w:type="dxa"/>
            <w:shd w:val="clear" w:color="auto" w:fill="auto"/>
          </w:tcPr>
          <w:p w14:paraId="04F36177"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07EEC6D5"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w:t>
            </w:r>
          </w:p>
        </w:tc>
        <w:tc>
          <w:tcPr>
            <w:tcW w:w="1701" w:type="dxa"/>
            <w:shd w:val="clear" w:color="auto" w:fill="auto"/>
            <w:noWrap/>
            <w:hideMark/>
          </w:tcPr>
          <w:p w14:paraId="6E4EA07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9-2020</w:t>
            </w:r>
          </w:p>
        </w:tc>
      </w:tr>
      <w:tr w:rsidR="00F23416" w:rsidRPr="00A22289" w14:paraId="00805157"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9F4332E" w14:textId="580E6467"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KUNO</w:t>
            </w:r>
            <w:r w:rsidR="00087383">
              <w:rPr>
                <w:rFonts w:ascii="Times New Roman" w:eastAsia="Times New Roman" w:hAnsi="Times New Roman" w:cs="Times New Roman"/>
                <w:b/>
                <w:bCs/>
                <w:color w:val="000000"/>
                <w:sz w:val="24"/>
                <w:szCs w:val="24"/>
                <w:lang w:val="en-GB" w:eastAsia="en-GB"/>
              </w:rPr>
              <w:fldChar w:fldCharType="begin"/>
            </w:r>
            <w:r w:rsidR="00087383">
              <w:rPr>
                <w:rFonts w:ascii="Times New Roman" w:eastAsia="Times New Roman" w:hAnsi="Times New Roman" w:cs="Times New Roman"/>
                <w:b/>
                <w:bCs/>
                <w:i w:val="0"/>
                <w:color w:val="000000"/>
                <w:sz w:val="24"/>
                <w:szCs w:val="24"/>
                <w:lang w:val="en-GB" w:eastAsia="en-GB"/>
              </w:rPr>
              <w:instrText xml:space="preserve"> ADDIN ZOTERO_ITEM CSL_CITATION {"citationID":"Gm2crkMl","properties":{"formattedCitation":"[29]","plainCitation":"[29]","noteIndex":0},"citationItems":[{"id":6271,"uris":["http://zotero.org/users/local/FRUp1ToD/items/8I5GPSB5"],"uri":["http://zotero.org/users/local/FRUp1ToD/items/8I5GPSB5"],"itemData":{"id":6271,"type":"article-journal","abstract":"BACKGROUND: Birth cohort studies can contribute substantially to the understanding of health and disease - in childhood and over the life course. The KUNO-Kids birth cohort study was established to investigate various aspects of child health, using novel omics technologies in a systems medicine approach.\nRESULTS: After 3 years of recruitment, 2515 infants and their families have joined the study. Parents with higher education are overrepresented as in many other birth cohorts and are more likely to complete follow-up assessments via self-report questionnaires. The vast majority of participants consented to clinical examinations of their child and to the non-invasive collection of diverse biosamples, which were processed specifically for their integrated use in omics technology covering genomics, epigenomics, transcriptomics, metabolomics, and microbiome analyses of the skin, oral cavity, and stool.\nCONCLUSIONS: The data and diverse biomaterial collected in the KUNO-Kids birth cohort study will provide extensive opportunities for investigating child health and its determinants in a holistic approach. The combination of a broad range of research questions in one study will allow for a cost-effective use of biomaterial and omics results and for a comprehensive analysis of biological and social determinants of health and disease. Aiming for low attrition and ensuring participants' long-term commitment will be crucial to fully exploit the potential of the study.","container-title":"Molecular and Cellular Pediatrics","DOI":"10.1186/s40348-018-0088-z","ISSN":"2194-7791","issue":"1","journalAbbreviation":"Mol Cell Pediatr","language":"eng","note":"PMID: 30627823\nPMCID: PMC6326917","page":"1","source":"PubMed","title":"KUNO-Kids birth cohort study: rationale, design, and cohort description","title-short":"KUNO-Kids birth cohort study","volume":"6","author":[{"family":"Brandstetter","given":"Susanne"},{"family":"Toncheva","given":"Antoaneta A."},{"family":"Niggel","given":"Jakob"},{"family":"Wolff","given":"Christine"},{"family":"Gran","given":"Silvia"},{"family":"Seelbach-Göbel","given":"Birgit"},{"family":"Apfelbacher","given":"Christian"},{"family":"Melter","given":"Michael"},{"family":"Kabesch","given":"Michael"},{"literal":"KUNO-Kids study group"}],"issued":{"date-parts":[["2019",1,9]]}}}],"schema":"https://github.com/citation-style-language/schema/raw/master/csl-citation.json"} </w:instrText>
            </w:r>
            <w:r w:rsidR="00087383">
              <w:rPr>
                <w:rFonts w:ascii="Times New Roman" w:eastAsia="Times New Roman" w:hAnsi="Times New Roman" w:cs="Times New Roman"/>
                <w:b/>
                <w:bCs/>
                <w:color w:val="000000"/>
                <w:sz w:val="24"/>
                <w:szCs w:val="24"/>
                <w:lang w:val="en-GB" w:eastAsia="en-GB"/>
              </w:rPr>
              <w:fldChar w:fldCharType="separate"/>
            </w:r>
            <w:r w:rsidR="00087383" w:rsidRPr="00087383">
              <w:rPr>
                <w:rFonts w:ascii="Times New Roman" w:hAnsi="Times New Roman" w:cs="Times New Roman"/>
                <w:sz w:val="24"/>
              </w:rPr>
              <w:t>[29]</w:t>
            </w:r>
            <w:r w:rsidR="00087383">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85C290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5</w:t>
            </w:r>
          </w:p>
        </w:tc>
        <w:tc>
          <w:tcPr>
            <w:tcW w:w="7229" w:type="dxa"/>
            <w:shd w:val="clear" w:color="auto" w:fill="auto"/>
            <w:noWrap/>
            <w:hideMark/>
          </w:tcPr>
          <w:p w14:paraId="229DD52B"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KUNO Kids birth cohort</w:t>
            </w:r>
          </w:p>
        </w:tc>
        <w:tc>
          <w:tcPr>
            <w:tcW w:w="1843" w:type="dxa"/>
            <w:shd w:val="clear" w:color="auto" w:fill="auto"/>
          </w:tcPr>
          <w:p w14:paraId="1C07A93E"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r w:rsidRPr="00A22289">
              <w:rPr>
                <w:rFonts w:ascii="Times New Roman" w:hAnsi="Times New Roman" w:cs="Times New Roman"/>
                <w:sz w:val="24"/>
                <w:szCs w:val="24"/>
              </w:rPr>
              <w:t xml:space="preserve"> </w:t>
            </w:r>
          </w:p>
        </w:tc>
        <w:tc>
          <w:tcPr>
            <w:tcW w:w="851" w:type="dxa"/>
            <w:shd w:val="clear" w:color="auto" w:fill="auto"/>
            <w:noWrap/>
            <w:hideMark/>
          </w:tcPr>
          <w:p w14:paraId="6CF46219"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w:t>
            </w:r>
          </w:p>
        </w:tc>
        <w:tc>
          <w:tcPr>
            <w:tcW w:w="1701" w:type="dxa"/>
            <w:shd w:val="clear" w:color="auto" w:fill="auto"/>
            <w:noWrap/>
            <w:hideMark/>
          </w:tcPr>
          <w:p w14:paraId="76644A39"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9-2020</w:t>
            </w:r>
          </w:p>
        </w:tc>
      </w:tr>
      <w:tr w:rsidR="00F23416" w:rsidRPr="00A22289" w14:paraId="5641E76D"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55BD27FB" w14:textId="3B2E99D0"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LISA PLUS</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CinjmJW3","properties":{"formattedCitation":"[30]","plainCitation":"[30]","noteIndex":0},"citationItems":[{"id":6274,"uris":["http://zotero.org/users/local/FRUp1ToD/items/RS2XCERL"],"uri":["http://zotero.org/users/local/FRUp1ToD/items/RS2XCERL"],"itemData":{"id":6274,"type":"article-journal","abstract":"AIM: To describe day care attendance in Germany today (in former East and former West Germany). To investigate longitudinally whether children attending day care centres have an increased risk of acquiring common cold, bronchitis, pneumonia, otitis media or diarrhea.\nMETHODS: Questionnaire information was collected when the children in the cohort were 6, 12, 18, 24 months, and 4 and 6 years old. Day care within the first and first 2 years of life was investigated longitudinally with GEE (generalised estimating equations) methods in relation to common cold, bronchitis, pneumonia, otitis media and diarrhea within the first 6 years of life.\nRESULTS: Day care centre attendance is more common in former East than in former West Germany; this difference is evident even 10-12 years after German reunification. Children attending a day care centre were more likely to have common cold, bronchitis, pneumonia, otitis media and diarrhea within the first 2-3 years of life. With the exception of common cold, from year 4 onwards these associations were not statistically significant anymore and even reversed for some of the infections.\nCONCLUSIONS: Children attending day care centres were at an increased risk of respiratory and gastrointestinal infections within the first years of life. However, around school age these differences disappeared or even partly reversed.","container-title":"Acta Paediatrica (Oslo, Norway: 1992)","DOI":"10.1111/j.1651-2227.2007.00412.x","ISSN":"0803-5253","issue":"10","journalAbbreviation":"Acta Paediatr","language":"eng","note":"PMID: 17666100","page":"1494-1499","source":"PubMed","title":"Day care in relation to respiratory-tract and gastrointestinal infections in a German birth cohort study","volume":"96","author":[{"family":"Zutavern","given":"Anne"},{"family":"Rzehak","given":"Peter"},{"family":"Brockow","given":"Inken"},{"family":"Schaaf","given":"Beate"},{"family":"Bollrath","given":"Christina"},{"family":"Berg","given":"Andrea","non-dropping-particle":"von"},{"family":"Link","given":"Elke"},{"family":"Kraemer","given":"Ursula"},{"family":"Borte","given":"Michael"},{"family":"Herbarth","given":"Olf"},{"family":"Wichmann","given":"H.-Erich"},{"family":"Heinrich","given":"Joachim"},{"literal":"LISA Study Group"}],"issued":{"date-parts":[["2007",10]]}}}],"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0]</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54B3BCE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7</w:t>
            </w:r>
          </w:p>
        </w:tc>
        <w:tc>
          <w:tcPr>
            <w:tcW w:w="7229" w:type="dxa"/>
            <w:shd w:val="clear" w:color="auto" w:fill="auto"/>
            <w:noWrap/>
            <w:hideMark/>
          </w:tcPr>
          <w:p w14:paraId="0E638EE4"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LISA-plus OR </w:t>
            </w:r>
            <w:proofErr w:type="spellStart"/>
            <w:r w:rsidRPr="00CE1B92">
              <w:rPr>
                <w:rFonts w:ascii="Times New Roman" w:eastAsia="Times New Roman" w:hAnsi="Times New Roman" w:cs="Times New Roman"/>
                <w:color w:val="000000"/>
                <w:sz w:val="24"/>
                <w:szCs w:val="24"/>
                <w:lang w:val="en-GB" w:eastAsia="en-GB"/>
              </w:rPr>
              <w:t>LISAplus</w:t>
            </w:r>
            <w:proofErr w:type="spellEnd"/>
            <w:r w:rsidRPr="00CE1B92">
              <w:rPr>
                <w:rFonts w:ascii="Times New Roman" w:eastAsia="Times New Roman" w:hAnsi="Times New Roman" w:cs="Times New Roman"/>
                <w:color w:val="000000"/>
                <w:sz w:val="24"/>
                <w:szCs w:val="24"/>
                <w:lang w:val="en-GB" w:eastAsia="en-GB"/>
              </w:rPr>
              <w:t>) AND Germany</w:t>
            </w:r>
          </w:p>
        </w:tc>
        <w:tc>
          <w:tcPr>
            <w:tcW w:w="1843" w:type="dxa"/>
            <w:shd w:val="clear" w:color="auto" w:fill="auto"/>
          </w:tcPr>
          <w:p w14:paraId="1C6D7C8C"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F4FD7C9"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02</w:t>
            </w:r>
          </w:p>
        </w:tc>
        <w:tc>
          <w:tcPr>
            <w:tcW w:w="1701" w:type="dxa"/>
            <w:shd w:val="clear" w:color="auto" w:fill="auto"/>
            <w:noWrap/>
            <w:hideMark/>
          </w:tcPr>
          <w:p w14:paraId="2515F417"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6-2020</w:t>
            </w:r>
          </w:p>
        </w:tc>
      </w:tr>
      <w:tr w:rsidR="00F23416" w:rsidRPr="00A22289" w14:paraId="134E4782"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39582EF8" w14:textId="05CF849A"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LRC</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EUeFzqNr","properties":{"formattedCitation":"[31]","plainCitation":"[31]","noteIndex":0},"citationItems":[{"id":6276,"uris":["http://zotero.org/users/local/FRUp1ToD/items/3RDV92IP"],"uri":["http://zotero.org/users/local/FRUp1ToD/items/3RDV92IP"],"itemData":{"id":6276,"type":"article-journal","container-title":"International Journal of Epidemiology","DOI":"10.1093/ije/dym090","ISSN":"0300-5771","issue":"5","journalAbbreviation":"Int J Epidemiol","language":"eng","note":"PMID: 17911154","page":"977-985","source":"PubMed","title":"Cohort profile: the Leicester respiratory cohorts","title-short":"Cohort profile","volume":"36","author":[{"family":"Kuehni","given":"Claudia E."},{"family":"Brooke","given":"Adrian M."},{"family":"Strippoli","given":"Marie-Pierre F."},{"family":"Spycher","given":"Ben D."},{"family":"Davis","given":"Anthony"},{"family":"Silverman","given":"Michael"}],"issued":{"date-parts":[["2007",10]]}}}],"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1]</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070EA8EE"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85</w:t>
            </w:r>
          </w:p>
        </w:tc>
        <w:tc>
          <w:tcPr>
            <w:tcW w:w="7229" w:type="dxa"/>
            <w:shd w:val="clear" w:color="auto" w:fill="auto"/>
            <w:noWrap/>
            <w:hideMark/>
          </w:tcPr>
          <w:p w14:paraId="587354DA"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LRC AND (Leicestershire OR Leicester) AND cohort</w:t>
            </w:r>
          </w:p>
        </w:tc>
        <w:tc>
          <w:tcPr>
            <w:tcW w:w="1843" w:type="dxa"/>
            <w:shd w:val="clear" w:color="auto" w:fill="auto"/>
          </w:tcPr>
          <w:p w14:paraId="5B8B1758"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20B773F"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w:t>
            </w:r>
          </w:p>
        </w:tc>
        <w:tc>
          <w:tcPr>
            <w:tcW w:w="1701" w:type="dxa"/>
            <w:shd w:val="clear" w:color="auto" w:fill="auto"/>
            <w:noWrap/>
            <w:hideMark/>
          </w:tcPr>
          <w:p w14:paraId="0CEA4B0F"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8</w:t>
            </w:r>
          </w:p>
        </w:tc>
      </w:tr>
      <w:tr w:rsidR="00F23416" w:rsidRPr="00A22289" w14:paraId="530B47E9"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3D1A1485" w14:textId="051EB8BA" w:rsidR="00F23416" w:rsidRPr="00CE1B92" w:rsidRDefault="00F23416" w:rsidP="007B3D88">
            <w:pPr>
              <w:rPr>
                <w:rFonts w:ascii="Times New Roman" w:eastAsia="Times New Roman" w:hAnsi="Times New Roman" w:cs="Times New Roman"/>
                <w:b/>
                <w:bCs/>
                <w:i w:val="0"/>
                <w:color w:val="000000"/>
                <w:sz w:val="24"/>
                <w:szCs w:val="24"/>
                <w:lang w:val="en-GB" w:eastAsia="en-GB"/>
              </w:rPr>
            </w:pPr>
            <w:proofErr w:type="spellStart"/>
            <w:r w:rsidRPr="00CE1B92">
              <w:rPr>
                <w:rFonts w:ascii="Times New Roman" w:eastAsia="Times New Roman" w:hAnsi="Times New Roman" w:cs="Times New Roman"/>
                <w:b/>
                <w:bCs/>
                <w:i w:val="0"/>
                <w:color w:val="000000"/>
                <w:sz w:val="24"/>
                <w:szCs w:val="24"/>
                <w:lang w:val="en-GB" w:eastAsia="en-GB"/>
              </w:rPr>
              <w:t>LucKi</w:t>
            </w:r>
            <w:proofErr w:type="spellEnd"/>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3hShABOc","properties":{"formattedCitation":"[32]","plainCitation":"[32]","noteIndex":0},"citationItems":[{"id":5792,"uris":["http://zotero.org/users/local/FRUp1ToD/items/M5L7EYKB"],"uri":["http://zotero.org/users/local/FRUp1ToD/items/M5L7EYKB"],"itemData":{"id":5792,"type":"article-journal","abstract":"Background: Infancy and childhood are characterized by rapid growth and development, which largely determine health status and well-being across the lifespan. Identification of modifiable risk factors and prognostic factors in critical periods of life will contribute to the development of effective prevention and intervention strategies. The LucKi Birth Cohort Study was designed and started in 2006 to follow children from birth into adulthood on a wide range of determinants, disorders, and diseases. During preschool and school years, the primary focus is on the etiology and prognosis of atopic diseases (eczema, asthma, and hay fever) and overweight/obesity. Methods/Design: LucKi is an ongoing, dynamic, prospective birth cohort study, embedded in the Child and Youth Health Care (CYHC) practice of the ‘Westelijke Mijnstreek’ (a region in the southeast of the Netherlands). Recruitment (1–2 weeks after birth) and follow-up (until 19 years) coincide with routine CYHC contact moments, during which the child’s physical and psychosocial development is closely monitored, and anthropometrics are measured repeatedly in a standardised way. Information gathered through CYHC is complemented with repeated parental questionnaires, and information from existing registries of pharmacy, hospital and/or general practice. Since the start already more than 5,000 children were included in LucKi shortly after birth, reaching an average participation rate of ~65 %. Discussion: The LucKi Birth Cohort Study provides a framework in which children are followed from birth into adulthood. Embedding LucKi in CYHC simplifies implementation, leads to low maintenance costs and high participation rates, and facilitates direct implementation of study results into CYHC practice. Furthermore, LucKi provides opportunities to initiate new (experimental) studies and/or to establish biobanking in (part of) the cohort, and contributes relevant information on determinants and health outcomes to policy and decision makers. Cohort details can be found on www.birthcohorts.net.","container-title":"BMC Public Health","DOI":"10.1186/s12889-015-2255-7","ISSN":"1471-2458","issue":"1","journalAbbreviation":"BMC Public Health","language":"en","page":"934","source":"DOI.org (Crossref)","title":"LucKi Birth Cohort Study: rationale and design","title-short":"LucKi Birth Cohort Study","volume":"15","author":[{"family":"Korte-de Boer","given":"Dianne","non-dropping-particle":"de"},{"family":"Mommers","given":"Monique"},{"family":"Creemers","given":"Huub MH"},{"family":"Dompeling","given":"Edward"},{"family":"Feron","given":"Frans JM"},{"family":"Gielkens-Sijstermans","given":"Cindy ML"},{"family":"Jaminon","given":"Mariëlle"},{"family":"Mujakovic","given":"Suhreta"},{"family":"Schayck","given":"Onno CP","non-dropping-particle":"van"},{"family":"Thijs","given":"Carel"},{"family":"Jansen","given":"Maria"}],"issued":{"date-parts":[["2015",12]]}}}],"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2]</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2C91F5C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6</w:t>
            </w:r>
          </w:p>
        </w:tc>
        <w:tc>
          <w:tcPr>
            <w:tcW w:w="7229" w:type="dxa"/>
            <w:shd w:val="clear" w:color="auto" w:fill="auto"/>
            <w:noWrap/>
            <w:hideMark/>
          </w:tcPr>
          <w:p w14:paraId="768F22D7"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LucKi</w:t>
            </w:r>
            <w:proofErr w:type="spellEnd"/>
            <w:r w:rsidRPr="00CE1B92">
              <w:rPr>
                <w:rFonts w:ascii="Times New Roman" w:eastAsia="Times New Roman" w:hAnsi="Times New Roman" w:cs="Times New Roman"/>
                <w:color w:val="000000"/>
                <w:sz w:val="24"/>
                <w:szCs w:val="24"/>
                <w:lang w:val="en-GB" w:eastAsia="en-GB"/>
              </w:rPr>
              <w:t xml:space="preserve"> AND (</w:t>
            </w:r>
            <w:r w:rsidRPr="00A22289">
              <w:rPr>
                <w:rFonts w:ascii="Times New Roman" w:eastAsia="Times New Roman" w:hAnsi="Times New Roman" w:cs="Times New Roman"/>
                <w:color w:val="000000"/>
                <w:sz w:val="24"/>
                <w:szCs w:val="24"/>
                <w:lang w:val="en-GB" w:eastAsia="en-GB"/>
              </w:rPr>
              <w:t xml:space="preserve">Netherlands </w:t>
            </w:r>
            <w:r w:rsidRPr="00CE1B92">
              <w:rPr>
                <w:rFonts w:ascii="Times New Roman" w:eastAsia="Times New Roman" w:hAnsi="Times New Roman" w:cs="Times New Roman"/>
                <w:color w:val="000000"/>
                <w:sz w:val="24"/>
                <w:szCs w:val="24"/>
                <w:lang w:val="en-GB" w:eastAsia="en-GB"/>
              </w:rPr>
              <w:t xml:space="preserve">OR </w:t>
            </w:r>
            <w:r w:rsidRPr="00A22289">
              <w:rPr>
                <w:rFonts w:ascii="Times New Roman" w:eastAsia="Times New Roman" w:hAnsi="Times New Roman" w:cs="Times New Roman"/>
                <w:color w:val="000000"/>
                <w:sz w:val="24"/>
                <w:szCs w:val="24"/>
                <w:lang w:val="en-GB" w:eastAsia="en-GB"/>
              </w:rPr>
              <w:t>Dutch</w:t>
            </w:r>
            <w:r w:rsidRPr="00CE1B92">
              <w:rPr>
                <w:rFonts w:ascii="Times New Roman" w:eastAsia="Times New Roman" w:hAnsi="Times New Roman" w:cs="Times New Roman"/>
                <w:color w:val="000000"/>
                <w:sz w:val="24"/>
                <w:szCs w:val="24"/>
                <w:lang w:val="en-GB" w:eastAsia="en-GB"/>
              </w:rPr>
              <w:t>)</w:t>
            </w:r>
          </w:p>
        </w:tc>
        <w:tc>
          <w:tcPr>
            <w:tcW w:w="1843" w:type="dxa"/>
            <w:shd w:val="clear" w:color="auto" w:fill="auto"/>
          </w:tcPr>
          <w:p w14:paraId="6C3897DA"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22668E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w:t>
            </w:r>
          </w:p>
        </w:tc>
        <w:tc>
          <w:tcPr>
            <w:tcW w:w="1701" w:type="dxa"/>
            <w:shd w:val="clear" w:color="auto" w:fill="auto"/>
            <w:noWrap/>
            <w:hideMark/>
          </w:tcPr>
          <w:p w14:paraId="26923BC2"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4-2020</w:t>
            </w:r>
          </w:p>
        </w:tc>
      </w:tr>
      <w:tr w:rsidR="00F23416" w:rsidRPr="00A22289" w14:paraId="68F54593"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2D28597" w14:textId="06A17491"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MAS-90</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VouX0zb8","properties":{"formattedCitation":"[33]","plainCitation":"[33]","noteIndex":0},"citationItems":[{"id":6282,"uris":["http://zotero.org/users/local/FRUp1ToD/items/98H2N3IT"],"uri":["http://zotero.org/users/local/FRUp1ToD/items/98H2N3IT"],"itemData":{"id":6282,"type":"article-journal","abstract":"Birth cohort studies offer the opportunity to study average risks, rates and occurrence times of disease longitudinally from birth. The effect of genetic and environmental factors and their interactions can be studied. Furthermore, quantity and duration of exposure to environmental agents can be evaluated prospectively. However, prospective birth cohort studies are expensive, labour intensive and take many years to complete. Loss of subjects over time as well as recall bias complicate the interpretation of observations. This paper summarises the potential pitfalls of such studies and discusses the experience of the German Multicentre Allergy Study (MAS), which began in 1990 in five German cities and included 1314 newborns for the study of the natural course of atopic diseases.","container-title":"Paediatric Respiratory Reviews","DOI":"10.1016/s1526-0542(02)00190-2","ISSN":"1526-0542","issue":"3","journalAbbreviation":"Paediatr Respir Rev","language":"eng","note":"PMID: 12376052","page":"169-176","source":"PubMed","title":"How should a birth cohort study be organised? Experience from the German MAS cohort study","title-short":"How should a birth cohort study be organised?","volume":"3","author":[{"family":"Nickel","given":"Renate"},{"family":"Niggemann","given":"Bodo"},{"family":"Grüber","given":"Christoph"},{"family":"Kulig","given":"Michael"},{"family":"Wahn","given":"Ulrich"},{"family":"Lau","given":"Susanne"}],"issued":{"date-parts":[["2002",9]]}}}],"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3]</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15BEACB"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0</w:t>
            </w:r>
          </w:p>
        </w:tc>
        <w:tc>
          <w:tcPr>
            <w:tcW w:w="7229" w:type="dxa"/>
            <w:shd w:val="clear" w:color="auto" w:fill="auto"/>
            <w:noWrap/>
            <w:hideMark/>
          </w:tcPr>
          <w:p w14:paraId="0E4B27D2"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MAS-90 OR MAS90 OR "</w:t>
            </w:r>
            <w:proofErr w:type="spellStart"/>
            <w:r w:rsidRPr="00CE1B92">
              <w:rPr>
                <w:rFonts w:ascii="Times New Roman" w:eastAsia="Times New Roman" w:hAnsi="Times New Roman" w:cs="Times New Roman"/>
                <w:color w:val="000000"/>
                <w:sz w:val="24"/>
                <w:szCs w:val="24"/>
                <w:lang w:val="en-GB" w:eastAsia="en-GB"/>
              </w:rPr>
              <w:t>Multizentrische</w:t>
            </w:r>
            <w:proofErr w:type="spellEnd"/>
            <w:r w:rsidRPr="00CE1B92">
              <w:rPr>
                <w:rFonts w:ascii="Times New Roman" w:eastAsia="Times New Roman" w:hAnsi="Times New Roman" w:cs="Times New Roman"/>
                <w:color w:val="000000"/>
                <w:sz w:val="24"/>
                <w:szCs w:val="24"/>
                <w:lang w:val="en-GB" w:eastAsia="en-GB"/>
              </w:rPr>
              <w:t xml:space="preserve"> </w:t>
            </w:r>
            <w:proofErr w:type="spellStart"/>
            <w:r w:rsidRPr="00CE1B92">
              <w:rPr>
                <w:rFonts w:ascii="Times New Roman" w:eastAsia="Times New Roman" w:hAnsi="Times New Roman" w:cs="Times New Roman"/>
                <w:color w:val="000000"/>
                <w:sz w:val="24"/>
                <w:szCs w:val="24"/>
                <w:lang w:val="en-GB" w:eastAsia="en-GB"/>
              </w:rPr>
              <w:t>Allergie</w:t>
            </w:r>
            <w:proofErr w:type="spellEnd"/>
            <w:r w:rsidRPr="00CE1B92">
              <w:rPr>
                <w:rFonts w:ascii="Times New Roman" w:eastAsia="Times New Roman" w:hAnsi="Times New Roman" w:cs="Times New Roman"/>
                <w:color w:val="000000"/>
                <w:sz w:val="24"/>
                <w:szCs w:val="24"/>
                <w:lang w:val="en-GB" w:eastAsia="en-GB"/>
              </w:rPr>
              <w:t xml:space="preserve"> </w:t>
            </w:r>
            <w:proofErr w:type="spellStart"/>
            <w:r w:rsidRPr="00CE1B92">
              <w:rPr>
                <w:rFonts w:ascii="Times New Roman" w:eastAsia="Times New Roman" w:hAnsi="Times New Roman" w:cs="Times New Roman"/>
                <w:color w:val="000000"/>
                <w:sz w:val="24"/>
                <w:szCs w:val="24"/>
                <w:lang w:val="en-GB" w:eastAsia="en-GB"/>
              </w:rPr>
              <w:t>studie</w:t>
            </w:r>
            <w:proofErr w:type="spellEnd"/>
            <w:r w:rsidRPr="00CE1B92">
              <w:rPr>
                <w:rFonts w:ascii="Times New Roman" w:eastAsia="Times New Roman" w:hAnsi="Times New Roman" w:cs="Times New Roman"/>
                <w:color w:val="000000"/>
                <w:sz w:val="24"/>
                <w:szCs w:val="24"/>
                <w:lang w:val="en-GB" w:eastAsia="en-GB"/>
              </w:rPr>
              <w:t>" OR "Multicentre Allergy Study") AND cohort</w:t>
            </w:r>
          </w:p>
        </w:tc>
        <w:tc>
          <w:tcPr>
            <w:tcW w:w="1843" w:type="dxa"/>
            <w:shd w:val="clear" w:color="auto" w:fill="auto"/>
          </w:tcPr>
          <w:p w14:paraId="74434DFF"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r w:rsidRPr="00A22289">
              <w:rPr>
                <w:rFonts w:ascii="Times New Roman" w:hAnsi="Times New Roman" w:cs="Times New Roman"/>
                <w:sz w:val="24"/>
                <w:szCs w:val="24"/>
                <w:lang w:val="en-GB"/>
              </w:rPr>
              <w:t xml:space="preserve"> </w:t>
            </w:r>
          </w:p>
        </w:tc>
        <w:tc>
          <w:tcPr>
            <w:tcW w:w="851" w:type="dxa"/>
            <w:shd w:val="clear" w:color="auto" w:fill="auto"/>
            <w:noWrap/>
            <w:hideMark/>
          </w:tcPr>
          <w:p w14:paraId="55141E0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33</w:t>
            </w:r>
          </w:p>
        </w:tc>
        <w:tc>
          <w:tcPr>
            <w:tcW w:w="1701" w:type="dxa"/>
            <w:shd w:val="clear" w:color="auto" w:fill="auto"/>
            <w:noWrap/>
            <w:hideMark/>
          </w:tcPr>
          <w:p w14:paraId="7FCFFBA1"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4-2020</w:t>
            </w:r>
          </w:p>
        </w:tc>
      </w:tr>
      <w:tr w:rsidR="00F23416" w:rsidRPr="00A22289" w14:paraId="45E6052D"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47AFC6F" w14:textId="7B018C9B"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MUBICOS</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QkHTDvJl","properties":{"formattedCitation":"[34]","plainCitation":"[34]","noteIndex":0},"citationItems":[{"id":5998,"uris":["http://zotero.org/users/local/FRUp1ToD/items/Y5UW8LM7"],"uri":["http://zotero.org/users/local/FRUp1ToD/items/Y5UW8LM7"],"itemData":{"id":5998,"type":"article-journal","abstract":"The Italian Twin Register has been in place for more than 10 years. Since its establishment, it has been focusing, on the one hand, on a continuous update of the existing information, and on the other hand, on new phenotypes and sample collection. Demographic data on about 140,000 twins have been updated using the municipality registries. The Italian Twin Register has been carrying out several new studies during the last few years. A birth cohort of twins, Multiple Births Cohort Study, has been started and the enrollment is ongoing. For this cohort, data on pregnancy and birth are collected, and periodical follow-ups are made. DNA is being collected for the twins and their parents. In the area of behavioral genetics, most efforts have been directed to psychological well being assessed with self-reported tools. Research on age-related traits continues with studies on arteriosclerosis development, early biomarkers in mild cognitive impairment, and the relation between lifestyle habits and mutagen sensitivity. The Italian Twin Register biobanking has grown in its size and in its know-how in terms of both technical issues and ethical procedures implementation. Furthermore, attitudes toward biobank-based research, together with willingness and motivation for donation, are being investigated. A valuable key resource for the Italian Twin Register is the possibility of linking twin data with disease registries. This approach has been yielding several important results, such as the recent study on the heritability of type 1 diabetes.","container-title":"Twin Research and Human Genetics: The Official Journal of the International Society for Twin Studies","DOI":"10.1017/thg.2012.85","ISSN":"1832-4274","issue":"1","journalAbbreviation":"Twin Res Hum Genet","language":"eng","note":"PMID: 23088847","page":"190-196","source":"PubMed","title":"An update on the Italian Twin Register: advances in cohort recruitment, project building and network development","title-short":"An update on the Italian Twin Register","volume":"16","author":[{"family":"Brescianini","given":"Sonia"},{"family":"Fagnani","given":"Corrado"},{"family":"Toccaceli","given":"Virgilia"},{"family":"Medda","given":"Emanuela"},{"family":"Nisticò","given":"Lorenza"},{"family":"D'Ippolito","given":"Cristina"},{"family":"Alviti","given":"Sabrina"},{"family":"Arnofi","given":"Antonio"},{"family":"Caffari","given":"Bruno"},{"family":"Delfino","given":"Davide"},{"family":"Ferri","given":"Maurizio"},{"family":"Penna","given":"Luana"},{"family":"Salemi","given":"Miriam"},{"family":"Sereni","given":"Silvia"},{"family":"Serino","given":"Laura"},{"family":"Cotichini","given":"Rodolfo"},{"family":"Stazi","given":"Maria A."}],"issued":{"date-parts":[["2013",2]]}}}],"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4]</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D32F49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9</w:t>
            </w:r>
          </w:p>
        </w:tc>
        <w:tc>
          <w:tcPr>
            <w:tcW w:w="7229" w:type="dxa"/>
            <w:shd w:val="clear" w:color="auto" w:fill="auto"/>
            <w:noWrap/>
            <w:hideMark/>
          </w:tcPr>
          <w:p w14:paraId="46DEC6AF"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Multiple Birth Cohort Study" OR "Multiple Births Cohort Study") AND </w:t>
            </w:r>
            <w:r w:rsidRPr="00A22289">
              <w:rPr>
                <w:rFonts w:ascii="Times New Roman" w:eastAsia="Times New Roman" w:hAnsi="Times New Roman" w:cs="Times New Roman"/>
                <w:color w:val="000000"/>
                <w:sz w:val="24"/>
                <w:szCs w:val="24"/>
                <w:lang w:val="en-GB" w:eastAsia="en-GB"/>
              </w:rPr>
              <w:t xml:space="preserve">Italy </w:t>
            </w:r>
            <w:r w:rsidRPr="00CE1B92">
              <w:rPr>
                <w:rFonts w:ascii="Times New Roman" w:eastAsia="Times New Roman" w:hAnsi="Times New Roman" w:cs="Times New Roman"/>
                <w:color w:val="000000"/>
                <w:sz w:val="24"/>
                <w:szCs w:val="24"/>
                <w:lang w:val="en-GB" w:eastAsia="en-GB"/>
              </w:rPr>
              <w:t xml:space="preserve">AND twins AND </w:t>
            </w:r>
            <w:proofErr w:type="spellStart"/>
            <w:r w:rsidRPr="00A22289">
              <w:rPr>
                <w:rFonts w:ascii="Times New Roman" w:eastAsia="Times New Roman" w:hAnsi="Times New Roman" w:cs="Times New Roman"/>
                <w:color w:val="000000"/>
                <w:sz w:val="24"/>
                <w:szCs w:val="24"/>
                <w:lang w:val="en-GB" w:eastAsia="en-GB"/>
              </w:rPr>
              <w:t>Brescianini</w:t>
            </w:r>
            <w:proofErr w:type="spellEnd"/>
          </w:p>
        </w:tc>
        <w:tc>
          <w:tcPr>
            <w:tcW w:w="1843" w:type="dxa"/>
            <w:shd w:val="clear" w:color="auto" w:fill="auto"/>
          </w:tcPr>
          <w:p w14:paraId="6B790263" w14:textId="20FBA06C"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r w:rsidRPr="00A22289">
              <w:rPr>
                <w:rFonts w:ascii="Times New Roman" w:hAnsi="Times New Roman" w:cs="Times New Roman"/>
                <w:sz w:val="24"/>
                <w:szCs w:val="24"/>
                <w:lang w:val="en-GB"/>
              </w:rPr>
              <w:t xml:space="preserve">Publication year, author name </w:t>
            </w:r>
          </w:p>
        </w:tc>
        <w:tc>
          <w:tcPr>
            <w:tcW w:w="851" w:type="dxa"/>
            <w:shd w:val="clear" w:color="auto" w:fill="auto"/>
            <w:noWrap/>
            <w:hideMark/>
          </w:tcPr>
          <w:p w14:paraId="1C5D6F8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7</w:t>
            </w:r>
          </w:p>
        </w:tc>
        <w:tc>
          <w:tcPr>
            <w:tcW w:w="1701" w:type="dxa"/>
            <w:shd w:val="clear" w:color="auto" w:fill="auto"/>
            <w:noWrap/>
            <w:hideMark/>
          </w:tcPr>
          <w:p w14:paraId="478B4BC1"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9-2020</w:t>
            </w:r>
          </w:p>
        </w:tc>
      </w:tr>
      <w:tr w:rsidR="00F23416" w:rsidRPr="00A22289" w14:paraId="5D11BBF8"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46175ED" w14:textId="00B57C97"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NFBC8586</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3zvZ3Ha0","properties":{"formattedCitation":"[35]","plainCitation":"[35]","noteIndex":0},"citationItems":[{"id":6284,"uris":["http://zotero.org/users/local/FRUp1ToD/items/W7UT6MFJ"],"uri":["http://zotero.org/users/local/FRUp1ToD/items/W7UT6MFJ"],"itemData":{"id":6284,"type":"article-journal","container-title":"International Journal of Epidemiology","DOI":"10.1093/ije/dyr035","ISSN":"1464-3685","issue":"4","journalAbbreviation":"Int J Epidemiol","language":"eng","note":"PMID: 21378104","page":"941-945","source":"PubMed","title":"Cohort profile: the 1987 Finnish Birth Cohort","title-short":"Cohort profile","volume":"41","author":[{"family":"Paananen","given":"Reija"},{"family":"Gissler","given":"Mika"}],"issued":{"date-parts":[["2012",8]]}}}],"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5]</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49F5D220"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85</w:t>
            </w:r>
          </w:p>
        </w:tc>
        <w:tc>
          <w:tcPr>
            <w:tcW w:w="7229" w:type="dxa"/>
            <w:shd w:val="clear" w:color="auto" w:fill="auto"/>
            <w:noWrap/>
            <w:hideMark/>
          </w:tcPr>
          <w:p w14:paraId="768AE4F9"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Northern Finland Birth Cohort" AND 1986</w:t>
            </w:r>
          </w:p>
        </w:tc>
        <w:tc>
          <w:tcPr>
            <w:tcW w:w="1843" w:type="dxa"/>
            <w:shd w:val="clear" w:color="auto" w:fill="auto"/>
          </w:tcPr>
          <w:p w14:paraId="497F0C02"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29FC83C4"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48</w:t>
            </w:r>
          </w:p>
        </w:tc>
        <w:tc>
          <w:tcPr>
            <w:tcW w:w="1701" w:type="dxa"/>
            <w:shd w:val="clear" w:color="auto" w:fill="auto"/>
            <w:noWrap/>
            <w:hideMark/>
          </w:tcPr>
          <w:p w14:paraId="5757C44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97-2020</w:t>
            </w:r>
          </w:p>
        </w:tc>
      </w:tr>
      <w:tr w:rsidR="00F23416" w:rsidRPr="00A22289" w14:paraId="2BA80C16"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0C6513AE" w14:textId="4D795F5B"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PARIS</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FbbpZXC7","properties":{"formattedCitation":"[36]","plainCitation":"[36]","noteIndex":0},"citationItems":[{"id":6287,"uris":["http://zotero.org/users/local/FRUp1ToD/items/X4WG62ZE"],"uri":["http://zotero.org/users/local/FRUp1ToD/items/X4WG62ZE"],"itemData":{"id":6287,"type":"article-journal","abstract":"The Paris prospective birth cohort study was implemented in 2003 to assess environmental/behavioural factors associated with respiratory and allergic disorder occurrence in early childhood. This paper describes the design and sociodemographic features of eligible/enrolled families. Full-term newborns without any medical problem at birth were recruited in five Paris maternity hospitals. They resided in the Paris area and had French speaking mothers. Sample size is at least 3500 infants, and children are followed-up until their sixth birthday. Data collection is based on regular medical and environmental self-administered questionnaires to parents. Information on dwellings is gathered by means of phone questionnaires, and standardized medical examinations are carried out at 18 months and 6 years. Exposure to traffic-related pollution is modelled. At inclusion, some information concerning refusals is gathered in order to describe sociodemographic features of participating families as compared with eligible children. 4115 (63%) out of the 6493 eligible infants are now participating in this study. Participation rate is higher in parents with a high SES (socioeconomic status), for French and European parents, and for &gt; or =25-year-old mothers, but decreases with sibship size. Similar determinants are associated with the distribution of reasons for non-participation. The participation rate in the Paris study is comparable with other similar studies. Finally, giving detailed explanation of the study aims at inclusion, establishing regular mailed and phoned contacts with families, offering free complete medical examinations for the participant child and re-sent missing questionnaires are very important to improve participation at inclusion and during follow-up.","container-title":"European Journal of Epidemiology","DOI":"10.1007/s10654-007-9109-2","ISSN":"0393-2990","issue":"3","journalAbbreviation":"Eur J Epidemiol","language":"eng","note":"PMID: 17279453","page":"203-210","source":"PubMed","title":"The Paris prospective birth cohort study: which design and who participates?","title-short":"The Paris prospective birth cohort study","volume":"22","author":[{"family":"Clarisse","given":"B."},{"family":"Nikasinovic","given":"L."},{"family":"Poinsard","given":"R."},{"family":"Just","given":"J."},{"family":"Momas","given":"I."}],"issued":{"date-parts":[["2007"]]}}}],"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6]</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CB0B3F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3</w:t>
            </w:r>
          </w:p>
        </w:tc>
        <w:tc>
          <w:tcPr>
            <w:tcW w:w="7229" w:type="dxa"/>
            <w:shd w:val="clear" w:color="auto" w:fill="auto"/>
            <w:noWrap/>
            <w:hideMark/>
          </w:tcPr>
          <w:p w14:paraId="41F57FBF"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PARIS AND (Pollution and Asthma Risk: an Infant Study OR "</w:t>
            </w:r>
            <w:r w:rsidRPr="00A22289">
              <w:rPr>
                <w:rFonts w:ascii="Times New Roman" w:eastAsia="Times New Roman" w:hAnsi="Times New Roman" w:cs="Times New Roman"/>
                <w:color w:val="000000"/>
                <w:sz w:val="24"/>
                <w:szCs w:val="24"/>
                <w:lang w:val="en-GB" w:eastAsia="en-GB"/>
              </w:rPr>
              <w:t xml:space="preserve">Paris </w:t>
            </w:r>
            <w:r w:rsidRPr="00CE1B92">
              <w:rPr>
                <w:rFonts w:ascii="Times New Roman" w:eastAsia="Times New Roman" w:hAnsi="Times New Roman" w:cs="Times New Roman"/>
                <w:color w:val="000000"/>
                <w:sz w:val="24"/>
                <w:szCs w:val="24"/>
                <w:lang w:val="en-GB" w:eastAsia="en-GB"/>
              </w:rPr>
              <w:t>birth cohort") AND (cohort OR study)</w:t>
            </w:r>
          </w:p>
        </w:tc>
        <w:tc>
          <w:tcPr>
            <w:tcW w:w="1843" w:type="dxa"/>
            <w:shd w:val="clear" w:color="auto" w:fill="auto"/>
          </w:tcPr>
          <w:p w14:paraId="02329AE2"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roofErr w:type="spellStart"/>
            <w:r w:rsidRPr="00A22289">
              <w:rPr>
                <w:rFonts w:ascii="Times New Roman" w:hAnsi="Times New Roman" w:cs="Times New Roman"/>
                <w:sz w:val="24"/>
                <w:szCs w:val="24"/>
              </w:rPr>
              <w:t>Publication</w:t>
            </w:r>
            <w:proofErr w:type="spellEnd"/>
            <w:r w:rsidRPr="00A22289">
              <w:rPr>
                <w:rFonts w:ascii="Times New Roman" w:hAnsi="Times New Roman" w:cs="Times New Roman"/>
                <w:sz w:val="24"/>
                <w:szCs w:val="24"/>
              </w:rPr>
              <w:t xml:space="preserve"> </w:t>
            </w:r>
            <w:proofErr w:type="spellStart"/>
            <w:r w:rsidRPr="00A22289">
              <w:rPr>
                <w:rFonts w:ascii="Times New Roman" w:hAnsi="Times New Roman" w:cs="Times New Roman"/>
                <w:sz w:val="24"/>
                <w:szCs w:val="24"/>
              </w:rPr>
              <w:t>year</w:t>
            </w:r>
            <w:proofErr w:type="spellEnd"/>
          </w:p>
        </w:tc>
        <w:tc>
          <w:tcPr>
            <w:tcW w:w="851" w:type="dxa"/>
            <w:shd w:val="clear" w:color="auto" w:fill="auto"/>
            <w:noWrap/>
            <w:hideMark/>
          </w:tcPr>
          <w:p w14:paraId="6A6C7111"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28</w:t>
            </w:r>
          </w:p>
        </w:tc>
        <w:tc>
          <w:tcPr>
            <w:tcW w:w="1701" w:type="dxa"/>
            <w:shd w:val="clear" w:color="auto" w:fill="auto"/>
            <w:noWrap/>
            <w:hideMark/>
          </w:tcPr>
          <w:p w14:paraId="5D3A9662"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3-2020</w:t>
            </w:r>
          </w:p>
        </w:tc>
      </w:tr>
      <w:tr w:rsidR="00F23416" w:rsidRPr="00A22289" w14:paraId="485089FC"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68E483B4" w14:textId="444C103C"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PCB</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zrXv3HTY","properties":{"formattedCitation":"[37]","plainCitation":"[37]","noteIndex":0},"citationItems":[{"id":6289,"uris":["http://zotero.org/users/local/FRUp1ToD/items/97I6SDXR"],"uri":["http://zotero.org/users/local/FRUp1ToD/items/97I6SDXR"],"itemData":{"id":6289,"type":"article-journal","abstract":"BACKGROUND: Extensive experimental data in animals indicate that exposure to polychlorinated biphenyls (PCBs) during pregnancy leads to changes in offspring immune function during the postnatal period. Whether developmental PCB exposure influences immunologic development in humans has received little study.\nMETHODS: The study population was 384 mother-infant pairs recruited from two districts of eastern Slovakia for whom prospectively collected maternal, cord, and 6-month infant blood specimens were available. Several PCB congeners were measured in maternal, cord, and 6-month infant sera by high-resolution gas chromatography with electron capture detection. Concentrations of IgG-specific anti-haemophilus influenzae type b, tetanus toxoid, and diphtheria toxoid were assayed in 6-month infant sera using ELISA methods. Multiple linear regression was used to estimate the relation between maternal, cord, and 6-month infant PCB concentrations and the antibody concentrations evaluated at 6-months of age.\nRESULTS: Overall, there was little evidence of an association between infant antibody concentrations and PCB measures during the pre- and early postnatal period. In addition, our results did not show specificity in terms of associations limited to a particular developmental period (e.g. pre- vs. postnatal), a particular antibody, or a particular PCB congener.\nCONCLUSIONS: At the PCB concentrations measured in this cohort, which are high relative to most human populations today, we did not detect an association between maternal or early postnatal PCB exposure and specific antibody responses at 6-months of age.","container-title":"Environmental Research","DOI":"10.1016/j.envres.2010.02.010","ISSN":"1096-0953","issue":"4","journalAbbreviation":"Environ Res","language":"eng","note":"PMID: 20378105\nPMCID: PMC2859670","page":"388-395","source":"PubMed","title":"A cohort study of developmental polychlorinated biphenyl (PCB) exposure in relation to post-vaccination antibody response at 6-months of age","volume":"110","author":[{"family":"Jusko","given":"Todd A."},{"family":"De Roos","given":"Anneclaire J."},{"family":"Schwartz","given":"Stephen M."},{"family":"Lawrence","given":"B. Paige"},{"family":"Palkovicova","given":"Lubica"},{"family":"Nemessanyi","given":"Tomas"},{"family":"Drobna","given":"Beata"},{"family":"Fabisikova","given":"Anna"},{"family":"Kocan","given":"Anton"},{"family":"Sonneborn","given":"Dean"},{"family":"Jahnova","given":"Eva"},{"family":"Kavanagh","given":"Terrance J."},{"family":"Trnovec","given":"Tomas"},{"family":"Hertz-Picciotto","given":"Irva"}],"issued":{"date-parts":[["2010",5]]}}}],"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7]</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219D76D2"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2</w:t>
            </w:r>
          </w:p>
        </w:tc>
        <w:tc>
          <w:tcPr>
            <w:tcW w:w="7229" w:type="dxa"/>
            <w:shd w:val="clear" w:color="auto" w:fill="auto"/>
            <w:noWrap/>
            <w:hideMark/>
          </w:tcPr>
          <w:p w14:paraId="30E41561"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Slovakia AND ("PCB Cohort" OR Early Childhood Development and PCB exposure in Slovakia)) OR (Slovakia AND ("PCB Cohort" OR Early Childhood Development and PCB exposure in Slovakia OR Slovak PCB Effects on Early Child Development Study))</w:t>
            </w:r>
          </w:p>
        </w:tc>
        <w:tc>
          <w:tcPr>
            <w:tcW w:w="1843" w:type="dxa"/>
            <w:shd w:val="clear" w:color="auto" w:fill="auto"/>
          </w:tcPr>
          <w:p w14:paraId="391501D5"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75F408D0"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w:t>
            </w:r>
          </w:p>
        </w:tc>
        <w:tc>
          <w:tcPr>
            <w:tcW w:w="1701" w:type="dxa"/>
            <w:shd w:val="clear" w:color="auto" w:fill="auto"/>
            <w:noWrap/>
            <w:hideMark/>
          </w:tcPr>
          <w:p w14:paraId="2E031BD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6-2020</w:t>
            </w:r>
          </w:p>
        </w:tc>
      </w:tr>
      <w:tr w:rsidR="00F23416" w:rsidRPr="009560DA" w14:paraId="12557B8B"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54CA51D3" w14:textId="35179B80" w:rsidR="00F23416" w:rsidRPr="00CE1B92" w:rsidRDefault="00F23416" w:rsidP="007B3D88">
            <w:pPr>
              <w:rPr>
                <w:rFonts w:ascii="Times New Roman" w:eastAsia="Times New Roman" w:hAnsi="Times New Roman" w:cs="Times New Roman"/>
                <w:b/>
                <w:bCs/>
                <w:i w:val="0"/>
                <w:color w:val="000000"/>
                <w:sz w:val="24"/>
                <w:szCs w:val="24"/>
                <w:lang w:val="en-GB" w:eastAsia="en-GB"/>
              </w:rPr>
            </w:pPr>
            <w:proofErr w:type="spellStart"/>
            <w:r w:rsidRPr="00CE1B92">
              <w:rPr>
                <w:rFonts w:ascii="Times New Roman" w:eastAsia="Times New Roman" w:hAnsi="Times New Roman" w:cs="Times New Roman"/>
                <w:b/>
                <w:bCs/>
                <w:i w:val="0"/>
                <w:color w:val="000000"/>
                <w:sz w:val="24"/>
                <w:szCs w:val="24"/>
                <w:lang w:val="en-GB" w:eastAsia="en-GB"/>
              </w:rPr>
              <w:t>Piccolipiù</w:t>
            </w:r>
            <w:proofErr w:type="spellEnd"/>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f1tzsi69","properties":{"formattedCitation":"[38]","plainCitation":"[38]","noteIndex":0},"citationItems":[{"id":6002,"uris":["http://zotero.org/users/local/FRUp1ToD/items/54YA8IZJ"],"uri":["http://zotero.org/users/local/FRUp1ToD/items/54YA8IZJ"],"itemData":{"id":6002,"type":"article-journal","abstract":"BACKGROUND: The fetal and infant life are periods of rapid development, characterized by high susceptibility to exposures. Birth cohorts provide unique opportunities to study early-life exposures in association with child development and health, as well as, with longer follow-up, the early life origin of adult diseases. Piccolipiù is an Italian birth cohort recently set up to investigate the effects of environmental exposures, parental conditions and social factors acting during pre-natal and early post-natal life on infant and child health and development. We describe here its main characteristics.\nMETHODS/DESIGN: Piccolipiù is a prospective cohort of expected 3000 newborns, who will be recruiting in six maternity units of five Italian cities (Florence, Rome, Trieste, Turin and Viareggio) since October 2011. Mothers are contacted during pregnancy or at delivery and are offered to participate in the study. Upon acceptance, their newborns are recruited at birth and followed up until at least 18 years of age. At recruitment, the mothers donate a blood sample and complete a baseline questionnaire. Umbilical cord blood, pieces of umbilical cord and heel blood spots are also collected. Postnatal follow-up currently occurs at 6, 12, and 24 months of age using on-line or postal self administered questionnaire; further questionnaires and medical examinations are envisaged. Questionnaires collect information on several factors, including mother's and/or child's environmental exposures, anthropometric measures, reproductive factors, diet, supplements, medical history, cognitive development, mental health and socioeconomic factors. Health promotion materials are also offered to parents.\nDISCUSSION: Piccolipiù will broaden our understanding of the contribution of early-life factors to infant and child health and development. Several hypotheses on the developmental origins of health can be tested or piloted using the data collected from the Piccolipiù cohort. By pooling these data with those collected by other existing birth cohorts it will be possible to validate previous findings and to study rare exposures and outcomes.","container-title":"BMC pediatrics","DOI":"10.1186/1471-2431-14-36","ISSN":"1471-2431","journalAbbreviation":"BMC Pediatr","language":"eng","note":"PMID: 24506846\nPMCID: PMC3926689","page":"36","source":"PubMed","title":"Piccolipiù, a multicenter birth cohort in Italy: protocol of the study","title-short":"Piccolipiù, a multicenter birth cohort in Italy","volume":"14","author":[{"family":"Farchi","given":"Sara"},{"family":"Forastiere","given":"Francesco"},{"family":"Vecchi Brumatti","given":"Liza"},{"family":"Alviti","given":"Sabrina"},{"family":"Arnofi","given":"Antonio"},{"family":"Bernardini","given":"Tommaso"},{"family":"Bin","given":"Maura"},{"family":"Brescianini","given":"Sonia"},{"family":"Colelli","given":"Valentina"},{"family":"Cotichini","given":"Rodolfo"},{"family":"Culasso","given":"Martina"},{"family":"De Bartolo","given":"Paolo"},{"family":"Felice","given":"Laura"},{"family":"Fiano","given":"Valentina"},{"family":"Fioritto","given":"Alessandra"},{"family":"Frizzi","given":"Alfio"},{"family":"Gagliardi","given":"Luigi"},{"family":"Giorgi","given":"Giulia"},{"family":"Grasso","given":"Chiara"},{"family":"La Rosa","given":"Francesca"},{"family":"Loganes","given":"Claudia"},{"family":"Lorusso","given":"Paola"},{"family":"Martini","given":"Valentina"},{"family":"Merletti","given":"Franco"},{"family":"Medda","given":"Emanuela"},{"family":"Montelatici","given":"Veronica"},{"family":"Mugelli","given":"Isabella"},{"family":"Narduzzi","given":"Silvia"},{"family":"Nisticò","given":"Lorenza"},{"family":"Penna","given":"Luana"},{"family":"Piscianz","given":"Elisa"},{"family":"Piscicelli","given":"Carlo"},{"family":"Poggesi","given":"Giulia"},{"family":"Porta","given":"Daniela"},{"family":"Ranieli","given":"Antonella"},{"family":"Rapisardi","given":"Gherardo"},{"family":"Rasulo","given":"Assunta"},{"family":"Richiardi","given":"Lorenzo"},{"family":"Rusconi","given":"Franca"},{"family":"Serino","given":"Laura"},{"family":"Stazi","given":"Maria Antonietta"},{"family":"Toccaceli","given":"Virgilia"},{"family":"Todros","given":"Tullia"},{"family":"Tognin","given":"Veronica"},{"family":"Trevisan","given":"Morena"},{"family":"Valencic","given":"Erica"},{"family":"Volpi","given":"Patrizia"},{"family":"Ziroli","given":"Valentina"},{"family":"Ronfani","given":"Luca"},{"family":"Di Lallo","given":"Domenico"}],"issued":{"date-parts":[["2014",2,7]]}}}],"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755D46">
              <w:rPr>
                <w:rFonts w:ascii="Times New Roman" w:hAnsi="Times New Roman" w:cs="Times New Roman"/>
                <w:sz w:val="24"/>
                <w:lang w:val="en-GB"/>
              </w:rPr>
              <w:t>[38]</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70B1FE37"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1</w:t>
            </w:r>
          </w:p>
        </w:tc>
        <w:tc>
          <w:tcPr>
            <w:tcW w:w="7229" w:type="dxa"/>
            <w:shd w:val="clear" w:color="auto" w:fill="auto"/>
            <w:noWrap/>
            <w:hideMark/>
          </w:tcPr>
          <w:p w14:paraId="777279C4"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CE1B92">
              <w:rPr>
                <w:rFonts w:ascii="Times New Roman" w:eastAsia="Times New Roman" w:hAnsi="Times New Roman" w:cs="Times New Roman"/>
                <w:color w:val="000000"/>
                <w:sz w:val="24"/>
                <w:szCs w:val="24"/>
                <w:lang w:val="en-GB" w:eastAsia="en-GB"/>
              </w:rPr>
              <w:t>Piccolipiu</w:t>
            </w:r>
            <w:proofErr w:type="spellEnd"/>
          </w:p>
        </w:tc>
        <w:tc>
          <w:tcPr>
            <w:tcW w:w="1843" w:type="dxa"/>
            <w:shd w:val="clear" w:color="auto" w:fill="auto"/>
          </w:tcPr>
          <w:p w14:paraId="7DB642B8"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542A8A0C"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8</w:t>
            </w:r>
          </w:p>
        </w:tc>
        <w:tc>
          <w:tcPr>
            <w:tcW w:w="1701" w:type="dxa"/>
            <w:shd w:val="clear" w:color="auto" w:fill="auto"/>
            <w:noWrap/>
            <w:hideMark/>
          </w:tcPr>
          <w:p w14:paraId="7EFEDC47"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4-2020</w:t>
            </w:r>
          </w:p>
        </w:tc>
      </w:tr>
      <w:tr w:rsidR="00F23416" w:rsidRPr="009560DA" w14:paraId="1098755E"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4713EC3" w14:textId="65B53ED6"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PRENATAL</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ccgSuOHv","properties":{"formattedCitation":"[39]","plainCitation":"[39]","noteIndex":0},"citationItems":[{"id":6292,"uris":["http://zotero.org/users/local/FRUp1ToD/items/B7ZTQY76"],"uri":["http://zotero.org/users/local/FRUp1ToD/items/B7ZTQY76"],"itemData":{"id":6292,"type":"article-journal","abstract":"Infantile atopic eczema (AE) is a risk marker for future asthma. This study assesses the contribution of modifiable exposures to infantile AE. If modifiable exposures contribute substantially to infantile AE, its prevention might be a sensible approach to asthma prevention. Pregnant women (n = 1978) were systematically recruited from maternity hospitals of the Slovak Republic; their birthed cohort of 1990 children were prospectively followed for 1 yr. Children's exposures to selected environmental and dietary factors were assessed via maternal questionnaires administered at delivery and 1 yr of age. A child was considered to have AE, based on physical examination (SCORAD index &gt;2) or mother's report of a previous physician diagnosis. Multivariate logistic regression was used to calculate adjusted odds ratios and percent total regression scores (TRS) for each variable. At 1 yr of age 1326 (67%) of the children remained in the cohort and 207 (15.6%) developed AE. Various modifiable environmental and dietary exposures increased the likelihood of AE (ownership of cats; consumption of infant formula, eggs, and fish) while others decreased the likelihood of AE (ownership of livestock; exclusive breast feeding for &gt; or =4 months). Overall, modifiable exposures contributed less to the TRS than did non-modifiable exposures (38% vs. 62%, respectively). The modifiable exposure category that contributed most to the TRS was infant feeding practices (27.5% TRS). Modifiable exposures -- especially those related to infant feeding practices -- significantly contribute to infantile AE, although modifiable factors contribute less overall than do non-modifiable exposures.","container-title":"Pediatric Allergy and Immunology: Official Publication of the European Society of Pediatric Allergy and Immunology","DOI":"10.1111/j.1399-3038.2005.00372.x","ISSN":"0905-6157","issue":"2","journalAbbreviation":"Pediatr Allergy Immunol","language":"eng","note":"PMID: 16618359","page":"103-111","source":"PubMed","title":"Environmental and dietary risk factors for infantile atopic eczema among a Slovak birth cohort","volume":"17","author":[{"family":"Dunlop","given":"Anne L."},{"family":"Reichrtova","given":"Eva"},{"family":"Palcovicova","given":"Luba"},{"family":"Ciznar","given":"Peter"},{"family":"Adamcakova-Dodd","given":"Andrea"},{"family":"Smith","given":"S. J."},{"family":"McNabb","given":"Scott J. N."}],"issued":{"date-parts":[["2006",3]]}}}],"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39]</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3781B2AE"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7 (1996-2000)</w:t>
            </w:r>
          </w:p>
        </w:tc>
        <w:tc>
          <w:tcPr>
            <w:tcW w:w="7229" w:type="dxa"/>
            <w:shd w:val="clear" w:color="auto" w:fill="auto"/>
            <w:noWrap/>
            <w:hideMark/>
          </w:tcPr>
          <w:p w14:paraId="05B09029"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PRENATAL AND </w:t>
            </w:r>
            <w:r w:rsidRPr="00A22289">
              <w:rPr>
                <w:rFonts w:ascii="Times New Roman" w:eastAsia="Times New Roman" w:hAnsi="Times New Roman" w:cs="Times New Roman"/>
                <w:color w:val="000000"/>
                <w:sz w:val="24"/>
                <w:szCs w:val="24"/>
                <w:lang w:val="en-GB" w:eastAsia="en-GB"/>
              </w:rPr>
              <w:t xml:space="preserve">Slovakia </w:t>
            </w:r>
            <w:r w:rsidRPr="00CE1B92">
              <w:rPr>
                <w:rFonts w:ascii="Times New Roman" w:eastAsia="Times New Roman" w:hAnsi="Times New Roman" w:cs="Times New Roman"/>
                <w:color w:val="000000"/>
                <w:sz w:val="24"/>
                <w:szCs w:val="24"/>
                <w:lang w:val="en-GB" w:eastAsia="en-GB"/>
              </w:rPr>
              <w:t>AND (cohort OR study)</w:t>
            </w:r>
          </w:p>
        </w:tc>
        <w:tc>
          <w:tcPr>
            <w:tcW w:w="1843" w:type="dxa"/>
            <w:shd w:val="clear" w:color="auto" w:fill="auto"/>
          </w:tcPr>
          <w:p w14:paraId="61972B4A"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7F64B123"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64</w:t>
            </w:r>
          </w:p>
        </w:tc>
        <w:tc>
          <w:tcPr>
            <w:tcW w:w="1701" w:type="dxa"/>
            <w:shd w:val="clear" w:color="auto" w:fill="auto"/>
            <w:noWrap/>
            <w:hideMark/>
          </w:tcPr>
          <w:p w14:paraId="54EC8433"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2007-2020 </w:t>
            </w:r>
          </w:p>
        </w:tc>
      </w:tr>
      <w:tr w:rsidR="00F23416" w:rsidRPr="009560DA" w14:paraId="2775FFEF"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3DB4CA6" w14:textId="75388090"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SPATZ</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WY1dVErH","properties":{"formattedCitation":"[40]","plainCitation":"[40]","noteIndex":0},"citationItems":[{"id":6294,"uris":["http://zotero.org/users/local/FRUp1ToD/items/NVDJQJ24"],"uri":["http://zotero.org/users/local/FRUp1ToD/items/NVDJQJ24"],"itemData":{"id":6294,"type":"article-journal","abstract":"BACKGROUND: Evidence linking maternal psychosocial stress during pregnancy to subsequent child atopic dermatitis (AD) is growing, but the definition of AD is diverse and results are inconsistent. We aimed to analyze the relationship between stress and AD using alternative measurements of stress and AD.\nMETHODS: In the Ulm SPATZ Health Study, chronic stress and symptoms of anxiety and depression were assessed by standardized self-reported questionnaires in 934 mothers of singletons following delivery in Ulm, Germany, from 04/2012-05/2013. Maternal hair cortisol concentrations (HCCs, n = 626) at childbirth and the cumulative incidences of parent-reported child AD symptoms, parent-, and pediatrician-reported AD diagnoses were assessed until age 2 years (n = 787). Overall, 205 dermatologic examinations were performed in 167 children showing AD symptoms. Crude and adjusted risk ratios (RR, aRR) with 95% confidence intervals were estimated.\nRESULTS: Maternal stress and anxiety were associated with child AD symptoms by trend (RR and aRR: 1.5 (1.0,2.3) for the highest vs. the lowest quarter of chronic stress; aRR: 1.4 (1.0,2.0) for possible anxiety symptoms vs. no symptoms). No relationship was found between stress or related constructs and AD diagnoses nor could we show consistent associations between maternal HCC and child AD. However, a higher RR of child AD was evident in families not yet affected by AD in siblings given maternal depressive symptoms, examined in the crude model.\nCONCLUSIONS: Stress measurements or related constructs are linked to AD symptoms, but association with AD diagnoses is limited. The reason for this divergence still needs further research.","container-title":"Pediatric Allergy and Immunology: Official Publication of the European Society of Pediatric Allergy and Immunology","DOI":"10.1111/pai.12680","ISSN":"1399-3038","issue":"2","journalAbbreviation":"Pediatr Allergy Immunol","language":"eng","note":"PMID: 27801949","page":"144-151","source":"PubMed","title":"Maternal prenatal stress and child atopic dermatitis up to age 2 years: The Ulm SPATZ health study","title-short":"Maternal prenatal stress and child atopic dermatitis up to age 2 years","volume":"28","author":[{"family":"Braig","given":"Stefanie"},{"family":"Weiss","given":"Johannes M."},{"family":"Stalder","given":"Tobias"},{"family":"Kirschbaum","given":"Clemens"},{"family":"Rothenbacher","given":"Dietrich"},{"family":"Genuneit","given":"Jon"}],"issued":{"date-parts":[["2017",3]]}}}],"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0]</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4F184A4E"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12</w:t>
            </w:r>
          </w:p>
        </w:tc>
        <w:tc>
          <w:tcPr>
            <w:tcW w:w="7229" w:type="dxa"/>
            <w:shd w:val="clear" w:color="auto" w:fill="auto"/>
            <w:noWrap/>
            <w:hideMark/>
          </w:tcPr>
          <w:p w14:paraId="71E76F8B"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A22289">
              <w:rPr>
                <w:rFonts w:ascii="Times New Roman" w:eastAsia="Times New Roman" w:hAnsi="Times New Roman" w:cs="Times New Roman"/>
                <w:color w:val="000000"/>
                <w:sz w:val="24"/>
                <w:szCs w:val="24"/>
                <w:lang w:val="en-GB" w:eastAsia="en-GB"/>
              </w:rPr>
              <w:t xml:space="preserve">Ulm </w:t>
            </w:r>
            <w:r w:rsidRPr="00CE1B92">
              <w:rPr>
                <w:rFonts w:ascii="Times New Roman" w:eastAsia="Times New Roman" w:hAnsi="Times New Roman" w:cs="Times New Roman"/>
                <w:color w:val="000000"/>
                <w:sz w:val="24"/>
                <w:szCs w:val="24"/>
                <w:lang w:val="en-GB" w:eastAsia="en-GB"/>
              </w:rPr>
              <w:t>SPATZ health study[Title/Abstract] AND (cohort OR study)</w:t>
            </w:r>
          </w:p>
        </w:tc>
        <w:tc>
          <w:tcPr>
            <w:tcW w:w="1843" w:type="dxa"/>
            <w:shd w:val="clear" w:color="auto" w:fill="auto"/>
          </w:tcPr>
          <w:p w14:paraId="56AF2633"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1859525D"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8</w:t>
            </w:r>
          </w:p>
        </w:tc>
        <w:tc>
          <w:tcPr>
            <w:tcW w:w="1701" w:type="dxa"/>
            <w:shd w:val="clear" w:color="auto" w:fill="auto"/>
            <w:noWrap/>
            <w:hideMark/>
          </w:tcPr>
          <w:p w14:paraId="35B9797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4-2020</w:t>
            </w:r>
          </w:p>
        </w:tc>
      </w:tr>
      <w:tr w:rsidR="00F23416" w:rsidRPr="009560DA" w14:paraId="4EEB2BFA"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4E839A8" w14:textId="13A918F0"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TEDS</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fuD8tOpU","properties":{"formattedCitation":"[41]","plainCitation":"[41]","noteIndex":0},"citationItems":[{"id":6296,"uris":["http://zotero.org/users/local/FRUp1ToD/items/62WNAHCT"],"uri":["http://zotero.org/users/local/FRUp1ToD/items/62WNAHCT"],"itemData":{"id":6296,"type":"webpage","abstract":"The cohort directory is a collection of UK population cohorts. The aim of the directory is to signpost users to individual cohorts to maximise the use and translation of findings of these valuable UK assets.","language":"en-US","title":"TEDS – TWINS Early Development Study","URL":"https://www.ukri.org/councils/mrc/facilities-and-resources/find-an-mrc-facility-or-resource/cohort-directory/","accessed":{"date-parts":[["2022",5,17]]}}}],"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1]</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0BF8C6F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94</w:t>
            </w:r>
          </w:p>
        </w:tc>
        <w:tc>
          <w:tcPr>
            <w:tcW w:w="7229" w:type="dxa"/>
            <w:shd w:val="clear" w:color="auto" w:fill="auto"/>
            <w:noWrap/>
            <w:hideMark/>
          </w:tcPr>
          <w:p w14:paraId="61F5989E"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Twins early development study</w:t>
            </w:r>
          </w:p>
        </w:tc>
        <w:tc>
          <w:tcPr>
            <w:tcW w:w="1843" w:type="dxa"/>
            <w:shd w:val="clear" w:color="auto" w:fill="auto"/>
          </w:tcPr>
          <w:p w14:paraId="25ECC9A8"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800E6DC"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10</w:t>
            </w:r>
          </w:p>
        </w:tc>
        <w:tc>
          <w:tcPr>
            <w:tcW w:w="1701" w:type="dxa"/>
            <w:shd w:val="clear" w:color="auto" w:fill="auto"/>
            <w:noWrap/>
            <w:hideMark/>
          </w:tcPr>
          <w:p w14:paraId="25A53B93"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2-2020</w:t>
            </w:r>
          </w:p>
        </w:tc>
      </w:tr>
      <w:tr w:rsidR="00F23416" w:rsidRPr="009560DA" w14:paraId="145DF5B6"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2F02EACA" w14:textId="592E75FE"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TERNEUZEN</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Ce3zeLGC","properties":{"formattedCitation":"[42]","plainCitation":"[42]","noteIndex":0},"citationItems":[{"id":6298,"uris":["http://zotero.org/users/local/FRUp1ToD/items/GCZX9G72"],"uri":["http://zotero.org/users/local/FRUp1ToD/items/GCZX9G72"],"itemData":{"id":6298,"type":"thesis","genre":"PhD-Thesis - Research and graduation internal","source":"Vrije Universiteit Amsterdam","title":"The Terneuzen Birth Cohort: Detection and Prevention of Overweight and Cardiometabolic Risk from Infancy Onward","title-short":"The Terneuzen Birth Cohort","author":[{"family":"Kroon","given":"M.L.A.","non-dropping-particle":"de"}],"issued":{"date-parts":[["2011"]]}}}],"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2]</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DF6207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77</w:t>
            </w:r>
          </w:p>
        </w:tc>
        <w:tc>
          <w:tcPr>
            <w:tcW w:w="7229" w:type="dxa"/>
            <w:shd w:val="clear" w:color="auto" w:fill="auto"/>
            <w:noWrap/>
            <w:hideMark/>
          </w:tcPr>
          <w:p w14:paraId="06489AAD"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A22289">
              <w:rPr>
                <w:rFonts w:ascii="Times New Roman" w:eastAsia="Times New Roman" w:hAnsi="Times New Roman" w:cs="Times New Roman"/>
                <w:color w:val="000000"/>
                <w:sz w:val="24"/>
                <w:szCs w:val="24"/>
                <w:lang w:val="en-GB" w:eastAsia="en-GB"/>
              </w:rPr>
              <w:t>Terneuzen</w:t>
            </w:r>
            <w:proofErr w:type="spellEnd"/>
            <w:r w:rsidRPr="00A22289">
              <w:rPr>
                <w:rFonts w:ascii="Times New Roman" w:eastAsia="Times New Roman" w:hAnsi="Times New Roman" w:cs="Times New Roman"/>
                <w:color w:val="000000"/>
                <w:sz w:val="24"/>
                <w:szCs w:val="24"/>
                <w:lang w:val="en-GB" w:eastAsia="en-GB"/>
              </w:rPr>
              <w:t xml:space="preserve"> </w:t>
            </w:r>
            <w:r w:rsidRPr="00CE1B92">
              <w:rPr>
                <w:rFonts w:ascii="Times New Roman" w:eastAsia="Times New Roman" w:hAnsi="Times New Roman" w:cs="Times New Roman"/>
                <w:color w:val="000000"/>
                <w:sz w:val="24"/>
                <w:szCs w:val="24"/>
                <w:lang w:val="en-GB" w:eastAsia="en-GB"/>
              </w:rPr>
              <w:t>AND 1977 AND cohort</w:t>
            </w:r>
          </w:p>
        </w:tc>
        <w:tc>
          <w:tcPr>
            <w:tcW w:w="1843" w:type="dxa"/>
            <w:shd w:val="clear" w:color="auto" w:fill="auto"/>
          </w:tcPr>
          <w:p w14:paraId="2A6294B9"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22F047B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w:t>
            </w:r>
          </w:p>
        </w:tc>
        <w:tc>
          <w:tcPr>
            <w:tcW w:w="1701" w:type="dxa"/>
            <w:shd w:val="clear" w:color="auto" w:fill="auto"/>
            <w:noWrap/>
            <w:hideMark/>
          </w:tcPr>
          <w:p w14:paraId="76FAF38A"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8</w:t>
            </w:r>
          </w:p>
        </w:tc>
      </w:tr>
      <w:tr w:rsidR="00F23416" w:rsidRPr="009560DA" w14:paraId="5677BA98"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73A81544" w14:textId="66718410"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TURKU</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HiU55dUg","properties":{"formattedCitation":"[43]","plainCitation":"[43]","noteIndex":0},"citationItems":[{"id":6300,"uris":["http://zotero.org/users/local/FRUp1ToD/items/C9YE8J8P"],"uri":["http://zotero.org/users/local/FRUp1ToD/items/C9YE8J8P"],"itemData":{"id":6300,"type":"article-journal","abstract":"In a regional birth cohort of 5,356 live-born infants, during 12 consecutive months, 46 (0.9%) infants suffered from respiratory distress syndrome. Ten of them died before the age of 2 years. The cause of death was respiratory distress syndrome in two cases, intracerebral hemorrhage in four cases, asphyxia in one case, and congenital erythropoietic anemia in one case. Of the 36 survivors, 34 could be traced for the follow-up. Growth and development of the survivors with respiratory distress syndrome were compared with that of 3,375 term infants in the birth cohort with birth weights at the tenth percentile or above with no risk factors recognized during pregnancy, labor, delivery, or the neonatal period. Normal development was found in 85% of the survivors with respiratory distress syndrome and 99% of the control infants at the age of 2 years. Intracerebral hemorrhage and low one- and five-minute Apgar scores were associated with unfavorable outcome at 2 years in the survivors with respiratory distress syndrome. The developmental scores were significantly poorer than those of the controls at 2 years for gross motor, audiovisual, and psychosocial categories, whereas for fine motor development, the difference disappeared by the 2 years of age. The growth of the survivors with respiratory distress syndrome was satisfactory even if their heights remained below that of their control peers.","container-title":"Pediatrics","ISSN":"0031-4005","issue":"4","journalAbbreviation":"Pediatrics","language":"eng","note":"PMID: 2434912","page":"529-537","source":"PubMed","title":"Growth and development of infants surviving respiratory distress syndrome: a 2-year follow-up","title-short":"Growth and development of infants surviving respiratory distress syndrome","volume":"79","author":[{"family":"Piekkala","given":"P."},{"family":"Kero","given":"P."},{"family":"Sillanpää","given":"M."},{"family":"Erkkola","given":"R."}],"issued":{"date-parts":[["1987",4]]}}}],"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3]</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1244BCDB"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1981</w:t>
            </w:r>
          </w:p>
        </w:tc>
        <w:tc>
          <w:tcPr>
            <w:tcW w:w="7229" w:type="dxa"/>
            <w:shd w:val="clear" w:color="auto" w:fill="auto"/>
            <w:noWrap/>
            <w:hideMark/>
          </w:tcPr>
          <w:p w14:paraId="720DC771"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Finnish OR Finland) AND 1981 Birth Cohort Study AND </w:t>
            </w:r>
            <w:r w:rsidRPr="00A22289">
              <w:rPr>
                <w:rFonts w:ascii="Times New Roman" w:eastAsia="Times New Roman" w:hAnsi="Times New Roman" w:cs="Times New Roman"/>
                <w:color w:val="000000"/>
                <w:sz w:val="24"/>
                <w:szCs w:val="24"/>
                <w:lang w:val="en-GB" w:eastAsia="en-GB"/>
              </w:rPr>
              <w:t>Turku</w:t>
            </w:r>
          </w:p>
        </w:tc>
        <w:tc>
          <w:tcPr>
            <w:tcW w:w="1843" w:type="dxa"/>
            <w:shd w:val="clear" w:color="auto" w:fill="auto"/>
          </w:tcPr>
          <w:p w14:paraId="15A9287F"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1583601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7</w:t>
            </w:r>
          </w:p>
        </w:tc>
        <w:tc>
          <w:tcPr>
            <w:tcW w:w="1701" w:type="dxa"/>
            <w:shd w:val="clear" w:color="auto" w:fill="auto"/>
            <w:noWrap/>
            <w:hideMark/>
          </w:tcPr>
          <w:p w14:paraId="6C09FE90"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1988-2020</w:t>
            </w:r>
          </w:p>
        </w:tc>
      </w:tr>
      <w:tr w:rsidR="00F23416" w:rsidRPr="009560DA" w14:paraId="6732D525"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hideMark/>
          </w:tcPr>
          <w:p w14:paraId="4A3E42CB" w14:textId="2BE43E25"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UBCS</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e0ElgaRS","properties":{"formattedCitation":"[44]","plainCitation":"[44]","noteIndex":0},"citationItems":[{"id":6302,"uris":["http://zotero.org/users/local/FRUp1ToD/items/JG9UUI7X"],"uri":["http://zotero.org/users/local/FRUp1ToD/items/JG9UUI7X"],"itemData":{"id":6302,"type":"article-journal","abstract":"Obesity is one of the greatest public health challenges in the world with childhood prevalence rates between 20-26% and numerous associated health risks. The aim of the current study was to analyze the 11-year follow-up data of the Ulm Birth Cohort Study (UBCS), to identify whether abnormal eating behavior patterns, especially restrained eating, predict body mass index (BMI) at 11 years of age and to explore other factors known to be longitudinally associated with it. Of the original UBCS, n = 422 children (~ 40% of the original sample) and their parents participated in the 11-year follow-up. BMI at age 8 and 11 as well as information on restrained eating, psychological problems, depressive symptoms, lifestyle, and IQ at age 8 were assessed. Partial Least Squares Structural Equation Modeling (PLS-SEM) was used to predict children's BMI scores at age 11. PLS-SEM explained 68% of the variance of BMI at age 11, with BMI at age 8 being the most important predictor. Restrained eating, via BMI at age 8 as well as parental BMI, had further weak associations with BMI at age 11; no other predictor was statistically significant. Since established overweight at age 8 already predicts BMI scores at age 11 longitudinally, obesity interventions should be implemented in early childhood.","container-title":"PloS One","DOI":"10.1371/journal.pone.0182338","ISSN":"1932-6203","issue":"8","journalAbbreviation":"PLoS One","language":"eng","note":"PMID: 28832593\nPMCID: PMC5568210","page":"e0182338","source":"PubMed","title":"Prediction of BMI at age 11 in a longitudinal sample of the Ulm Birth Cohort Study","volume":"12","author":[{"family":"Christiansen","given":"Hanna"},{"family":"Brandt","given":"Stephanie"},{"family":"Walter","given":"Viola"},{"family":"Wabitsch","given":"Martin"},{"family":"Rothenbacher","given":"Dietrich"},{"family":"Brenner","given":"Hermann"},{"family":"Schimmelmann","given":"Benno G."},{"family":"Hirsch","given":"Oliver"}],"issued":{"date-parts":[["2017"]]}}}],"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4]</w:t>
            </w:r>
            <w:r w:rsidR="009560DA">
              <w:rPr>
                <w:rFonts w:ascii="Times New Roman" w:eastAsia="Times New Roman" w:hAnsi="Times New Roman" w:cs="Times New Roman"/>
                <w:b/>
                <w:bCs/>
                <w:color w:val="000000"/>
                <w:sz w:val="24"/>
                <w:szCs w:val="24"/>
                <w:lang w:val="en-GB" w:eastAsia="en-GB"/>
              </w:rPr>
              <w:fldChar w:fldCharType="end"/>
            </w:r>
          </w:p>
        </w:tc>
        <w:tc>
          <w:tcPr>
            <w:tcW w:w="1418" w:type="dxa"/>
            <w:shd w:val="clear" w:color="auto" w:fill="auto"/>
            <w:noWrap/>
            <w:hideMark/>
          </w:tcPr>
          <w:p w14:paraId="51953CF6"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0</w:t>
            </w:r>
          </w:p>
        </w:tc>
        <w:tc>
          <w:tcPr>
            <w:tcW w:w="7229" w:type="dxa"/>
            <w:shd w:val="clear" w:color="auto" w:fill="auto"/>
            <w:noWrap/>
            <w:hideMark/>
          </w:tcPr>
          <w:p w14:paraId="655093B0" w14:textId="77777777" w:rsidR="00F23416" w:rsidRPr="00CE1B92" w:rsidRDefault="00F2341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roofErr w:type="spellStart"/>
            <w:r w:rsidRPr="00A22289">
              <w:rPr>
                <w:rFonts w:ascii="Times New Roman" w:eastAsia="Times New Roman" w:hAnsi="Times New Roman" w:cs="Times New Roman"/>
                <w:color w:val="000000"/>
                <w:sz w:val="24"/>
                <w:szCs w:val="24"/>
                <w:lang w:val="en-GB" w:eastAsia="en-GB"/>
              </w:rPr>
              <w:t>Ubcs</w:t>
            </w:r>
            <w:proofErr w:type="spellEnd"/>
            <w:r w:rsidRPr="00CE1B92">
              <w:rPr>
                <w:rFonts w:ascii="Times New Roman" w:eastAsia="Times New Roman" w:hAnsi="Times New Roman" w:cs="Times New Roman"/>
                <w:color w:val="000000"/>
                <w:sz w:val="24"/>
                <w:szCs w:val="24"/>
                <w:lang w:val="en-GB" w:eastAsia="en-GB"/>
              </w:rPr>
              <w:t xml:space="preserve">[Title/Abstract] AND </w:t>
            </w:r>
            <w:r w:rsidRPr="00A22289">
              <w:rPr>
                <w:rFonts w:ascii="Times New Roman" w:eastAsia="Times New Roman" w:hAnsi="Times New Roman" w:cs="Times New Roman"/>
                <w:color w:val="000000"/>
                <w:sz w:val="24"/>
                <w:szCs w:val="24"/>
                <w:lang w:val="en-GB" w:eastAsia="en-GB"/>
              </w:rPr>
              <w:t>Ulm</w:t>
            </w:r>
          </w:p>
        </w:tc>
        <w:tc>
          <w:tcPr>
            <w:tcW w:w="1843" w:type="dxa"/>
            <w:shd w:val="clear" w:color="auto" w:fill="auto"/>
          </w:tcPr>
          <w:p w14:paraId="5F3EBD79" w14:textId="77777777" w:rsidR="00F23416" w:rsidRPr="00A22289"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shd w:val="clear" w:color="auto" w:fill="auto"/>
            <w:noWrap/>
            <w:hideMark/>
          </w:tcPr>
          <w:p w14:paraId="04F7B270"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9</w:t>
            </w:r>
          </w:p>
        </w:tc>
        <w:tc>
          <w:tcPr>
            <w:tcW w:w="1701" w:type="dxa"/>
            <w:shd w:val="clear" w:color="auto" w:fill="auto"/>
            <w:noWrap/>
            <w:hideMark/>
          </w:tcPr>
          <w:p w14:paraId="2D85203F" w14:textId="77777777" w:rsidR="00F23416" w:rsidRPr="00CE1B92" w:rsidRDefault="00F2341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14-2020</w:t>
            </w:r>
          </w:p>
        </w:tc>
      </w:tr>
      <w:tr w:rsidR="00F23416" w:rsidRPr="009560DA" w14:paraId="3CEA4ACF" w14:textId="77777777" w:rsidTr="00755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noWrap/>
            <w:hideMark/>
          </w:tcPr>
          <w:p w14:paraId="2427D87D" w14:textId="6E30CD3B" w:rsidR="00F23416" w:rsidRPr="00CE1B92" w:rsidRDefault="00F23416" w:rsidP="007B3D88">
            <w:pPr>
              <w:rPr>
                <w:rFonts w:ascii="Times New Roman" w:eastAsia="Times New Roman" w:hAnsi="Times New Roman" w:cs="Times New Roman"/>
                <w:b/>
                <w:bCs/>
                <w:i w:val="0"/>
                <w:color w:val="000000"/>
                <w:sz w:val="24"/>
                <w:szCs w:val="24"/>
                <w:lang w:val="en-GB" w:eastAsia="en-GB"/>
              </w:rPr>
            </w:pPr>
            <w:r w:rsidRPr="00CE1B92">
              <w:rPr>
                <w:rFonts w:ascii="Times New Roman" w:eastAsia="Times New Roman" w:hAnsi="Times New Roman" w:cs="Times New Roman"/>
                <w:b/>
                <w:bCs/>
                <w:i w:val="0"/>
                <w:color w:val="000000"/>
                <w:sz w:val="24"/>
                <w:szCs w:val="24"/>
                <w:lang w:val="en-GB" w:eastAsia="en-GB"/>
              </w:rPr>
              <w:t>WHISTLER</w:t>
            </w:r>
            <w:r w:rsidR="009560DA">
              <w:rPr>
                <w:rFonts w:ascii="Times New Roman" w:eastAsia="Times New Roman" w:hAnsi="Times New Roman" w:cs="Times New Roman"/>
                <w:b/>
                <w:bCs/>
                <w:color w:val="000000"/>
                <w:sz w:val="24"/>
                <w:szCs w:val="24"/>
                <w:lang w:val="en-GB" w:eastAsia="en-GB"/>
              </w:rPr>
              <w:fldChar w:fldCharType="begin"/>
            </w:r>
            <w:r w:rsidR="009560DA">
              <w:rPr>
                <w:rFonts w:ascii="Times New Roman" w:eastAsia="Times New Roman" w:hAnsi="Times New Roman" w:cs="Times New Roman"/>
                <w:b/>
                <w:bCs/>
                <w:i w:val="0"/>
                <w:color w:val="000000"/>
                <w:sz w:val="24"/>
                <w:szCs w:val="24"/>
                <w:lang w:val="en-GB" w:eastAsia="en-GB"/>
              </w:rPr>
              <w:instrText xml:space="preserve"> ADDIN ZOTERO_ITEM CSL_CITATION {"citationID":"SphEps5P","properties":{"formattedCitation":"[45]","plainCitation":"[45]","noteIndex":0},"citationItems":[{"id":6305,"uris":["http://zotero.org/users/local/FRUp1ToD/items/QGHW86YB"],"uri":["http://zotero.org/users/local/FRUp1ToD/items/QGHW86YB"],"itemData":{"id":6305,"type":"article-journal","abstract":"The Wheezing Illnesses Study Leidsche Rijn (WHISTLER) was initiated in December 2001 as a single-centre prospective birth cohort study and will include a population-based sample of at least 2000 healthy newborns. The aims of WHISTLER are to investigate determinants for wheezing illnesses (including neonatal lung function, viral infections, asthma-susceptibility genes and endotoxin exposure) and to derive a comprehensive risk score, that is appropriate for use in primary health care and allows for efficient planning of early preventive strategies. Baseline examination includes a questionnaire evaluating known risk factors for wheezing illnesses; anthropometric measurements; measurements of infant and parental lung function; and sampling of infant and parental DNA. Participants will be followed for respiratory events using data from a daily respiratory symptom questionnaire; visits to the general practitioner (primary health care visits, drugs prescriptions and hospital referral); viral sampling during wheezing episodes; and house dust sampling. Based on actual neonatal care practice and embedded in a larger epidemiological study, the Utrecht Health Project, WHISTLER will provide an unique framework to address issues in childhood respiratory disease that are currently insufficiently understood. In particular, WHISTLER will provide a well-balanced view on the prognostic power of neonatal lung function and genetic and environmental factors (including viral infections and endotoxin exposure) to predict wheezing illnesses from birth to young adulthood and beyond. In the scope of prevention, WHISTLER is expected to support the design of solid based prevention measures to reduce respiratory morbidity, mortality and associated costs, and to improve quality of life.","container-title":"European Journal of Epidemiology","DOI":"10.1023/b:ejep.0000040530.98310.0c","ISSN":"0393-2990","issue":"9","journalAbbreviation":"Eur J Epidemiol","language":"eng","note":"PMID: 15499901\nPMCID: PMC7087709","page":"895-903","source":"PubMed","title":"The Wheezing Illnesses Study Leidsche Rijn (WHISTLER): rationale and design","title-short":"The Wheezing Illnesses Study Leidsche Rijn (WHISTLER)","volume":"19","author":[{"family":"Katier","given":"N."},{"family":"Uiterwaal","given":"C. S. P. M."},{"family":"Jong","given":"B. M.","non-dropping-particle":"de"},{"family":"Kimpen","given":"J. L. L."},{"family":"Verheij","given":"T. J."},{"family":"Grobbee","given":"D. E."},{"family":"Brunekreef","given":"B."},{"family":"Numans","given":"M. E."},{"family":"Ent","given":"C. K.","non-dropping-particle":"van der"},{"literal":"Wheezing Illnesses Study Leidsche Rijn Study Group"}],"issued":{"date-parts":[["2004"]]}}}],"schema":"https://github.com/citation-style-language/schema/raw/master/csl-citation.json"} </w:instrText>
            </w:r>
            <w:r w:rsidR="009560DA">
              <w:rPr>
                <w:rFonts w:ascii="Times New Roman" w:eastAsia="Times New Roman" w:hAnsi="Times New Roman" w:cs="Times New Roman"/>
                <w:b/>
                <w:bCs/>
                <w:color w:val="000000"/>
                <w:sz w:val="24"/>
                <w:szCs w:val="24"/>
                <w:lang w:val="en-GB" w:eastAsia="en-GB"/>
              </w:rPr>
              <w:fldChar w:fldCharType="separate"/>
            </w:r>
            <w:r w:rsidR="009560DA" w:rsidRPr="009560DA">
              <w:rPr>
                <w:rFonts w:ascii="Times New Roman" w:hAnsi="Times New Roman" w:cs="Times New Roman"/>
                <w:sz w:val="24"/>
              </w:rPr>
              <w:t>[45]</w:t>
            </w:r>
            <w:r w:rsidR="009560DA">
              <w:rPr>
                <w:rFonts w:ascii="Times New Roman" w:eastAsia="Times New Roman" w:hAnsi="Times New Roman" w:cs="Times New Roman"/>
                <w:b/>
                <w:bCs/>
                <w:color w:val="000000"/>
                <w:sz w:val="24"/>
                <w:szCs w:val="24"/>
                <w:lang w:val="en-GB" w:eastAsia="en-GB"/>
              </w:rPr>
              <w:fldChar w:fldCharType="end"/>
            </w:r>
          </w:p>
        </w:tc>
        <w:tc>
          <w:tcPr>
            <w:tcW w:w="1418" w:type="dxa"/>
            <w:tcBorders>
              <w:bottom w:val="single" w:sz="4" w:space="0" w:color="auto"/>
            </w:tcBorders>
            <w:shd w:val="clear" w:color="auto" w:fill="auto"/>
            <w:noWrap/>
            <w:hideMark/>
          </w:tcPr>
          <w:p w14:paraId="27A90A67"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r w:rsidRPr="00CE1B92">
              <w:rPr>
                <w:rFonts w:ascii="Times New Roman" w:eastAsia="Times New Roman" w:hAnsi="Times New Roman" w:cs="Times New Roman"/>
                <w:bCs/>
                <w:color w:val="000000"/>
                <w:sz w:val="24"/>
                <w:szCs w:val="24"/>
                <w:lang w:val="en-GB" w:eastAsia="en-GB"/>
              </w:rPr>
              <w:t>2003</w:t>
            </w:r>
          </w:p>
        </w:tc>
        <w:tc>
          <w:tcPr>
            <w:tcW w:w="7229" w:type="dxa"/>
            <w:tcBorders>
              <w:bottom w:val="single" w:sz="4" w:space="0" w:color="auto"/>
            </w:tcBorders>
            <w:shd w:val="clear" w:color="auto" w:fill="auto"/>
            <w:noWrap/>
            <w:hideMark/>
          </w:tcPr>
          <w:p w14:paraId="1B00E6D7" w14:textId="77777777" w:rsidR="00F23416" w:rsidRPr="00CE1B92" w:rsidRDefault="00F23416" w:rsidP="007B3D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 xml:space="preserve">WHISTLER AND Wheezing Illnesses Study in </w:t>
            </w:r>
            <w:proofErr w:type="spellStart"/>
            <w:r w:rsidRPr="00CE1B92">
              <w:rPr>
                <w:rFonts w:ascii="Times New Roman" w:eastAsia="Times New Roman" w:hAnsi="Times New Roman" w:cs="Times New Roman"/>
                <w:color w:val="000000"/>
                <w:sz w:val="24"/>
                <w:szCs w:val="24"/>
                <w:lang w:val="en-GB" w:eastAsia="en-GB"/>
              </w:rPr>
              <w:t>Leidsche</w:t>
            </w:r>
            <w:proofErr w:type="spellEnd"/>
            <w:r w:rsidRPr="00CE1B92">
              <w:rPr>
                <w:rFonts w:ascii="Times New Roman" w:eastAsia="Times New Roman" w:hAnsi="Times New Roman" w:cs="Times New Roman"/>
                <w:color w:val="000000"/>
                <w:sz w:val="24"/>
                <w:szCs w:val="24"/>
                <w:lang w:val="en-GB" w:eastAsia="en-GB"/>
              </w:rPr>
              <w:t xml:space="preserve"> Rijn AND </w:t>
            </w:r>
            <w:r w:rsidRPr="00A22289">
              <w:rPr>
                <w:rFonts w:ascii="Times New Roman" w:eastAsia="Times New Roman" w:hAnsi="Times New Roman" w:cs="Times New Roman"/>
                <w:color w:val="000000"/>
                <w:sz w:val="24"/>
                <w:szCs w:val="24"/>
                <w:lang w:val="en-GB" w:eastAsia="en-GB"/>
              </w:rPr>
              <w:t>Netherlands</w:t>
            </w:r>
          </w:p>
        </w:tc>
        <w:tc>
          <w:tcPr>
            <w:tcW w:w="1843" w:type="dxa"/>
            <w:tcBorders>
              <w:bottom w:val="single" w:sz="4" w:space="0" w:color="auto"/>
            </w:tcBorders>
            <w:shd w:val="clear" w:color="auto" w:fill="auto"/>
          </w:tcPr>
          <w:p w14:paraId="0CA47C48" w14:textId="77777777" w:rsidR="00F23416" w:rsidRPr="00A22289"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tcBorders>
              <w:bottom w:val="single" w:sz="4" w:space="0" w:color="auto"/>
            </w:tcBorders>
            <w:shd w:val="clear" w:color="auto" w:fill="auto"/>
            <w:noWrap/>
            <w:hideMark/>
          </w:tcPr>
          <w:p w14:paraId="1D409626"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GB" w:eastAsia="en-GB"/>
              </w:rPr>
            </w:pPr>
            <w:r w:rsidRPr="00CE1B92">
              <w:rPr>
                <w:rFonts w:ascii="Times New Roman" w:eastAsia="Times New Roman" w:hAnsi="Times New Roman" w:cs="Times New Roman"/>
                <w:bCs/>
                <w:sz w:val="24"/>
                <w:szCs w:val="24"/>
                <w:lang w:val="en-GB" w:eastAsia="en-GB"/>
              </w:rPr>
              <w:t>19</w:t>
            </w:r>
          </w:p>
        </w:tc>
        <w:tc>
          <w:tcPr>
            <w:tcW w:w="1701" w:type="dxa"/>
            <w:tcBorders>
              <w:bottom w:val="single" w:sz="4" w:space="0" w:color="auto"/>
            </w:tcBorders>
            <w:shd w:val="clear" w:color="auto" w:fill="auto"/>
            <w:noWrap/>
            <w:hideMark/>
          </w:tcPr>
          <w:p w14:paraId="51CCE7ED" w14:textId="77777777" w:rsidR="00F23416" w:rsidRPr="00CE1B92" w:rsidRDefault="00F23416" w:rsidP="007B3D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r w:rsidRPr="00CE1B92">
              <w:rPr>
                <w:rFonts w:ascii="Times New Roman" w:eastAsia="Times New Roman" w:hAnsi="Times New Roman" w:cs="Times New Roman"/>
                <w:color w:val="000000"/>
                <w:sz w:val="24"/>
                <w:szCs w:val="24"/>
                <w:lang w:val="en-GB" w:eastAsia="en-GB"/>
              </w:rPr>
              <w:t>2004-2020</w:t>
            </w:r>
          </w:p>
        </w:tc>
      </w:tr>
      <w:tr w:rsidR="00FF5AA6" w:rsidRPr="009560DA" w14:paraId="5D4AA26A" w14:textId="77777777" w:rsidTr="00755D46">
        <w:trPr>
          <w:trHeight w:val="30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noWrap/>
          </w:tcPr>
          <w:p w14:paraId="17888B3F" w14:textId="77777777" w:rsidR="00FF5AA6" w:rsidRPr="00A22289" w:rsidRDefault="00FF5AA6" w:rsidP="00755D46">
            <w:pPr>
              <w:jc w:val="left"/>
              <w:rPr>
                <w:rFonts w:ascii="Times New Roman" w:eastAsia="Times New Roman" w:hAnsi="Times New Roman" w:cs="Times New Roman"/>
                <w:b/>
                <w:bCs/>
                <w:i w:val="0"/>
                <w:iCs w:val="0"/>
                <w:color w:val="000000"/>
                <w:sz w:val="24"/>
                <w:szCs w:val="24"/>
                <w:lang w:val="en-GB" w:eastAsia="en-GB"/>
              </w:rPr>
            </w:pPr>
          </w:p>
        </w:tc>
        <w:tc>
          <w:tcPr>
            <w:tcW w:w="1418" w:type="dxa"/>
            <w:tcBorders>
              <w:top w:val="single" w:sz="4" w:space="0" w:color="auto"/>
            </w:tcBorders>
            <w:shd w:val="clear" w:color="auto" w:fill="auto"/>
            <w:noWrap/>
          </w:tcPr>
          <w:p w14:paraId="6C52AA7A" w14:textId="77777777" w:rsidR="00FF5AA6" w:rsidRPr="00A22289" w:rsidRDefault="00FF5AA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en-GB" w:eastAsia="en-GB"/>
              </w:rPr>
            </w:pPr>
          </w:p>
        </w:tc>
        <w:tc>
          <w:tcPr>
            <w:tcW w:w="7229" w:type="dxa"/>
            <w:tcBorders>
              <w:top w:val="single" w:sz="4" w:space="0" w:color="auto"/>
            </w:tcBorders>
            <w:shd w:val="clear" w:color="auto" w:fill="auto"/>
            <w:noWrap/>
          </w:tcPr>
          <w:p w14:paraId="3A630C2C" w14:textId="77777777" w:rsidR="00FF5AA6" w:rsidRPr="00A22289" w:rsidRDefault="00FF5AA6" w:rsidP="007B3D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
        </w:tc>
        <w:tc>
          <w:tcPr>
            <w:tcW w:w="1843" w:type="dxa"/>
            <w:tcBorders>
              <w:top w:val="single" w:sz="4" w:space="0" w:color="auto"/>
            </w:tcBorders>
            <w:shd w:val="clear" w:color="auto" w:fill="auto"/>
          </w:tcPr>
          <w:p w14:paraId="04D6C596" w14:textId="77777777" w:rsidR="00FF5AA6" w:rsidRPr="00A22289" w:rsidRDefault="00FF5AA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FF"/>
                <w:sz w:val="24"/>
                <w:szCs w:val="24"/>
                <w:lang w:val="en-GB" w:eastAsia="en-GB"/>
              </w:rPr>
            </w:pPr>
          </w:p>
        </w:tc>
        <w:tc>
          <w:tcPr>
            <w:tcW w:w="851" w:type="dxa"/>
            <w:tcBorders>
              <w:top w:val="single" w:sz="4" w:space="0" w:color="auto"/>
            </w:tcBorders>
            <w:shd w:val="clear" w:color="auto" w:fill="auto"/>
            <w:noWrap/>
          </w:tcPr>
          <w:p w14:paraId="3E66B78D" w14:textId="0E5E71FE" w:rsidR="00FF5AA6" w:rsidRPr="00A22289" w:rsidRDefault="00FF5AA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GB" w:eastAsia="en-GB"/>
              </w:rPr>
            </w:pPr>
            <w:r w:rsidRPr="00A22289">
              <w:rPr>
                <w:rFonts w:ascii="Times New Roman" w:eastAsia="Times New Roman" w:hAnsi="Times New Roman" w:cs="Times New Roman"/>
                <w:bCs/>
                <w:sz w:val="24"/>
                <w:szCs w:val="24"/>
                <w:lang w:val="en-GB" w:eastAsia="en-GB"/>
              </w:rPr>
              <w:t>1512</w:t>
            </w:r>
          </w:p>
        </w:tc>
        <w:tc>
          <w:tcPr>
            <w:tcW w:w="1701" w:type="dxa"/>
            <w:tcBorders>
              <w:top w:val="single" w:sz="4" w:space="0" w:color="auto"/>
            </w:tcBorders>
            <w:shd w:val="clear" w:color="auto" w:fill="auto"/>
            <w:noWrap/>
          </w:tcPr>
          <w:p w14:paraId="059C6E93" w14:textId="77777777" w:rsidR="00FF5AA6" w:rsidRPr="00A22289" w:rsidRDefault="00FF5AA6" w:rsidP="007B3D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n-GB"/>
              </w:rPr>
            </w:pPr>
          </w:p>
        </w:tc>
      </w:tr>
    </w:tbl>
    <w:p w14:paraId="36749B37" w14:textId="2DFAB99A" w:rsidR="00AE34E6" w:rsidRDefault="00AE34E6">
      <w:pPr>
        <w:rPr>
          <w:rFonts w:ascii="Times New Roman" w:hAnsi="Times New Roman" w:cs="Times New Roman"/>
          <w:sz w:val="24"/>
          <w:szCs w:val="24"/>
          <w:lang w:val="en-GB"/>
        </w:rPr>
      </w:pPr>
    </w:p>
    <w:p w14:paraId="47A8E59B" w14:textId="77777777" w:rsidR="00A22AFF" w:rsidRDefault="00A22AFF">
      <w:pPr>
        <w:rPr>
          <w:rFonts w:ascii="Times New Roman" w:hAnsi="Times New Roman" w:cs="Times New Roman"/>
          <w:sz w:val="24"/>
          <w:szCs w:val="24"/>
          <w:lang w:val="en-GB"/>
        </w:rPr>
      </w:pPr>
    </w:p>
    <w:p w14:paraId="06AF1886" w14:textId="77777777" w:rsidR="00E46E5A" w:rsidRDefault="00E46E5A">
      <w:pPr>
        <w:rPr>
          <w:rFonts w:ascii="Times New Roman" w:hAnsi="Times New Roman" w:cs="Times New Roman"/>
          <w:sz w:val="24"/>
          <w:szCs w:val="24"/>
          <w:lang w:val="en-GB"/>
        </w:rPr>
      </w:pPr>
    </w:p>
    <w:p w14:paraId="595EC3AA" w14:textId="029F227D" w:rsidR="00E46E5A" w:rsidRPr="00755D46" w:rsidRDefault="00E46E5A" w:rsidP="00755D46">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References </w:t>
      </w:r>
      <w:bookmarkStart w:id="0" w:name="_GoBack"/>
      <w:bookmarkEnd w:id="0"/>
    </w:p>
    <w:p w14:paraId="04D752ED" w14:textId="77777777" w:rsidR="00E46E5A" w:rsidRPr="00E46E5A" w:rsidRDefault="00E46E5A">
      <w:pPr>
        <w:pStyle w:val="Bibliografia"/>
        <w:rPr>
          <w:rFonts w:ascii="Times New Roman" w:hAnsi="Times New Roman" w:cs="Times New Roman"/>
          <w:sz w:val="24"/>
        </w:rPr>
      </w:pPr>
      <w:r>
        <w:rPr>
          <w:lang w:val="en-GB"/>
        </w:rPr>
        <w:fldChar w:fldCharType="begin"/>
      </w:r>
      <w:r>
        <w:rPr>
          <w:lang w:val="en-GB"/>
        </w:rPr>
        <w:instrText xml:space="preserve"> ADDIN ZOTERO_BIBL {"uncited":[],"omitted":[],"custom":[]} CSL_BIBLIOGRAPHY </w:instrText>
      </w:r>
      <w:r>
        <w:rPr>
          <w:lang w:val="en-GB"/>
        </w:rPr>
        <w:fldChar w:fldCharType="separate"/>
      </w:r>
      <w:r w:rsidRPr="00E46E5A">
        <w:rPr>
          <w:rFonts w:ascii="Times New Roman" w:hAnsi="Times New Roman" w:cs="Times New Roman"/>
          <w:sz w:val="24"/>
        </w:rPr>
        <w:t>1. Baxter-Jones AD, Cardy AH, Helms PJ, Phillips DO, Smith WC. Influence of socioeconomic conditions on growth in infancy: the 1921 Aberdeen birth cohort. Arch Dis Child. 1999;81:5–9.</w:t>
      </w:r>
    </w:p>
    <w:p w14:paraId="5394F609"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2. Ludvigsson JF, Ludvigsson J. Coeliac disease in the father affects the newborn. Gut. 2001;49:169–75.</w:t>
      </w:r>
    </w:p>
    <w:p w14:paraId="14AF89FE"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3. Doğruel D, Bingöl G, Yılmaz M, Altıntaş DU. The ADAPAR Birth Cohort Study: Food Allergy Results at Five Years and New Insights. Int Arch Allergy Immunol. 2016;169:57–61.</w:t>
      </w:r>
    </w:p>
    <w:p w14:paraId="2D4D9D22"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4. Patural H. Autonomic Nervous System: A Biomarker of Neurodevelopmental Comportment- the AuBE Study. J Clin Trials. 2014;04.</w:t>
      </w:r>
    </w:p>
    <w:p w14:paraId="1591DC40"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5. Lannerö E, Kull I, Wickman M, Pershagen G, Nordvall SL. Environmental risk factors for allergy and socioeconomic status in a birth cohort (BAMSE). Pediatr Allergy Immunol Off Publ Eur Soc Pediatr Allergy Immunol. 2002;13:182–7.</w:t>
      </w:r>
    </w:p>
    <w:p w14:paraId="17BB2DE3"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6. Skovgaard AM, Olsen EM, Houmann T, Christiansen E, Samberg V, Lichtenberg A, et al. The Copenhagen County child cohort: design of a longitudinal study of child mental health. Scand J Public Health. 2005;33:197–202.</w:t>
      </w:r>
    </w:p>
    <w:p w14:paraId="02DC1E82"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7. Dejmek J, Solanský I, Benes I, Lenícek J, Srám RJ. The impact of polycyclic aromatic hydrocarbons and fine particles on pregnancy outcome. Environ Health Perspect. 2000;108:1159–64.</w:t>
      </w:r>
    </w:p>
    <w:p w14:paraId="518B07D0"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8. Kjaer HF, Eller E, Høst A, Andersen KE, Bindslev-Jensen C. The prevalence of allergic diseases in an unselected group of 6-year-old children. The DARC birth cohort study. Pediatr Allergy Immunol Off Publ Eur Soc Pediatr Allergy Immunol. 2008;19:737–45.</w:t>
      </w:r>
    </w:p>
    <w:p w14:paraId="5DB7A54F"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9. Kroke A, Manz F, Kersting M, Remer T, Sichert-Hellert W, Alexy U, et al. The DONALD Study. History, current status and future perspectives. Eur J Nutr. 2004;43:45–54.</w:t>
      </w:r>
    </w:p>
    <w:p w14:paraId="694DA402"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0. Veldwijk J, Scholtens S, Hornstra G, Bemelmans WJE. Body mass index and cognitive ability of young children. Obes Facts. 2011;4:264–9.</w:t>
      </w:r>
    </w:p>
    <w:p w14:paraId="6299D889"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1. Lødrup Carlsen KC. The environment and childhood asthma (ECA) study in Oslo: ECA-1 and ECA-2. Pediatr Allergy Immunol Off Publ Eur Soc Pediatr Allergy Immunol. 2002;13:29–31.</w:t>
      </w:r>
    </w:p>
    <w:p w14:paraId="4314EA9E"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2. Vandentorren S, Bois C, Pirus C, Sarter H, Salines G, Leridon H, et al. Rationales, design and recruitment for the Elfe longitudinal study. BMC Pediatr. 2009;9:58.</w:t>
      </w:r>
    </w:p>
    <w:p w14:paraId="147989FD"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3. Hogervorst JGF, Madhloum N, Saenen ND, Janssen BG, Penders J, Vanpoucke C, et al. Prenatal particulate air pollution exposure and cord blood homocysteine in newborns: Results from the ENVIRONAGE birth cohort. Environ Res. 2019;168:507–13.</w:t>
      </w:r>
    </w:p>
    <w:p w14:paraId="15AF798B"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4. Costeloe K, Hennessy E, Gibson AT, Marlow N, Wilkinson AR. The EPICure study: outcomes to discharge from hospital for infants born at the threshold of viability. Pediatrics. 2000;106:659–71.</w:t>
      </w:r>
    </w:p>
    <w:p w14:paraId="07D679AE"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lastRenderedPageBreak/>
        <w:t>15. Boudet-Berquier J, Salanave B, de Launay C, Castetbon K. Introduction of complementary foods with respect to French guidelines: description and associated socio-economic factors in a nationwide birth cohort (Epifane survey). Matern Child Nutr. 2017;13.</w:t>
      </w:r>
    </w:p>
    <w:p w14:paraId="4A06B3D2"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6. Center for Epidemiology and Biostatistics, INSERM. Epipage 2. https://epipage2.inserm.fr/index.php/en. Accessed 17 May 2022.</w:t>
      </w:r>
    </w:p>
    <w:p w14:paraId="7E2D4E2F"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7. McBride D, Keil T, Grabenhenrich L, Dubakiene R, Drasutiene G, Fiocchi A, et al. The EuroPrevall birth cohort study on food allergy: baseline characteristics of 12,000 newborns and their families from nine European countries. Pediatr Allergy Immunol Off Publ Eur Soc Pediatr Allergy Immunol. 2012;23:230–9.</w:t>
      </w:r>
    </w:p>
    <w:p w14:paraId="2B1D6B8B"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8. The David Hide Asthma &amp; Allergy Research Centre, UK. Food Allergy and Intolerance Research (FAIR). David Hide Asthma &amp; Allergy Research Centre. http://www.allergyresearch.org.uk/studies/food-allergy-intolerance-research-fair/. Accessed 17 May 2022.</w:t>
      </w:r>
    </w:p>
    <w:p w14:paraId="22B380C0"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19. Den Hond E, Govarts E, Bruckers L, Schoeters G. Determinants of polychlorinated aromatic hydrocarbons in serum in three age classes--Methodological implications for human biomonitoring. Environ Res. 2009;109:495–502.</w:t>
      </w:r>
    </w:p>
    <w:p w14:paraId="5B5F03A4" w14:textId="77777777" w:rsidR="00E46E5A" w:rsidRPr="00E46E5A" w:rsidRDefault="00E46E5A">
      <w:pPr>
        <w:pStyle w:val="Bibliografia"/>
        <w:rPr>
          <w:rFonts w:ascii="Times New Roman" w:hAnsi="Times New Roman" w:cs="Times New Roman"/>
          <w:sz w:val="24"/>
        </w:rPr>
      </w:pPr>
      <w:r w:rsidRPr="00755D46">
        <w:rPr>
          <w:rFonts w:ascii="Times New Roman" w:hAnsi="Times New Roman" w:cs="Times New Roman"/>
          <w:sz w:val="24"/>
          <w:lang w:val="en-GB"/>
        </w:rPr>
        <w:t xml:space="preserve">20. Correia S, Rodrigues T, Barros H. Socioeconomic variations in female fertility impairment: a study in a cohort of Portuguese mothers. </w:t>
      </w:r>
      <w:r w:rsidRPr="00E46E5A">
        <w:rPr>
          <w:rFonts w:ascii="Times New Roman" w:hAnsi="Times New Roman" w:cs="Times New Roman"/>
          <w:sz w:val="24"/>
        </w:rPr>
        <w:t>BMJ Open. 2014;4:e003985.</w:t>
      </w:r>
    </w:p>
    <w:p w14:paraId="671B85C4" w14:textId="77777777" w:rsidR="00E46E5A" w:rsidRPr="00755D46" w:rsidRDefault="00E46E5A">
      <w:pPr>
        <w:pStyle w:val="Bibliografia"/>
        <w:rPr>
          <w:rFonts w:ascii="Times New Roman" w:hAnsi="Times New Roman" w:cs="Times New Roman"/>
          <w:sz w:val="24"/>
          <w:lang w:val="en-GB"/>
        </w:rPr>
      </w:pPr>
      <w:r w:rsidRPr="00E46E5A">
        <w:rPr>
          <w:rFonts w:ascii="Times New Roman" w:hAnsi="Times New Roman" w:cs="Times New Roman"/>
          <w:sz w:val="24"/>
        </w:rPr>
        <w:t xml:space="preserve">21. Porta D, Forastiere F, Di Lallo D, Perucci CA, Grupo Collaborativo GASPII. </w:t>
      </w:r>
      <w:r w:rsidRPr="00755D46">
        <w:rPr>
          <w:rFonts w:ascii="Times New Roman" w:hAnsi="Times New Roman" w:cs="Times New Roman"/>
          <w:sz w:val="24"/>
          <w:lang w:val="en-GB"/>
        </w:rPr>
        <w:t>[Enrolment and follow-up of a birth cohort in Rome]. Epidemiol Prev. 2007;31:303–8.</w:t>
      </w:r>
    </w:p>
    <w:p w14:paraId="25E78C38"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2. van Jaarsveld CHM, Johnson L, Llewellyn C, Wardle J. Gemini: a UK twin birth cohort with a focus on early childhood weight trajectories, appetite and the family environment. Twin Res Hum Genet Off J Int Soc Twin Stud. 2010;13:72–8.</w:t>
      </w:r>
    </w:p>
    <w:p w14:paraId="3EFAF5EB"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3. Heinrich J, Brüske I, Cramer C, Hoffmann U, Schnappinger M, Schaaf B, et al. GINIplus and LISAplus - Design and selected results of two German birth cohorts about natural course of atopic diseases and their determinants. Allergol Sel. 2017;1:85–95.</w:t>
      </w:r>
    </w:p>
    <w:p w14:paraId="3CB90D57"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4. Parkinson KN, Pearce MS, Dale A, Reilly JJ, Drewett RF, Wright CM, et al. Cohort profile: the Gateshead Millennium Study. Int J Epidemiol. 2011;40:308–17.</w:t>
      </w:r>
    </w:p>
    <w:p w14:paraId="22419BB3"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5. Growing up in Scotland. https://growingupinscotland.org.uk/about-gus/study-design-and-methodology/. Accessed 17 May 2022.</w:t>
      </w:r>
    </w:p>
    <w:p w14:paraId="49FED461"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6. Roswall J, Almqvist-Tangen G, Holmén A, Alm B, Bergman S, Dahlgren J, et al. Overweight at four years of age in a Swedish birth cohort: influence of neighbourhood-level purchasing power. BMC Public Health. 2016;16:546.</w:t>
      </w:r>
    </w:p>
    <w:p w14:paraId="50266979" w14:textId="77777777" w:rsidR="00E46E5A" w:rsidRPr="00E46E5A" w:rsidRDefault="00E46E5A">
      <w:pPr>
        <w:pStyle w:val="Bibliografia"/>
        <w:rPr>
          <w:rFonts w:ascii="Times New Roman" w:hAnsi="Times New Roman" w:cs="Times New Roman"/>
          <w:sz w:val="24"/>
        </w:rPr>
      </w:pPr>
      <w:r w:rsidRPr="00755D46">
        <w:rPr>
          <w:rFonts w:ascii="Times New Roman" w:hAnsi="Times New Roman" w:cs="Times New Roman"/>
          <w:sz w:val="24"/>
          <w:lang w:val="en-GB"/>
        </w:rPr>
        <w:t xml:space="preserve">27. Eggesbø M, Stigum H, Longnecker MP, Polder A, Aldrin M, Basso O, et al. Levels of hexachlorobenzene (HCB) in breast milk in relation to birth weight in a Norwegian cohort. </w:t>
      </w:r>
      <w:r w:rsidRPr="00E46E5A">
        <w:rPr>
          <w:rFonts w:ascii="Times New Roman" w:hAnsi="Times New Roman" w:cs="Times New Roman"/>
          <w:sz w:val="24"/>
        </w:rPr>
        <w:t>Environ Res. 2009;109:559–66.</w:t>
      </w:r>
    </w:p>
    <w:p w14:paraId="6CA937CC" w14:textId="77777777" w:rsidR="00E46E5A" w:rsidRPr="00755D46" w:rsidRDefault="00E46E5A">
      <w:pPr>
        <w:pStyle w:val="Bibliografia"/>
        <w:rPr>
          <w:rFonts w:ascii="Times New Roman" w:hAnsi="Times New Roman" w:cs="Times New Roman"/>
          <w:sz w:val="24"/>
          <w:lang w:val="en-GB"/>
        </w:rPr>
      </w:pPr>
      <w:r w:rsidRPr="00E46E5A">
        <w:rPr>
          <w:rFonts w:ascii="Times New Roman" w:hAnsi="Times New Roman" w:cs="Times New Roman"/>
          <w:sz w:val="24"/>
        </w:rPr>
        <w:lastRenderedPageBreak/>
        <w:t xml:space="preserve">28. Lanari M, Prinelli F, Adorni F, Di Santo S, Vandini S, Silvestri M, et al. </w:t>
      </w:r>
      <w:r w:rsidRPr="00755D46">
        <w:rPr>
          <w:rFonts w:ascii="Times New Roman" w:hAnsi="Times New Roman" w:cs="Times New Roman"/>
          <w:sz w:val="24"/>
          <w:lang w:val="en-GB"/>
        </w:rPr>
        <w:t>Risk factors for bronchiolitis hospitalization during the first year of life in a multicenter Italian birth cohort. Ital J Pediatr. 2015;41:40.</w:t>
      </w:r>
    </w:p>
    <w:p w14:paraId="32CE7C14"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29. Brandstetter S, Toncheva AA, Niggel J, Wolff C, Gran S, Seelbach-Göbel B, et al. KUNO-Kids birth cohort study: rationale, design, and cohort description. Mol Cell Pediatr. 2019;6:1.</w:t>
      </w:r>
    </w:p>
    <w:p w14:paraId="367AE58E"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0. Zutavern A, Rzehak P, Brockow I, Schaaf B, Bollrath C, von Berg A, et al. Day care in relation to respiratory-tract and gastrointestinal infections in a German birth cohort study. Acta Paediatr Oslo Nor 1992. 2007;96:1494–9.</w:t>
      </w:r>
    </w:p>
    <w:p w14:paraId="23C54DB5"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1. Kuehni CE, Brooke AM, Strippoli M-PF, Spycher BD, Davis A, Silverman M. Cohort profile: the Leicester respiratory cohorts. Int J Epidemiol. 2007;36:977–85.</w:t>
      </w:r>
    </w:p>
    <w:p w14:paraId="6342D96A"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2. de Korte-de Boer D, Mommers M, Creemers HM, Dompeling E, Feron FJ, Gielkens-Sijstermans CM, et al. LucKi Birth Cohort Study: rationale and design. BMC Public Health. 2015;15:934.</w:t>
      </w:r>
    </w:p>
    <w:p w14:paraId="169BAE59"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3. Nickel R, Niggemann B, Grüber C, Kulig M, Wahn U, Lau S. How should a birth cohort study be organised? Experience from the German MAS cohort study. Paediatr Respir Rev. 2002;3:169–76.</w:t>
      </w:r>
    </w:p>
    <w:p w14:paraId="6D7C42F4" w14:textId="77777777" w:rsidR="00E46E5A" w:rsidRPr="00755D46" w:rsidRDefault="00E46E5A">
      <w:pPr>
        <w:pStyle w:val="Bibliografia"/>
        <w:rPr>
          <w:rFonts w:ascii="Times New Roman" w:hAnsi="Times New Roman" w:cs="Times New Roman"/>
          <w:sz w:val="24"/>
          <w:lang w:val="en-GB"/>
        </w:rPr>
      </w:pPr>
      <w:r w:rsidRPr="00E46E5A">
        <w:rPr>
          <w:rFonts w:ascii="Times New Roman" w:hAnsi="Times New Roman" w:cs="Times New Roman"/>
          <w:sz w:val="24"/>
        </w:rPr>
        <w:t xml:space="preserve">34. Brescianini S, Fagnani C, Toccaceli V, Medda E, Nisticò L, D’Ippolito C, et al. </w:t>
      </w:r>
      <w:r w:rsidRPr="00755D46">
        <w:rPr>
          <w:rFonts w:ascii="Times New Roman" w:hAnsi="Times New Roman" w:cs="Times New Roman"/>
          <w:sz w:val="24"/>
          <w:lang w:val="en-GB"/>
        </w:rPr>
        <w:t>An update on the Italian Twin Register: advances in cohort recruitment, project building and network development. Twin Res Hum Genet Off J Int Soc Twin Stud. 2013;16:190–6.</w:t>
      </w:r>
    </w:p>
    <w:p w14:paraId="53217470"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5. Paananen R, Gissler M. Cohort profile: the 1987 Finnish Birth Cohort. Int J Epidemiol. 2012;41:941–5.</w:t>
      </w:r>
    </w:p>
    <w:p w14:paraId="457CD8CF"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36. Clarisse B, Nikasinovic L, Poinsard R, Just J, Momas I. The Paris prospective birth cohort study: which design and who participates? Eur J Epidemiol. 2007;22:203–10.</w:t>
      </w:r>
    </w:p>
    <w:p w14:paraId="61965B28" w14:textId="77777777" w:rsidR="00E46E5A" w:rsidRPr="00E46E5A" w:rsidRDefault="00E46E5A">
      <w:pPr>
        <w:pStyle w:val="Bibliografia"/>
        <w:rPr>
          <w:rFonts w:ascii="Times New Roman" w:hAnsi="Times New Roman" w:cs="Times New Roman"/>
          <w:sz w:val="24"/>
        </w:rPr>
      </w:pPr>
      <w:r w:rsidRPr="00755D46">
        <w:rPr>
          <w:rFonts w:ascii="Times New Roman" w:hAnsi="Times New Roman" w:cs="Times New Roman"/>
          <w:sz w:val="24"/>
          <w:lang w:val="en-GB"/>
        </w:rPr>
        <w:t xml:space="preserve">37. Jusko TA, De Roos AJ, Schwartz SM, Lawrence BP, Palkovicova L, Nemessanyi T, et al. A cohort study of developmental polychlorinated biphenyl (PCB) exposure in relation to post-vaccination antibody response at 6-months of age. </w:t>
      </w:r>
      <w:r w:rsidRPr="00E46E5A">
        <w:rPr>
          <w:rFonts w:ascii="Times New Roman" w:hAnsi="Times New Roman" w:cs="Times New Roman"/>
          <w:sz w:val="24"/>
        </w:rPr>
        <w:t>Environ Res. 2010;110:388–95.</w:t>
      </w:r>
    </w:p>
    <w:p w14:paraId="60340531" w14:textId="77777777" w:rsidR="00E46E5A" w:rsidRPr="00E46E5A" w:rsidRDefault="00E46E5A">
      <w:pPr>
        <w:pStyle w:val="Bibliografia"/>
        <w:rPr>
          <w:rFonts w:ascii="Times New Roman" w:hAnsi="Times New Roman" w:cs="Times New Roman"/>
          <w:sz w:val="24"/>
        </w:rPr>
      </w:pPr>
      <w:r w:rsidRPr="00E46E5A">
        <w:rPr>
          <w:rFonts w:ascii="Times New Roman" w:hAnsi="Times New Roman" w:cs="Times New Roman"/>
          <w:sz w:val="24"/>
        </w:rPr>
        <w:t xml:space="preserve">38. Farchi S, Forastiere F, Vecchi Brumatti L, Alviti S, Arnofi A, Bernardini T, et al. </w:t>
      </w:r>
      <w:r w:rsidRPr="00755D46">
        <w:rPr>
          <w:rFonts w:ascii="Times New Roman" w:hAnsi="Times New Roman" w:cs="Times New Roman"/>
          <w:sz w:val="24"/>
          <w:lang w:val="en-GB"/>
        </w:rPr>
        <w:t xml:space="preserve">Piccolipiù, a multicenter birth cohort in Italy: protocol of the study. </w:t>
      </w:r>
      <w:r w:rsidRPr="00E46E5A">
        <w:rPr>
          <w:rFonts w:ascii="Times New Roman" w:hAnsi="Times New Roman" w:cs="Times New Roman"/>
          <w:sz w:val="24"/>
        </w:rPr>
        <w:t>BMC Pediatr. 2014;14:36.</w:t>
      </w:r>
    </w:p>
    <w:p w14:paraId="46B805B6" w14:textId="77777777" w:rsidR="00E46E5A" w:rsidRPr="00755D46" w:rsidRDefault="00E46E5A">
      <w:pPr>
        <w:pStyle w:val="Bibliografia"/>
        <w:rPr>
          <w:rFonts w:ascii="Times New Roman" w:hAnsi="Times New Roman" w:cs="Times New Roman"/>
          <w:sz w:val="24"/>
          <w:lang w:val="en-GB"/>
        </w:rPr>
      </w:pPr>
      <w:r w:rsidRPr="00E46E5A">
        <w:rPr>
          <w:rFonts w:ascii="Times New Roman" w:hAnsi="Times New Roman" w:cs="Times New Roman"/>
          <w:sz w:val="24"/>
        </w:rPr>
        <w:t xml:space="preserve">39. Dunlop AL, Reichrtova E, Palcovicova L, Ciznar P, Adamcakova-Dodd A, Smith SJ, et al. </w:t>
      </w:r>
      <w:r w:rsidRPr="00755D46">
        <w:rPr>
          <w:rFonts w:ascii="Times New Roman" w:hAnsi="Times New Roman" w:cs="Times New Roman"/>
          <w:sz w:val="24"/>
          <w:lang w:val="en-GB"/>
        </w:rPr>
        <w:t>Environmental and dietary risk factors for infantile atopic eczema among a Slovak birth cohort. Pediatr Allergy Immunol Off Publ Eur Soc Pediatr Allergy Immunol. 2006;17:103–11.</w:t>
      </w:r>
    </w:p>
    <w:p w14:paraId="1CBFF9F3"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40. Braig S, Weiss JM, Stalder T, Kirschbaum C, Rothenbacher D, Genuneit J. Maternal prenatal stress and child atopic dermatitis up to age 2 years: The Ulm SPATZ health study. Pediatr Allergy Immunol Off Publ Eur Soc Pediatr Allergy Immunol. 2017;28:144–51.</w:t>
      </w:r>
    </w:p>
    <w:p w14:paraId="0BE4A929"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lastRenderedPageBreak/>
        <w:t>41. TEDS – TWINS Early Development Study. https://www.ukri.org/councils/mrc/facilities-and-resources/find-an-mrc-facility-or-resource/cohort-directory/. Accessed 17 May 2022.</w:t>
      </w:r>
    </w:p>
    <w:p w14:paraId="5E3A411D"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42. de Kroon MLA. The Terneuzen Birth Cohort: Detection and Prevention of Overweight and Cardiometabolic Risk from Infancy Onward. PhD-Thesis - Research and graduation internal. 2011.</w:t>
      </w:r>
    </w:p>
    <w:p w14:paraId="7BE0F0B7"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43. Piekkala P, Kero P, Sillanpää M, Erkkola R. Growth and development of infants surviving respiratory distress syndrome: a 2-year follow-up. Pediatrics. 1987;79:529–37.</w:t>
      </w:r>
    </w:p>
    <w:p w14:paraId="7F7F8DFE" w14:textId="77777777" w:rsidR="00E46E5A" w:rsidRPr="00755D46" w:rsidRDefault="00E46E5A">
      <w:pPr>
        <w:pStyle w:val="Bibliografia"/>
        <w:rPr>
          <w:rFonts w:ascii="Times New Roman" w:hAnsi="Times New Roman" w:cs="Times New Roman"/>
          <w:sz w:val="24"/>
          <w:lang w:val="en-GB"/>
        </w:rPr>
      </w:pPr>
      <w:r w:rsidRPr="00755D46">
        <w:rPr>
          <w:rFonts w:ascii="Times New Roman" w:hAnsi="Times New Roman" w:cs="Times New Roman"/>
          <w:sz w:val="24"/>
          <w:lang w:val="en-GB"/>
        </w:rPr>
        <w:t>44. Christiansen H, Brandt S, Walter V, Wabitsch M, Rothenbacher D, Brenner H, et al. Prediction of BMI at age 11 in a longitudinal sample of the Ulm Birth Cohort Study. PloS One. 2017;12:e0182338.</w:t>
      </w:r>
    </w:p>
    <w:p w14:paraId="5B7750AB" w14:textId="77777777" w:rsidR="00E46E5A" w:rsidRPr="00E46E5A" w:rsidRDefault="00E46E5A">
      <w:pPr>
        <w:pStyle w:val="Bibliografia"/>
        <w:rPr>
          <w:rFonts w:ascii="Times New Roman" w:hAnsi="Times New Roman" w:cs="Times New Roman"/>
          <w:sz w:val="24"/>
        </w:rPr>
      </w:pPr>
      <w:r w:rsidRPr="00755D46">
        <w:rPr>
          <w:rFonts w:ascii="Times New Roman" w:hAnsi="Times New Roman" w:cs="Times New Roman"/>
          <w:sz w:val="24"/>
          <w:lang w:val="en-GB"/>
        </w:rPr>
        <w:t xml:space="preserve">45. Katier N, Uiterwaal CSPM, de Jong BM, Kimpen JLL, Verheij TJ, Grobbee DE, et al. The Wheezing Illnesses Study Leidsche Rijn (WHISTLER): rationale and design. </w:t>
      </w:r>
      <w:r w:rsidRPr="00E46E5A">
        <w:rPr>
          <w:rFonts w:ascii="Times New Roman" w:hAnsi="Times New Roman" w:cs="Times New Roman"/>
          <w:sz w:val="24"/>
        </w:rPr>
        <w:t>Eur J Epidemiol. 2004;19:895–903.</w:t>
      </w:r>
    </w:p>
    <w:p w14:paraId="4CCEF5FD" w14:textId="462CE50A" w:rsidR="00177689" w:rsidRDefault="00E46E5A" w:rsidP="00755D46">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p w14:paraId="6AF15FA7" w14:textId="77777777" w:rsidR="00177689" w:rsidRDefault="00177689">
      <w:pPr>
        <w:rPr>
          <w:rFonts w:ascii="Times New Roman" w:hAnsi="Times New Roman" w:cs="Times New Roman"/>
          <w:sz w:val="24"/>
          <w:szCs w:val="24"/>
          <w:lang w:val="en-GB"/>
        </w:rPr>
      </w:pPr>
    </w:p>
    <w:p w14:paraId="141AA2C2" w14:textId="063356F0" w:rsidR="007C1710" w:rsidRPr="00A22289" w:rsidRDefault="007C1710" w:rsidP="00755D46">
      <w:pPr>
        <w:pStyle w:val="Default"/>
        <w:rPr>
          <w:rFonts w:ascii="Times New Roman" w:hAnsi="Times New Roman" w:cs="Times New Roman"/>
        </w:rPr>
      </w:pPr>
    </w:p>
    <w:sectPr w:rsidR="007C1710" w:rsidRPr="00A22289" w:rsidSect="00CE1B9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iara Pandolfini">
    <w15:presenceInfo w15:providerId="AD" w15:userId="S-1-5-21-3366766030-4177022296-3432442078-13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CD8"/>
    <w:rsid w:val="00000547"/>
    <w:rsid w:val="00087383"/>
    <w:rsid w:val="000B232E"/>
    <w:rsid w:val="00135068"/>
    <w:rsid w:val="00177689"/>
    <w:rsid w:val="001B701A"/>
    <w:rsid w:val="006C62B5"/>
    <w:rsid w:val="00755D46"/>
    <w:rsid w:val="00776E26"/>
    <w:rsid w:val="007B3D88"/>
    <w:rsid w:val="007C1710"/>
    <w:rsid w:val="007D26BB"/>
    <w:rsid w:val="00830CBE"/>
    <w:rsid w:val="0086185F"/>
    <w:rsid w:val="0087477A"/>
    <w:rsid w:val="008972F1"/>
    <w:rsid w:val="009560DA"/>
    <w:rsid w:val="00A22289"/>
    <w:rsid w:val="00A22AFF"/>
    <w:rsid w:val="00A5345E"/>
    <w:rsid w:val="00A63543"/>
    <w:rsid w:val="00A72130"/>
    <w:rsid w:val="00AE34E6"/>
    <w:rsid w:val="00AF2A95"/>
    <w:rsid w:val="00B479EE"/>
    <w:rsid w:val="00BA5453"/>
    <w:rsid w:val="00BA5D43"/>
    <w:rsid w:val="00BF7CD8"/>
    <w:rsid w:val="00C92A34"/>
    <w:rsid w:val="00CC3C15"/>
    <w:rsid w:val="00CE1B92"/>
    <w:rsid w:val="00E4629D"/>
    <w:rsid w:val="00E46E5A"/>
    <w:rsid w:val="00F23416"/>
    <w:rsid w:val="00F46EB1"/>
    <w:rsid w:val="00F74695"/>
    <w:rsid w:val="00FF5A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FF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3">
    <w:name w:val="Plain Table 3"/>
    <w:basedOn w:val="Tabellanormale"/>
    <w:uiPriority w:val="43"/>
    <w:rsid w:val="00CE1B9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ellanormale"/>
    <w:uiPriority w:val="45"/>
    <w:rsid w:val="007B3D88"/>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7C1710"/>
    <w:pPr>
      <w:autoSpaceDE w:val="0"/>
      <w:autoSpaceDN w:val="0"/>
      <w:adjustRightInd w:val="0"/>
      <w:spacing w:after="0" w:line="240" w:lineRule="auto"/>
    </w:pPr>
    <w:rPr>
      <w:rFonts w:ascii="Palatino Linotype" w:hAnsi="Palatino Linotype" w:cs="Palatino Linotype"/>
      <w:color w:val="000000"/>
      <w:sz w:val="24"/>
      <w:szCs w:val="24"/>
      <w:lang w:val="en-GB"/>
    </w:rPr>
  </w:style>
  <w:style w:type="paragraph" w:styleId="Bibliografia">
    <w:name w:val="Bibliography"/>
    <w:basedOn w:val="Normale"/>
    <w:next w:val="Normale"/>
    <w:uiPriority w:val="37"/>
    <w:unhideWhenUsed/>
    <w:rsid w:val="00E46E5A"/>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3">
    <w:name w:val="Plain Table 3"/>
    <w:basedOn w:val="Tabellanormale"/>
    <w:uiPriority w:val="43"/>
    <w:rsid w:val="00CE1B9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ellanormale"/>
    <w:uiPriority w:val="45"/>
    <w:rsid w:val="007B3D88"/>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7C1710"/>
    <w:pPr>
      <w:autoSpaceDE w:val="0"/>
      <w:autoSpaceDN w:val="0"/>
      <w:adjustRightInd w:val="0"/>
      <w:spacing w:after="0" w:line="240" w:lineRule="auto"/>
    </w:pPr>
    <w:rPr>
      <w:rFonts w:ascii="Palatino Linotype" w:hAnsi="Palatino Linotype" w:cs="Palatino Linotype"/>
      <w:color w:val="000000"/>
      <w:sz w:val="24"/>
      <w:szCs w:val="24"/>
      <w:lang w:val="en-GB"/>
    </w:rPr>
  </w:style>
  <w:style w:type="paragraph" w:styleId="Bibliografia">
    <w:name w:val="Bibliography"/>
    <w:basedOn w:val="Normale"/>
    <w:next w:val="Normale"/>
    <w:uiPriority w:val="37"/>
    <w:unhideWhenUsed/>
    <w:rsid w:val="00E46E5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990459">
      <w:bodyDiv w:val="1"/>
      <w:marLeft w:val="0"/>
      <w:marRight w:val="0"/>
      <w:marTop w:val="0"/>
      <w:marBottom w:val="0"/>
      <w:divBdr>
        <w:top w:val="none" w:sz="0" w:space="0" w:color="auto"/>
        <w:left w:val="none" w:sz="0" w:space="0" w:color="auto"/>
        <w:bottom w:val="none" w:sz="0" w:space="0" w:color="auto"/>
        <w:right w:val="none" w:sz="0" w:space="0" w:color="auto"/>
      </w:divBdr>
    </w:div>
    <w:div w:id="274214905">
      <w:bodyDiv w:val="1"/>
      <w:marLeft w:val="0"/>
      <w:marRight w:val="0"/>
      <w:marTop w:val="0"/>
      <w:marBottom w:val="0"/>
      <w:divBdr>
        <w:top w:val="none" w:sz="0" w:space="0" w:color="auto"/>
        <w:left w:val="none" w:sz="0" w:space="0" w:color="auto"/>
        <w:bottom w:val="none" w:sz="0" w:space="0" w:color="auto"/>
        <w:right w:val="none" w:sz="0" w:space="0" w:color="auto"/>
      </w:divBdr>
    </w:div>
    <w:div w:id="500580569">
      <w:bodyDiv w:val="1"/>
      <w:marLeft w:val="0"/>
      <w:marRight w:val="0"/>
      <w:marTop w:val="0"/>
      <w:marBottom w:val="0"/>
      <w:divBdr>
        <w:top w:val="none" w:sz="0" w:space="0" w:color="auto"/>
        <w:left w:val="none" w:sz="0" w:space="0" w:color="auto"/>
        <w:bottom w:val="none" w:sz="0" w:space="0" w:color="auto"/>
        <w:right w:val="none" w:sz="0" w:space="0" w:color="auto"/>
      </w:divBdr>
    </w:div>
    <w:div w:id="91589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2</TotalTime>
  <Pages>6</Pages>
  <Words>18492</Words>
  <Characters>105405</Characters>
  <Application>Microsoft Office Word</Application>
  <DocSecurity>0</DocSecurity>
  <Lines>878</Lines>
  <Paragraphs>2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Pandolfini</dc:creator>
  <cp:keywords/>
  <dc:description/>
  <cp:lastModifiedBy>Chiara Pandolfini</cp:lastModifiedBy>
  <cp:revision>16</cp:revision>
  <dcterms:created xsi:type="dcterms:W3CDTF">2021-07-05T10:01:00Z</dcterms:created>
  <dcterms:modified xsi:type="dcterms:W3CDTF">2022-05-27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JdjMZjf"/&gt;&lt;style id="http://www.zotero.org/styles/bmc-pediatrics"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